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F4CC7" w14:textId="274E2A21" w:rsidR="00190E56" w:rsidRDefault="00B35000" w:rsidP="00190E56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B35000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Supplementary </w:t>
      </w:r>
      <w:r w:rsidR="00190E56" w:rsidRPr="00B35000">
        <w:rPr>
          <w:rFonts w:ascii="Times New Roman" w:hAnsi="Times New Roman" w:cs="Times New Roman"/>
          <w:b/>
          <w:bCs/>
          <w:color w:val="000000" w:themeColor="text1"/>
          <w:u w:val="single"/>
        </w:rPr>
        <w:t>Table</w:t>
      </w:r>
      <w:r w:rsidRPr="00B35000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1</w:t>
      </w:r>
      <w:r w:rsidR="004F2FDF" w:rsidRPr="00B35000">
        <w:rPr>
          <w:rFonts w:ascii="Times New Roman" w:hAnsi="Times New Roman" w:cs="Times New Roman"/>
          <w:b/>
          <w:bCs/>
          <w:color w:val="000000" w:themeColor="text1"/>
          <w:u w:val="single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</w:t>
      </w:r>
      <w:r w:rsidR="00532954">
        <w:rPr>
          <w:rFonts w:ascii="Times New Roman" w:hAnsi="Times New Roman" w:cs="Times New Roman"/>
          <w:b/>
          <w:bCs/>
          <w:color w:val="000000" w:themeColor="text1"/>
          <w:u w:val="single"/>
        </w:rPr>
        <w:t>Key R</w:t>
      </w: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t>esource Table</w:t>
      </w:r>
    </w:p>
    <w:p w14:paraId="646F3E52" w14:textId="77777777" w:rsidR="00B35000" w:rsidRPr="00B35000" w:rsidRDefault="00B35000" w:rsidP="00190E56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tbl>
      <w:tblPr>
        <w:tblStyle w:val="TableGrid"/>
        <w:tblW w:w="1034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859"/>
      </w:tblGrid>
      <w:tr w:rsidR="00190E56" w:rsidRPr="000E0D46" w14:paraId="5122BF8B" w14:textId="77777777" w:rsidTr="001F04CB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4D134A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8DDB3A7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SOURCE</w:t>
            </w:r>
          </w:p>
        </w:tc>
        <w:tc>
          <w:tcPr>
            <w:tcW w:w="28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C41BE00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IDENTIFIER</w:t>
            </w:r>
          </w:p>
        </w:tc>
      </w:tr>
      <w:tr w:rsidR="00190E56" w:rsidRPr="000E0D46" w14:paraId="5554C0CE" w14:textId="77777777" w:rsidTr="001F04CB">
        <w:trPr>
          <w:cantSplit/>
          <w:trHeight w:val="259"/>
        </w:trPr>
        <w:tc>
          <w:tcPr>
            <w:tcW w:w="1034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D1B2484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Experimental models: Organisms/strains</w:t>
            </w:r>
          </w:p>
        </w:tc>
      </w:tr>
      <w:tr w:rsidR="00190E56" w:rsidRPr="000E0D46" w14:paraId="3FFBC12F" w14:textId="77777777" w:rsidTr="001F04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F758B69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F761A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;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mVen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</w:t>
            </w:r>
            <w:proofErr w:type="spellStart"/>
            <w:r w:rsidRPr="005D4C5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</w:t>
            </w:r>
            <w:proofErr w:type="spellEnd"/>
            <w:r w:rsidRPr="005D4C5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proofErr w:type="spellStart"/>
            <w:r w:rsidRPr="005D4C5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w</w:t>
            </w:r>
            <w:proofErr w:type="spellEnd"/>
            <w:r w:rsidRPr="005D4C5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at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B71F630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Klapoetke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 et al., 2014; </w:t>
            </w:r>
          </w:p>
          <w:p w14:paraId="6DFE6E5F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Aso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 et al., 2014</w:t>
            </w:r>
          </w:p>
        </w:tc>
        <w:tc>
          <w:tcPr>
            <w:tcW w:w="2859" w:type="dxa"/>
            <w:tcBorders>
              <w:top w:val="single" w:sz="12" w:space="0" w:color="000000"/>
            </w:tcBorders>
            <w:shd w:val="clear" w:color="auto" w:fill="auto"/>
          </w:tcPr>
          <w:p w14:paraId="54DD11AB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</w:p>
        </w:tc>
      </w:tr>
      <w:tr w:rsidR="00190E56" w:rsidRPr="000E0D46" w14:paraId="54F5B377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82F0FC7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F761A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40);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 (attP2)</w:t>
            </w:r>
          </w:p>
        </w:tc>
        <w:tc>
          <w:tcPr>
            <w:tcW w:w="2250" w:type="dxa"/>
            <w:shd w:val="clear" w:color="auto" w:fill="auto"/>
          </w:tcPr>
          <w:p w14:paraId="007D07C2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Pfeiffer et al., 2010; </w:t>
            </w:r>
          </w:p>
          <w:p w14:paraId="579F555F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Aso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 et al., 2014</w:t>
            </w:r>
            <w:r>
              <w:rPr>
                <w:rFonts w:ascii="Times New Roman" w:hAnsi="Times New Roman" w:cs="Times New Roman"/>
                <w:color w:val="000000" w:themeColor="text1"/>
              </w:rPr>
              <w:t>; Hampel et al., 2015</w:t>
            </w:r>
          </w:p>
        </w:tc>
        <w:tc>
          <w:tcPr>
            <w:tcW w:w="2859" w:type="dxa"/>
            <w:shd w:val="clear" w:color="auto" w:fill="auto"/>
          </w:tcPr>
          <w:p w14:paraId="169B0AB0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mpty-SS</w:t>
            </w:r>
          </w:p>
        </w:tc>
      </w:tr>
      <w:tr w:rsidR="00190E56" w:rsidRPr="000E0D46" w14:paraId="567AABDC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0F2B88A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. melanogaster: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w</w:t>
            </w:r>
            <w:r w:rsidRPr="00F761A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4565-p65ADZp (attP40); VT043699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</w:t>
            </w:r>
          </w:p>
        </w:tc>
        <w:tc>
          <w:tcPr>
            <w:tcW w:w="2250" w:type="dxa"/>
            <w:shd w:val="clear" w:color="auto" w:fill="auto"/>
          </w:tcPr>
          <w:p w14:paraId="2A9E7DF2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Schretter et al., 2020</w:t>
            </w:r>
          </w:p>
        </w:tc>
        <w:tc>
          <w:tcPr>
            <w:tcW w:w="2859" w:type="dxa"/>
            <w:shd w:val="clear" w:color="auto" w:fill="auto"/>
          </w:tcPr>
          <w:p w14:paraId="1D52717A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IPg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-SS; SS36564 </w:t>
            </w:r>
          </w:p>
          <w:p w14:paraId="7ED81083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41FE5E7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4407CB72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B1FEC57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. melanogaster: norpA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36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p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6B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TM2</w:t>
            </w:r>
          </w:p>
        </w:tc>
        <w:tc>
          <w:tcPr>
            <w:tcW w:w="2250" w:type="dxa"/>
            <w:shd w:val="clear" w:color="auto" w:fill="auto"/>
          </w:tcPr>
          <w:p w14:paraId="52BAA224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Longden et al., 2023</w:t>
            </w:r>
          </w:p>
        </w:tc>
        <w:tc>
          <w:tcPr>
            <w:tcW w:w="2859" w:type="dxa"/>
            <w:shd w:val="clear" w:color="auto" w:fill="auto"/>
          </w:tcPr>
          <w:p w14:paraId="5CEB256E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</w:t>
            </w: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rpA</w:t>
            </w:r>
            <w:proofErr w:type="spellEnd"/>
            <w:r w:rsidRPr="00981EC7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-</w:t>
            </w:r>
          </w:p>
        </w:tc>
      </w:tr>
      <w:tr w:rsidR="00190E56" w:rsidRPr="000E0D46" w14:paraId="5EC11FCF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A14B020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F761A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;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GtACR1-EYFP (attP2)/TM2</w:t>
            </w:r>
          </w:p>
        </w:tc>
        <w:tc>
          <w:tcPr>
            <w:tcW w:w="2250" w:type="dxa"/>
            <w:shd w:val="clear" w:color="auto" w:fill="auto"/>
          </w:tcPr>
          <w:p w14:paraId="06B5A20E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Barry Dickson/Ryo Minegishi </w:t>
            </w:r>
          </w:p>
        </w:tc>
        <w:tc>
          <w:tcPr>
            <w:tcW w:w="2859" w:type="dxa"/>
            <w:shd w:val="clear" w:color="auto" w:fill="auto"/>
          </w:tcPr>
          <w:p w14:paraId="0116B241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tACR</w:t>
            </w:r>
            <w:proofErr w:type="spellEnd"/>
          </w:p>
        </w:tc>
      </w:tr>
      <w:tr w:rsidR="00190E56" w:rsidRPr="000E0D46" w14:paraId="706F536D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1EE2AE2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. melanogaster: w</w:t>
            </w:r>
            <w:r w:rsidRPr="00F761A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 (VI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6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); 20XUAS-GtACR1-EYFP (attP2)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 (VK00005)</w:t>
            </w:r>
          </w:p>
        </w:tc>
        <w:tc>
          <w:tcPr>
            <w:tcW w:w="2250" w:type="dxa"/>
            <w:shd w:val="clear" w:color="auto" w:fill="auto"/>
          </w:tcPr>
          <w:p w14:paraId="18EFE783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  <w:tc>
          <w:tcPr>
            <w:tcW w:w="2859" w:type="dxa"/>
            <w:shd w:val="clear" w:color="auto" w:fill="auto"/>
          </w:tcPr>
          <w:p w14:paraId="46914409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IPg-LexA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&gt; </w:t>
            </w: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rpA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</w:p>
          <w:p w14:paraId="4DEBF6FE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tACR</w:t>
            </w:r>
            <w:proofErr w:type="spellEnd"/>
          </w:p>
        </w:tc>
      </w:tr>
      <w:tr w:rsidR="00190E56" w:rsidRPr="000E0D46" w14:paraId="478421F9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9E05EAD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F761A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28G03-p65ADZp (attP40); VT0277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 </w:t>
            </w:r>
          </w:p>
        </w:tc>
        <w:tc>
          <w:tcPr>
            <w:tcW w:w="2250" w:type="dxa"/>
            <w:shd w:val="clear" w:color="auto" w:fill="auto"/>
          </w:tcPr>
          <w:p w14:paraId="2F9D0A3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Wu, </w:t>
            </w: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Nern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 et al., 2016</w:t>
            </w:r>
          </w:p>
        </w:tc>
        <w:tc>
          <w:tcPr>
            <w:tcW w:w="2859" w:type="dxa"/>
            <w:shd w:val="clear" w:color="auto" w:fill="auto"/>
          </w:tcPr>
          <w:p w14:paraId="369D7ABB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LC9-SS; SS02662</w:t>
            </w:r>
          </w:p>
          <w:p w14:paraId="527A2BDA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33F134D2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2A0E37EC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3182473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F761A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35D04-p65ADZp (attP40); R22D06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 </w:t>
            </w:r>
          </w:p>
        </w:tc>
        <w:tc>
          <w:tcPr>
            <w:tcW w:w="2250" w:type="dxa"/>
            <w:shd w:val="clear" w:color="auto" w:fill="auto"/>
          </w:tcPr>
          <w:p w14:paraId="403B2532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Wu, </w:t>
            </w: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Nern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 et al., 2016</w:t>
            </w:r>
          </w:p>
        </w:tc>
        <w:tc>
          <w:tcPr>
            <w:tcW w:w="2859" w:type="dxa"/>
            <w:shd w:val="clear" w:color="auto" w:fill="auto"/>
          </w:tcPr>
          <w:p w14:paraId="380ECBB4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LC10a-SS; OL0019B</w:t>
            </w:r>
          </w:p>
          <w:p w14:paraId="2AA97862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427BFFB9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7C62D347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E8418CB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F761A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5D04-p65ADZp (attP40); VT040747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</w:t>
            </w:r>
          </w:p>
        </w:tc>
        <w:tc>
          <w:tcPr>
            <w:tcW w:w="2250" w:type="dxa"/>
            <w:shd w:val="clear" w:color="auto" w:fill="auto"/>
          </w:tcPr>
          <w:p w14:paraId="2CB82F90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Wu, </w:t>
            </w: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Nern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 et al., 2016</w:t>
            </w:r>
          </w:p>
        </w:tc>
        <w:tc>
          <w:tcPr>
            <w:tcW w:w="2859" w:type="dxa"/>
            <w:shd w:val="clear" w:color="auto" w:fill="auto"/>
          </w:tcPr>
          <w:p w14:paraId="31057EE8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C10bc-SS; SS02663</w:t>
            </w:r>
          </w:p>
          <w:p w14:paraId="3AE24AB8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165956C7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3FDC27EB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6503377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R22H02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-p65ADZp (attP40)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20G06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</w:t>
            </w:r>
          </w:p>
        </w:tc>
        <w:tc>
          <w:tcPr>
            <w:tcW w:w="2250" w:type="dxa"/>
            <w:shd w:val="clear" w:color="auto" w:fill="auto"/>
          </w:tcPr>
          <w:p w14:paraId="7DD352FD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Wu, </w:t>
            </w: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Nern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 et al., 2016</w:t>
            </w:r>
          </w:p>
        </w:tc>
        <w:tc>
          <w:tcPr>
            <w:tcW w:w="2859" w:type="dxa"/>
            <w:shd w:val="clear" w:color="auto" w:fill="auto"/>
          </w:tcPr>
          <w:p w14:paraId="2F23B05E" w14:textId="77777777" w:rsidR="00190E56" w:rsidRPr="00B645D8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645D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C1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</w:t>
            </w:r>
            <w:r w:rsidRPr="00B645D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SS; OL00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5B</w:t>
            </w:r>
          </w:p>
          <w:p w14:paraId="0731D4C1" w14:textId="77777777" w:rsidR="00190E56" w:rsidRPr="00B645D8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645D8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1DBB91FC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645D8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4838C511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BF44520" w14:textId="77777777" w:rsidR="00190E56" w:rsidRPr="00B645D8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645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R</w:t>
            </w:r>
            <w:r w:rsidRPr="00B645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26A03-p65ADZp (attP40)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B645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B645D8" w:rsidDel="001D26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B645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attP2)</w:t>
            </w:r>
          </w:p>
        </w:tc>
        <w:tc>
          <w:tcPr>
            <w:tcW w:w="2250" w:type="dxa"/>
            <w:shd w:val="clear" w:color="auto" w:fill="auto"/>
          </w:tcPr>
          <w:p w14:paraId="650CC5E6" w14:textId="77777777" w:rsidR="00190E56" w:rsidRPr="00B645D8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45D8">
              <w:rPr>
                <w:rFonts w:ascii="Times New Roman" w:hAnsi="Times New Roman" w:cs="Times New Roman"/>
                <w:color w:val="000000" w:themeColor="text1"/>
              </w:rPr>
              <w:t xml:space="preserve">Wu, </w:t>
            </w:r>
            <w:proofErr w:type="spellStart"/>
            <w:r w:rsidRPr="00B645D8">
              <w:rPr>
                <w:rFonts w:ascii="Times New Roman" w:hAnsi="Times New Roman" w:cs="Times New Roman"/>
                <w:color w:val="000000" w:themeColor="text1"/>
              </w:rPr>
              <w:t>Nern</w:t>
            </w:r>
            <w:proofErr w:type="spellEnd"/>
            <w:r w:rsidRPr="00B645D8">
              <w:rPr>
                <w:rFonts w:ascii="Times New Roman" w:hAnsi="Times New Roman" w:cs="Times New Roman"/>
                <w:color w:val="000000" w:themeColor="text1"/>
              </w:rPr>
              <w:t xml:space="preserve"> et al., 2016</w:t>
            </w:r>
          </w:p>
        </w:tc>
        <w:tc>
          <w:tcPr>
            <w:tcW w:w="2859" w:type="dxa"/>
            <w:shd w:val="clear" w:color="auto" w:fill="auto"/>
          </w:tcPr>
          <w:p w14:paraId="3610EA56" w14:textId="77777777" w:rsidR="00190E56" w:rsidRPr="00B645D8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645D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C15-SS; OL0042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</w:t>
            </w:r>
          </w:p>
          <w:p w14:paraId="41FAC0A8" w14:textId="77777777" w:rsidR="00190E56" w:rsidRPr="00B645D8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645D8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4BBDB796" w14:textId="77777777" w:rsidR="00190E56" w:rsidRPr="00B645D8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645D8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76E28275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4ECF345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59B10-p65ADZp (attP40)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/TM6B</w:t>
            </w:r>
          </w:p>
        </w:tc>
        <w:tc>
          <w:tcPr>
            <w:tcW w:w="2250" w:type="dxa"/>
            <w:shd w:val="clear" w:color="auto" w:fill="auto"/>
          </w:tcPr>
          <w:p w14:paraId="513D6C97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2859" w:type="dxa"/>
            <w:shd w:val="clear" w:color="auto" w:fill="auto"/>
          </w:tcPr>
          <w:p w14:paraId="3C7BC47B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B112-SS1; SS81529</w:t>
            </w:r>
          </w:p>
          <w:p w14:paraId="732D848A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34428484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6D35F138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AB3BFC8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59B10-p65ADZp (JK22C)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/TM6B</w:t>
            </w:r>
          </w:p>
        </w:tc>
        <w:tc>
          <w:tcPr>
            <w:tcW w:w="2250" w:type="dxa"/>
            <w:shd w:val="clear" w:color="auto" w:fill="auto"/>
          </w:tcPr>
          <w:p w14:paraId="0CD15079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2859" w:type="dxa"/>
            <w:shd w:val="clear" w:color="auto" w:fill="auto"/>
          </w:tcPr>
          <w:p w14:paraId="5508EC40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B112-SS2; SS81571</w:t>
            </w:r>
          </w:p>
          <w:p w14:paraId="525C393A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370C4814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47D566D6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973D5E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F761A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dT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18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 (JK22C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JFRC81</w:t>
            </w:r>
            <w:r w:rsidRPr="001D26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-10XUAS-IVS-Syn21-GFP-p10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attP2)</w:t>
            </w:r>
          </w:p>
        </w:tc>
        <w:tc>
          <w:tcPr>
            <w:tcW w:w="2250" w:type="dxa"/>
            <w:shd w:val="clear" w:color="auto" w:fill="auto"/>
          </w:tcPr>
          <w:p w14:paraId="7BE1A940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2859" w:type="dxa"/>
            <w:shd w:val="clear" w:color="auto" w:fill="auto"/>
          </w:tcPr>
          <w:p w14:paraId="1B26EE25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IPg-LexA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&gt; </w:t>
            </w: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rimson</w:t>
            </w:r>
            <w:proofErr w:type="spellEnd"/>
          </w:p>
          <w:p w14:paraId="3F8AB884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GFP </w:t>
            </w:r>
          </w:p>
        </w:tc>
      </w:tr>
      <w:tr w:rsidR="00190E56" w:rsidRPr="000E0D46" w14:paraId="6958AA9B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0D6F323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dTomato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18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pJFRC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</w:t>
            </w:r>
            <w:r w:rsidRPr="001D26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-10XUAS-IVS-Syn21-GFP-p10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attP2)</w:t>
            </w:r>
          </w:p>
        </w:tc>
        <w:tc>
          <w:tcPr>
            <w:tcW w:w="2250" w:type="dxa"/>
            <w:shd w:val="clear" w:color="auto" w:fill="auto"/>
          </w:tcPr>
          <w:p w14:paraId="313A65ED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2859" w:type="dxa"/>
            <w:shd w:val="clear" w:color="auto" w:fill="auto"/>
          </w:tcPr>
          <w:p w14:paraId="2864F144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ex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p-</w:t>
            </w: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rimson</w:t>
            </w:r>
            <w:proofErr w:type="spellEnd"/>
          </w:p>
          <w:p w14:paraId="43889213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GFP </w:t>
            </w:r>
          </w:p>
        </w:tc>
      </w:tr>
      <w:tr w:rsidR="00190E56" w:rsidRPr="000E0D46" w14:paraId="2BF0316C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995F5FF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. melanogaster: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VT061221-p65ADZp (attP40)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8C1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</w:t>
            </w:r>
          </w:p>
        </w:tc>
        <w:tc>
          <w:tcPr>
            <w:tcW w:w="2250" w:type="dxa"/>
            <w:shd w:val="clear" w:color="auto" w:fill="auto"/>
          </w:tcPr>
          <w:p w14:paraId="590AEA83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2859" w:type="dxa"/>
            <w:shd w:val="clear" w:color="auto" w:fill="auto"/>
          </w:tcPr>
          <w:p w14:paraId="12D38A3F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TuTuA_1-SS; SS77402 </w:t>
            </w:r>
          </w:p>
          <w:p w14:paraId="586B4084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2596F98C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200D9B02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8A4D39A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26568CD8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. melanogaster: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21H09-p65ADZp (attP40)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</w:t>
            </w:r>
          </w:p>
        </w:tc>
        <w:tc>
          <w:tcPr>
            <w:tcW w:w="2250" w:type="dxa"/>
            <w:shd w:val="clear" w:color="auto" w:fill="auto"/>
          </w:tcPr>
          <w:p w14:paraId="6166026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2859" w:type="dxa"/>
            <w:shd w:val="clear" w:color="auto" w:fill="auto"/>
          </w:tcPr>
          <w:p w14:paraId="2176EB48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uTuA_2-SS1; SS77462</w:t>
            </w:r>
          </w:p>
          <w:p w14:paraId="6A2CF608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59E778AE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2B8C04F1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004F81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37F6CF0C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1H09-p65ADZp (attP40); VT016645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</w:t>
            </w:r>
          </w:p>
        </w:tc>
        <w:tc>
          <w:tcPr>
            <w:tcW w:w="2250" w:type="dxa"/>
            <w:shd w:val="clear" w:color="auto" w:fill="auto"/>
          </w:tcPr>
          <w:p w14:paraId="1271C845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2859" w:type="dxa"/>
            <w:shd w:val="clear" w:color="auto" w:fill="auto"/>
          </w:tcPr>
          <w:p w14:paraId="321CA86E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uTuA_2-SS2; SS101666</w:t>
            </w:r>
          </w:p>
          <w:p w14:paraId="107641A1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23C083C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499CF0E9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A66C5D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UAS-CSChrimson-tdTomato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tP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pJFRC57-13XLexAop2-IVS-GFP-p10 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w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attP5); SL96683 (VK0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7, VK00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)</w:t>
            </w:r>
          </w:p>
        </w:tc>
        <w:tc>
          <w:tcPr>
            <w:tcW w:w="2250" w:type="dxa"/>
            <w:shd w:val="clear" w:color="auto" w:fill="auto"/>
          </w:tcPr>
          <w:p w14:paraId="4C980B51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This study </w:t>
            </w:r>
          </w:p>
        </w:tc>
        <w:tc>
          <w:tcPr>
            <w:tcW w:w="2859" w:type="dxa"/>
            <w:shd w:val="clear" w:color="auto" w:fill="auto"/>
          </w:tcPr>
          <w:p w14:paraId="7FF712F7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uTuA_2-LexA &gt; GFP</w:t>
            </w:r>
          </w:p>
          <w:p w14:paraId="449F8730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rimson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; SL96683</w:t>
            </w:r>
          </w:p>
          <w:p w14:paraId="37122736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4E77163D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7084E0C9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D2F0D0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4B6D310E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35C10-p65ADZp (JK73A)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1A09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</w:t>
            </w:r>
          </w:p>
        </w:tc>
        <w:tc>
          <w:tcPr>
            <w:tcW w:w="2250" w:type="dxa"/>
            <w:shd w:val="clear" w:color="auto" w:fill="auto"/>
          </w:tcPr>
          <w:p w14:paraId="36FFC997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Schretter et al., 2020</w:t>
            </w:r>
          </w:p>
        </w:tc>
        <w:tc>
          <w:tcPr>
            <w:tcW w:w="2859" w:type="dxa"/>
            <w:shd w:val="clear" w:color="auto" w:fill="auto"/>
          </w:tcPr>
          <w:p w14:paraId="0DE58817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C1d-SS; SS56987</w:t>
            </w:r>
          </w:p>
          <w:p w14:paraId="39A292DA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2CE88D63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6687D483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B06659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6E532A63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35C10-p65ADZp (JK73A)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0G08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</w:t>
            </w:r>
          </w:p>
        </w:tc>
        <w:tc>
          <w:tcPr>
            <w:tcW w:w="2250" w:type="dxa"/>
            <w:shd w:val="clear" w:color="auto" w:fill="auto"/>
          </w:tcPr>
          <w:p w14:paraId="078E11CD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Schretter et al., 2020</w:t>
            </w:r>
          </w:p>
        </w:tc>
        <w:tc>
          <w:tcPr>
            <w:tcW w:w="2859" w:type="dxa"/>
            <w:shd w:val="clear" w:color="auto" w:fill="auto"/>
          </w:tcPr>
          <w:p w14:paraId="704DA648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C1e-SS; SS59336</w:t>
            </w:r>
          </w:p>
          <w:p w14:paraId="6DF11CED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55EFAB34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26B13F86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F091A4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3F0FF135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T025602-p65ADZp (attP40); VT00206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2)/TM6B</w:t>
            </w:r>
          </w:p>
        </w:tc>
        <w:tc>
          <w:tcPr>
            <w:tcW w:w="2250" w:type="dxa"/>
            <w:shd w:val="clear" w:color="auto" w:fill="auto"/>
          </w:tcPr>
          <w:p w14:paraId="61A553AC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Schretter et al., 2020</w:t>
            </w:r>
          </w:p>
        </w:tc>
        <w:tc>
          <w:tcPr>
            <w:tcW w:w="2859" w:type="dxa"/>
            <w:shd w:val="clear" w:color="auto" w:fill="auto"/>
          </w:tcPr>
          <w:p w14:paraId="1E87CA0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C1d/e-SS; SS43274</w:t>
            </w:r>
          </w:p>
          <w:p w14:paraId="5A5E082B" w14:textId="77777777" w:rsidR="00190E56" w:rsidRPr="00740D2D" w:rsidRDefault="00190E56" w:rsidP="001F04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Available via https://www.janelia</w:t>
            </w:r>
          </w:p>
          <w:p w14:paraId="646C381B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.org/split-GAL4.</w:t>
            </w:r>
          </w:p>
        </w:tc>
      </w:tr>
      <w:tr w:rsidR="00190E56" w:rsidRPr="000E0D46" w14:paraId="77887858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DEB7BE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td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18), 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IVS-Syn21-opGCaMP6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0 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w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at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LexAi (VK00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)/TM6B</w:t>
            </w:r>
          </w:p>
        </w:tc>
        <w:tc>
          <w:tcPr>
            <w:tcW w:w="2250" w:type="dxa"/>
            <w:shd w:val="clear" w:color="auto" w:fill="auto"/>
          </w:tcPr>
          <w:p w14:paraId="133BD97B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2859" w:type="dxa"/>
            <w:shd w:val="clear" w:color="auto" w:fill="auto"/>
          </w:tcPr>
          <w:p w14:paraId="7A12F4E9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IPg-LexA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&gt; </w:t>
            </w: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rimson</w:t>
            </w:r>
            <w:proofErr w:type="spellEnd"/>
          </w:p>
          <w:p w14:paraId="444A7572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CaMP6f</w:t>
            </w:r>
          </w:p>
        </w:tc>
      </w:tr>
      <w:tr w:rsidR="00190E56" w:rsidRPr="000E0D46" w14:paraId="116DD714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7DB151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D. melanogaster:</w:t>
            </w:r>
            <w:r w:rsidRPr="00740D2D"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td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18), 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IVS-Syn21-opGCaMP6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0 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w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at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); VT029314-LexA (JK22C)/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O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+/TM6B</w:t>
            </w:r>
          </w:p>
        </w:tc>
        <w:tc>
          <w:tcPr>
            <w:tcW w:w="2250" w:type="dxa"/>
            <w:shd w:val="clear" w:color="auto" w:fill="auto"/>
          </w:tcPr>
          <w:p w14:paraId="76085919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2859" w:type="dxa"/>
            <w:shd w:val="clear" w:color="auto" w:fill="auto"/>
          </w:tcPr>
          <w:p w14:paraId="394F0AC5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LC10a-LexA &gt; </w:t>
            </w: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rimson</w:t>
            </w:r>
            <w:proofErr w:type="spellEnd"/>
          </w:p>
          <w:p w14:paraId="285CF69E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CaMP6f</w:t>
            </w:r>
          </w:p>
        </w:tc>
      </w:tr>
      <w:tr w:rsidR="00190E56" w:rsidRPr="000E0D46" w14:paraId="0D6B7509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E0DF46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. melanogaster:</w:t>
            </w:r>
            <w:r w:rsidRPr="00740D2D"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td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18), 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IVS-Syn21-opGCaMP6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0 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w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at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)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+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O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+/TM6B</w:t>
            </w:r>
          </w:p>
        </w:tc>
        <w:tc>
          <w:tcPr>
            <w:tcW w:w="2250" w:type="dxa"/>
            <w:shd w:val="clear" w:color="auto" w:fill="auto"/>
          </w:tcPr>
          <w:p w14:paraId="76E2656E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2859" w:type="dxa"/>
            <w:shd w:val="clear" w:color="auto" w:fill="auto"/>
          </w:tcPr>
          <w:p w14:paraId="665A2777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exAop-</w:t>
            </w: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rimson</w:t>
            </w:r>
            <w:proofErr w:type="spellEnd"/>
          </w:p>
          <w:p w14:paraId="2BA8FFD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CaMP6f</w:t>
            </w:r>
          </w:p>
        </w:tc>
      </w:tr>
      <w:tr w:rsidR="00190E56" w:rsidRPr="000E0D46" w14:paraId="1C62C884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7587E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D. melanogaster: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mVenus (attP18); LexAop-TRPA1 (VI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6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)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 (VK00005)</w:t>
            </w:r>
          </w:p>
        </w:tc>
        <w:tc>
          <w:tcPr>
            <w:tcW w:w="2250" w:type="dxa"/>
            <w:shd w:val="clear" w:color="auto" w:fill="auto"/>
          </w:tcPr>
          <w:p w14:paraId="2DEB742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  <w:tc>
          <w:tcPr>
            <w:tcW w:w="2859" w:type="dxa"/>
            <w:shd w:val="clear" w:color="auto" w:fill="auto"/>
          </w:tcPr>
          <w:p w14:paraId="3CD3975E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IPg-LexA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&gt; </w:t>
            </w: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rpA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rimson</w:t>
            </w:r>
            <w:proofErr w:type="spellEnd"/>
          </w:p>
        </w:tc>
      </w:tr>
      <w:tr w:rsidR="00190E56" w:rsidRPr="000E0D46" w14:paraId="11AB0D51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B341DA" w14:textId="77777777" w:rsidR="00190E56" w:rsidRPr="00740D2D" w:rsidRDefault="00190E56" w:rsidP="001F04C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3BF21021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. melanogaster:</w:t>
            </w:r>
            <w:r w:rsidRPr="00740D2D"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BE527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;</w:t>
            </w:r>
            <w:r>
              <w:rPr>
                <w:i/>
                <w:iCs/>
                <w:color w:val="000000" w:themeColor="text1"/>
              </w:rPr>
              <w:t xml:space="preserve">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UAS-IVS-jGCaMP7f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VK00005)</w:t>
            </w:r>
          </w:p>
        </w:tc>
        <w:tc>
          <w:tcPr>
            <w:tcW w:w="2250" w:type="dxa"/>
            <w:shd w:val="clear" w:color="auto" w:fill="auto"/>
          </w:tcPr>
          <w:p w14:paraId="506183D9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Dana et al., 2019; Hindmarsh Sten et al., 2021</w:t>
            </w:r>
          </w:p>
        </w:tc>
        <w:tc>
          <w:tcPr>
            <w:tcW w:w="2859" w:type="dxa"/>
            <w:shd w:val="clear" w:color="auto" w:fill="auto"/>
          </w:tcPr>
          <w:p w14:paraId="480C0F12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CaMP7f</w:t>
            </w:r>
          </w:p>
        </w:tc>
      </w:tr>
      <w:tr w:rsidR="00190E56" w:rsidRPr="000E0D46" w14:paraId="01299CB4" w14:textId="77777777" w:rsidTr="001F04CB">
        <w:trPr>
          <w:cantSplit/>
          <w:trHeight w:val="259"/>
        </w:trPr>
        <w:tc>
          <w:tcPr>
            <w:tcW w:w="1034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2AA5DA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Software and algorithms</w:t>
            </w:r>
          </w:p>
        </w:tc>
      </w:tr>
      <w:tr w:rsidR="00190E56" w:rsidRPr="000E0D46" w14:paraId="3D36A1A2" w14:textId="77777777" w:rsidTr="001F04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46D463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Matlab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 R2019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F2B4E8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Mathworks</w:t>
            </w:r>
            <w:proofErr w:type="spellEnd"/>
          </w:p>
        </w:tc>
        <w:tc>
          <w:tcPr>
            <w:tcW w:w="2859" w:type="dxa"/>
            <w:tcBorders>
              <w:top w:val="single" w:sz="12" w:space="0" w:color="000000"/>
            </w:tcBorders>
            <w:shd w:val="clear" w:color="auto" w:fill="auto"/>
          </w:tcPr>
          <w:p w14:paraId="1B7045E8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https://www.mathworks.com</w:t>
            </w:r>
          </w:p>
        </w:tc>
      </w:tr>
      <w:tr w:rsidR="00190E56" w:rsidRPr="000E0D46" w14:paraId="4CBA3188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E3A13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ImageJ 2.1.0</w:t>
            </w:r>
          </w:p>
        </w:tc>
        <w:tc>
          <w:tcPr>
            <w:tcW w:w="2250" w:type="dxa"/>
            <w:shd w:val="clear" w:color="auto" w:fill="auto"/>
          </w:tcPr>
          <w:p w14:paraId="7EAC7AE4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Schneider et al., 2012</w:t>
            </w:r>
          </w:p>
        </w:tc>
        <w:tc>
          <w:tcPr>
            <w:tcW w:w="2859" w:type="dxa"/>
            <w:shd w:val="clear" w:color="auto" w:fill="auto"/>
          </w:tcPr>
          <w:p w14:paraId="39F37AC9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https://imagej.nih.gov/ij/</w:t>
            </w:r>
          </w:p>
        </w:tc>
      </w:tr>
      <w:tr w:rsidR="00190E56" w:rsidRPr="000E0D46" w14:paraId="61AD9596" w14:textId="77777777" w:rsidTr="001F04C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E0B174F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Caltech </w:t>
            </w: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FlyTracker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A89F091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Eyjolfsdotti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 2017</w:t>
            </w:r>
          </w:p>
        </w:tc>
        <w:tc>
          <w:tcPr>
            <w:tcW w:w="2859" w:type="dxa"/>
            <w:tcBorders>
              <w:bottom w:val="single" w:sz="2" w:space="0" w:color="000000"/>
            </w:tcBorders>
            <w:shd w:val="clear" w:color="auto" w:fill="auto"/>
          </w:tcPr>
          <w:p w14:paraId="08DEAD5E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https://github.com/kristinbranson/FlyTracker</w:t>
            </w:r>
          </w:p>
        </w:tc>
      </w:tr>
      <w:tr w:rsidR="00190E56" w:rsidRPr="000E0D46" w14:paraId="5E32111E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507C4C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JAABA</w:t>
            </w:r>
          </w:p>
        </w:tc>
        <w:tc>
          <w:tcPr>
            <w:tcW w:w="2250" w:type="dxa"/>
            <w:shd w:val="clear" w:color="auto" w:fill="auto"/>
          </w:tcPr>
          <w:p w14:paraId="39BD638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0D2D">
              <w:rPr>
                <w:rFonts w:ascii="Times New Roman" w:hAnsi="Times New Roman" w:cs="Times New Roman"/>
                <w:color w:val="000000" w:themeColor="text1"/>
              </w:rPr>
              <w:t>Kabra</w:t>
            </w:r>
            <w:proofErr w:type="spellEnd"/>
            <w:r w:rsidRPr="00740D2D">
              <w:rPr>
                <w:rFonts w:ascii="Times New Roman" w:hAnsi="Times New Roman" w:cs="Times New Roman"/>
                <w:color w:val="000000" w:themeColor="text1"/>
              </w:rPr>
              <w:t xml:space="preserve"> et al., 2013</w:t>
            </w:r>
          </w:p>
        </w:tc>
        <w:tc>
          <w:tcPr>
            <w:tcW w:w="2859" w:type="dxa"/>
            <w:shd w:val="clear" w:color="auto" w:fill="auto"/>
          </w:tcPr>
          <w:p w14:paraId="319FE572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https://jaaba.sourceforge.net</w:t>
            </w:r>
          </w:p>
        </w:tc>
      </w:tr>
      <w:tr w:rsidR="00190E56" w:rsidRPr="000E0D46" w14:paraId="37F0DA3A" w14:textId="77777777" w:rsidTr="001F04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C78969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lyDisc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Analysis Pipeline</w:t>
            </w:r>
          </w:p>
        </w:tc>
        <w:tc>
          <w:tcPr>
            <w:tcW w:w="2250" w:type="dxa"/>
            <w:shd w:val="clear" w:color="auto" w:fill="auto"/>
          </w:tcPr>
          <w:p w14:paraId="1EEF4EFF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obi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et al., 2024</w:t>
            </w:r>
          </w:p>
        </w:tc>
        <w:tc>
          <w:tcPr>
            <w:tcW w:w="2859" w:type="dxa"/>
            <w:shd w:val="clear" w:color="auto" w:fill="auto"/>
          </w:tcPr>
          <w:p w14:paraId="5DB65BE9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7CB">
              <w:rPr>
                <w:rFonts w:ascii="Times New Roman" w:hAnsi="Times New Roman" w:cs="Times New Roman"/>
                <w:color w:val="000000" w:themeColor="text1"/>
              </w:rPr>
              <w:t>https://github.com/kristinbranson/FlyDiscoAnalysis</w:t>
            </w:r>
          </w:p>
        </w:tc>
      </w:tr>
      <w:tr w:rsidR="00190E56" w:rsidRPr="000E0D46" w14:paraId="53139224" w14:textId="77777777" w:rsidTr="001F04C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DF0C215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VVD view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8525F66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59" w:type="dxa"/>
            <w:tcBorders>
              <w:bottom w:val="single" w:sz="12" w:space="0" w:color="000000"/>
            </w:tcBorders>
            <w:shd w:val="clear" w:color="auto" w:fill="auto"/>
          </w:tcPr>
          <w:p w14:paraId="5B226F45" w14:textId="77777777" w:rsidR="00190E56" w:rsidRPr="00740D2D" w:rsidRDefault="00190E56" w:rsidP="001F04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https://github.com/JaneliaSciComp/VVDViewer</w:t>
            </w:r>
          </w:p>
        </w:tc>
      </w:tr>
    </w:tbl>
    <w:p w14:paraId="025E6CA4" w14:textId="7407582D" w:rsidR="004F2FDF" w:rsidRDefault="004F2FDF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6ADF75CD" w14:textId="011E7C62" w:rsidR="00B35000" w:rsidRDefault="00B35000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B35000">
        <w:rPr>
          <w:rFonts w:ascii="Times New Roman" w:hAnsi="Times New Roman" w:cs="Times New Roman"/>
          <w:b/>
          <w:bCs/>
          <w:color w:val="000000" w:themeColor="text1"/>
          <w:u w:val="single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t>2</w:t>
      </w:r>
      <w:r w:rsidRPr="00B35000">
        <w:rPr>
          <w:rFonts w:ascii="Times New Roman" w:hAnsi="Times New Roman" w:cs="Times New Roman"/>
          <w:b/>
          <w:bCs/>
          <w:color w:val="000000" w:themeColor="text1"/>
          <w:u w:val="single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Behavioral Classifiers Table</w:t>
      </w:r>
    </w:p>
    <w:p w14:paraId="696CD83E" w14:textId="77777777" w:rsidR="00B35000" w:rsidRPr="00B35000" w:rsidRDefault="00B35000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tbl>
      <w:tblPr>
        <w:tblW w:w="9990" w:type="dxa"/>
        <w:tblLook w:val="04A0" w:firstRow="1" w:lastRow="0" w:firstColumn="1" w:lastColumn="0" w:noHBand="0" w:noVBand="1"/>
      </w:tblPr>
      <w:tblGrid>
        <w:gridCol w:w="2570"/>
        <w:gridCol w:w="2020"/>
        <w:gridCol w:w="1980"/>
        <w:gridCol w:w="1620"/>
        <w:gridCol w:w="1800"/>
      </w:tblGrid>
      <w:tr w:rsidR="00B35000" w:rsidRPr="00B35000" w14:paraId="39067F96" w14:textId="77777777" w:rsidTr="00544F50">
        <w:trPr>
          <w:trHeight w:val="32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0CFD" w14:textId="75FD919C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gression and Touch JAABA Classifier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15DC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6B7F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A10F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35000" w:rsidRPr="00B35000" w14:paraId="3E163EDD" w14:textId="77777777" w:rsidTr="00544F50">
        <w:trPr>
          <w:trHeight w:val="320"/>
        </w:trPr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6DBD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DA1C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mewise Performa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D9C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DE4E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B35000" w:rsidRPr="00B35000" w14:paraId="65B2BB1D" w14:textId="77777777" w:rsidTr="00544F50">
        <w:trPr>
          <w:trHeight w:val="340"/>
        </w:trPr>
        <w:tc>
          <w:tcPr>
            <w:tcW w:w="25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666AB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lassifier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ABC7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ue 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3BC4C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ue Negativ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B82A2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lse Positiv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3E38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lse Negative</w:t>
            </w:r>
          </w:p>
        </w:tc>
      </w:tr>
      <w:tr w:rsidR="00B35000" w:rsidRPr="00B35000" w14:paraId="0D4A8E39" w14:textId="77777777" w:rsidTr="00544F50">
        <w:trPr>
          <w:trHeight w:val="320"/>
        </w:trPr>
        <w:tc>
          <w:tcPr>
            <w:tcW w:w="2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4066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gress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3C01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5% (20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DFFC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4% (25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966B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% (2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78D6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% (40)</w:t>
            </w:r>
          </w:p>
        </w:tc>
      </w:tr>
      <w:tr w:rsidR="00B35000" w:rsidRPr="00B35000" w14:paraId="07F58186" w14:textId="77777777" w:rsidTr="00544F50">
        <w:trPr>
          <w:trHeight w:val="320"/>
        </w:trPr>
        <w:tc>
          <w:tcPr>
            <w:tcW w:w="25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EA71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uc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9A57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4% (193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B24F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7% (18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331E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% (5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D9DB" w14:textId="77777777" w:rsidR="00B35000" w:rsidRPr="00B35000" w:rsidRDefault="00B35000" w:rsidP="00B3500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50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% (278)</w:t>
            </w:r>
          </w:p>
        </w:tc>
      </w:tr>
    </w:tbl>
    <w:p w14:paraId="6DACC2CD" w14:textId="32CFD9B3" w:rsidR="00B35000" w:rsidRDefault="00B35000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1BC709DB" w14:textId="0A354F74" w:rsidR="00445D83" w:rsidRPr="004E513E" w:rsidRDefault="00973DB9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Supplementary Tables 3 – </w:t>
      </w:r>
      <w:r w:rsidR="00A1673E">
        <w:rPr>
          <w:rFonts w:ascii="Times New Roman" w:hAnsi="Times New Roman" w:cs="Times New Roman"/>
          <w:b/>
          <w:bCs/>
          <w:u w:val="single"/>
        </w:rPr>
        <w:t>37</w:t>
      </w:r>
      <w:r>
        <w:rPr>
          <w:rFonts w:ascii="Times New Roman" w:hAnsi="Times New Roman" w:cs="Times New Roman"/>
          <w:b/>
          <w:bCs/>
          <w:u w:val="single"/>
        </w:rPr>
        <w:t>: G</w:t>
      </w:r>
      <w:r w:rsidR="00BA7F93">
        <w:rPr>
          <w:rFonts w:ascii="Times New Roman" w:hAnsi="Times New Roman" w:cs="Times New Roman"/>
          <w:b/>
          <w:bCs/>
          <w:u w:val="single"/>
        </w:rPr>
        <w:t xml:space="preserve">enotypes, </w:t>
      </w:r>
      <w:r>
        <w:rPr>
          <w:rFonts w:ascii="Times New Roman" w:hAnsi="Times New Roman" w:cs="Times New Roman"/>
          <w:b/>
          <w:bCs/>
          <w:u w:val="single"/>
        </w:rPr>
        <w:t>S</w:t>
      </w:r>
      <w:r w:rsidR="00D1173B" w:rsidRPr="004E513E">
        <w:rPr>
          <w:rFonts w:ascii="Times New Roman" w:hAnsi="Times New Roman" w:cs="Times New Roman"/>
          <w:b/>
          <w:bCs/>
          <w:u w:val="single"/>
        </w:rPr>
        <w:t>ample size</w:t>
      </w:r>
      <w:r w:rsidR="00740CA8">
        <w:rPr>
          <w:rFonts w:ascii="Times New Roman" w:hAnsi="Times New Roman" w:cs="Times New Roman"/>
          <w:b/>
          <w:bCs/>
          <w:u w:val="single"/>
        </w:rPr>
        <w:t>s</w:t>
      </w:r>
      <w:r w:rsidR="00BA7F93">
        <w:rPr>
          <w:rFonts w:ascii="Times New Roman" w:hAnsi="Times New Roman" w:cs="Times New Roman"/>
          <w:b/>
          <w:bCs/>
          <w:u w:val="single"/>
        </w:rPr>
        <w:t xml:space="preserve">, </w:t>
      </w:r>
      <w:r w:rsidR="007637E9">
        <w:rPr>
          <w:rFonts w:ascii="Times New Roman" w:hAnsi="Times New Roman" w:cs="Times New Roman"/>
          <w:b/>
          <w:bCs/>
          <w:u w:val="single"/>
        </w:rPr>
        <w:t xml:space="preserve">and </w:t>
      </w:r>
      <w:r>
        <w:rPr>
          <w:rFonts w:ascii="Times New Roman" w:hAnsi="Times New Roman" w:cs="Times New Roman"/>
          <w:b/>
          <w:bCs/>
          <w:u w:val="single"/>
        </w:rPr>
        <w:t>S</w:t>
      </w:r>
      <w:r w:rsidR="00D1173B" w:rsidRPr="004E513E">
        <w:rPr>
          <w:rFonts w:ascii="Times New Roman" w:hAnsi="Times New Roman" w:cs="Times New Roman"/>
          <w:b/>
          <w:bCs/>
          <w:u w:val="single"/>
        </w:rPr>
        <w:t>tatistics</w:t>
      </w:r>
    </w:p>
    <w:p w14:paraId="102D6E71" w14:textId="4B3AFE58" w:rsidR="00BC485A" w:rsidRDefault="002254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genotypes, group name used in figures is listed under group title along with simplified names used under condition title in statistics tables. </w:t>
      </w:r>
    </w:p>
    <w:p w14:paraId="740A9022" w14:textId="77777777" w:rsidR="00225487" w:rsidRDefault="00225487">
      <w:pPr>
        <w:rPr>
          <w:rFonts w:ascii="Times New Roman" w:hAnsi="Times New Roman" w:cs="Times New Roman"/>
        </w:rPr>
      </w:pPr>
    </w:p>
    <w:p w14:paraId="692F3584" w14:textId="77777777" w:rsidR="009E147F" w:rsidRDefault="00225487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="000A3592">
        <w:rPr>
          <w:rFonts w:ascii="Times New Roman" w:hAnsi="Times New Roman" w:cs="Times New Roman"/>
        </w:rPr>
        <w:t>statistical analysis of optogenetic experiments, both a</w:t>
      </w:r>
      <w:r w:rsidR="000A3592" w:rsidRPr="00C952F1">
        <w:rPr>
          <w:rFonts w:ascii="Times New Roman" w:hAnsi="Times New Roman" w:cs="Times New Roman"/>
        </w:rPr>
        <w:t xml:space="preserve"> Wilcoxon Matched-pairs Signed Rank test (two-tailed)</w:t>
      </w:r>
      <w:r w:rsidR="000A3592">
        <w:rPr>
          <w:rFonts w:ascii="Times New Roman" w:hAnsi="Times New Roman" w:cs="Times New Roman"/>
        </w:rPr>
        <w:t xml:space="preserve"> and a Two-way ANOVA with a Tukey test </w:t>
      </w:r>
      <w:r w:rsidR="004327B0">
        <w:rPr>
          <w:rFonts w:ascii="Times New Roman" w:hAnsi="Times New Roman" w:cs="Times New Roman"/>
        </w:rPr>
        <w:t>(three or more groups) or Uncorrected Fisher’s LSD (two groups)</w:t>
      </w:r>
      <w:r w:rsidR="003D4009">
        <w:rPr>
          <w:rFonts w:ascii="Times New Roman" w:hAnsi="Times New Roman" w:cs="Times New Roman"/>
        </w:rPr>
        <w:t xml:space="preserve"> for multiple comparisons</w:t>
      </w:r>
      <w:r w:rsidR="000A3592">
        <w:rPr>
          <w:rFonts w:ascii="Times New Roman" w:hAnsi="Times New Roman" w:cs="Times New Roman"/>
        </w:rPr>
        <w:t xml:space="preserve"> were used and are reported below. </w:t>
      </w:r>
      <w:r w:rsidR="009E147F">
        <w:rPr>
          <w:rFonts w:ascii="Times New Roman" w:hAnsi="Times New Roman" w:cs="Times New Roman"/>
        </w:rPr>
        <w:t xml:space="preserve">See Source Data excel file for values used in calculations. </w:t>
      </w:r>
    </w:p>
    <w:p w14:paraId="05A4175B" w14:textId="68724C20" w:rsidR="00BA7F93" w:rsidRDefault="00BA7F93">
      <w:pPr>
        <w:rPr>
          <w:rFonts w:ascii="Times New Roman" w:hAnsi="Times New Roman" w:cs="Times New Roman"/>
        </w:rPr>
      </w:pPr>
    </w:p>
    <w:p w14:paraId="18394717" w14:textId="0C63495A" w:rsidR="00BA7F93" w:rsidRDefault="00973DB9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3: Genotypes for </w:t>
      </w:r>
      <w:r w:rsidR="00BA7F93" w:rsidRPr="00BA7F93">
        <w:rPr>
          <w:rFonts w:ascii="Times New Roman" w:hAnsi="Times New Roman" w:cs="Times New Roman"/>
          <w:b/>
          <w:bCs/>
          <w:u w:val="single"/>
        </w:rPr>
        <w:t xml:space="preserve">Figure 3a </w:t>
      </w:r>
    </w:p>
    <w:p w14:paraId="4D4C5652" w14:textId="77777777" w:rsidR="00EA00B7" w:rsidRPr="00BA7F93" w:rsidRDefault="00EA00B7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312"/>
        <w:gridCol w:w="2703"/>
        <w:gridCol w:w="2700"/>
      </w:tblGrid>
      <w:tr w:rsidR="007637E9" w14:paraId="4F91566D" w14:textId="77777777" w:rsidTr="00FA3328">
        <w:tc>
          <w:tcPr>
            <w:tcW w:w="4312" w:type="dxa"/>
            <w:tcBorders>
              <w:bottom w:val="single" w:sz="12" w:space="0" w:color="auto"/>
            </w:tcBorders>
          </w:tcPr>
          <w:p w14:paraId="276D2FB8" w14:textId="2460B5D0" w:rsidR="007637E9" w:rsidRPr="00FA3328" w:rsidRDefault="007637E9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703" w:type="dxa"/>
            <w:tcBorders>
              <w:bottom w:val="single" w:sz="12" w:space="0" w:color="auto"/>
            </w:tcBorders>
          </w:tcPr>
          <w:p w14:paraId="22CC733F" w14:textId="59602C8B" w:rsidR="007637E9" w:rsidRPr="00FA3328" w:rsidRDefault="007637E9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Cells Imaged/Indicator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186E03B8" w14:textId="5E1F45C0" w:rsidR="007637E9" w:rsidRPr="00FA3328" w:rsidRDefault="007637E9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Stable split name</w:t>
            </w:r>
          </w:p>
        </w:tc>
      </w:tr>
      <w:tr w:rsidR="007F51E2" w14:paraId="340016B2" w14:textId="77777777" w:rsidTr="00FA3328">
        <w:tc>
          <w:tcPr>
            <w:tcW w:w="4312" w:type="dxa"/>
            <w:tcBorders>
              <w:top w:val="single" w:sz="12" w:space="0" w:color="auto"/>
            </w:tcBorders>
          </w:tcPr>
          <w:p w14:paraId="15AD705D" w14:textId="6B45DB18" w:rsidR="007F51E2" w:rsidRDefault="007F51E2" w:rsidP="007F5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6F02A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DL)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+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28G03-p65ADZp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XUAS-IVS-Syn21-GCaMP6f-p10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277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  <w:tcBorders>
              <w:top w:val="single" w:sz="12" w:space="0" w:color="auto"/>
            </w:tcBorders>
          </w:tcPr>
          <w:p w14:paraId="39BC4E51" w14:textId="15EDF5E7" w:rsidR="007F51E2" w:rsidRDefault="007F51E2" w:rsidP="007F5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9/GCaMP6f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08154B8D" w14:textId="31B841FC" w:rsidR="007F51E2" w:rsidRDefault="007F51E2" w:rsidP="007F51E2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SS02662</w:t>
            </w:r>
          </w:p>
        </w:tc>
      </w:tr>
      <w:tr w:rsidR="007F51E2" w14:paraId="3D532699" w14:textId="77777777" w:rsidTr="00FA3328">
        <w:tc>
          <w:tcPr>
            <w:tcW w:w="4312" w:type="dxa"/>
          </w:tcPr>
          <w:p w14:paraId="02738688" w14:textId="106EF9E6" w:rsidR="007F51E2" w:rsidRDefault="007F51E2" w:rsidP="007F5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6F02A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DL)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+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35D04-p65ADZp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20XUAS-IVS-Syn21-GCaMP6f-p10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22D06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</w:tcPr>
          <w:p w14:paraId="24FCB70C" w14:textId="18B41722" w:rsidR="007F51E2" w:rsidRDefault="007F51E2" w:rsidP="007F5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0a/GCaMP6f</w:t>
            </w:r>
          </w:p>
        </w:tc>
        <w:tc>
          <w:tcPr>
            <w:tcW w:w="2700" w:type="dxa"/>
          </w:tcPr>
          <w:p w14:paraId="0E06FE36" w14:textId="171830D9" w:rsidR="007F51E2" w:rsidRDefault="007F51E2" w:rsidP="007F51E2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OL0019B</w:t>
            </w:r>
          </w:p>
        </w:tc>
      </w:tr>
    </w:tbl>
    <w:p w14:paraId="1B86736F" w14:textId="77777777" w:rsidR="00BA7F93" w:rsidRDefault="00BA7F93">
      <w:pPr>
        <w:rPr>
          <w:rFonts w:ascii="Times New Roman" w:hAnsi="Times New Roman" w:cs="Times New Roman"/>
        </w:rPr>
      </w:pPr>
    </w:p>
    <w:p w14:paraId="53BA0E77" w14:textId="12E74241" w:rsidR="00BA7F93" w:rsidRDefault="00973DB9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4: Genotypes for </w:t>
      </w:r>
      <w:r w:rsidR="00BA7F93" w:rsidRPr="00BA7F93">
        <w:rPr>
          <w:rFonts w:ascii="Times New Roman" w:hAnsi="Times New Roman" w:cs="Times New Roman"/>
          <w:b/>
          <w:bCs/>
          <w:u w:val="single"/>
        </w:rPr>
        <w:t>Figure 3d</w:t>
      </w:r>
    </w:p>
    <w:p w14:paraId="371FB8C8" w14:textId="77777777" w:rsidR="00EA00B7" w:rsidRPr="00BA7F93" w:rsidRDefault="00EA00B7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FA3328" w:rsidRPr="00FA3328" w14:paraId="067F6B2D" w14:textId="77777777" w:rsidTr="00FA3328">
        <w:tc>
          <w:tcPr>
            <w:tcW w:w="6565" w:type="dxa"/>
            <w:tcBorders>
              <w:bottom w:val="single" w:sz="12" w:space="0" w:color="auto"/>
            </w:tcBorders>
          </w:tcPr>
          <w:p w14:paraId="7E4D5EE7" w14:textId="77777777" w:rsidR="00FA3328" w:rsidRPr="00FA3328" w:rsidRDefault="00FA3328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793EB5CE" w14:textId="4F795DE4" w:rsidR="00FA3328" w:rsidRPr="00FA3328" w:rsidRDefault="000E5394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7F51E2" w14:paraId="4FDA2958" w14:textId="77777777" w:rsidTr="00FA3328">
        <w:tc>
          <w:tcPr>
            <w:tcW w:w="6565" w:type="dxa"/>
            <w:tcBorders>
              <w:top w:val="single" w:sz="12" w:space="0" w:color="auto"/>
            </w:tcBorders>
          </w:tcPr>
          <w:p w14:paraId="613F516C" w14:textId="24CB185E" w:rsidR="007F51E2" w:rsidRPr="00FA3328" w:rsidRDefault="007F51E2" w:rsidP="007F51E2">
            <w:pPr>
              <w:rPr>
                <w:rFonts w:ascii="Times New Roman" w:hAnsi="Times New Roman" w:cs="Times New Roman"/>
                <w:i/>
                <w:iCs/>
              </w:rPr>
            </w:pPr>
            <w:r w:rsidRPr="00FA3328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14:paraId="55237F4A" w14:textId="2E8F7300" w:rsidR="007F51E2" w:rsidRDefault="007F51E2" w:rsidP="007F5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rtship (Male-Female)</w:t>
            </w:r>
          </w:p>
        </w:tc>
      </w:tr>
      <w:tr w:rsidR="007F51E2" w14:paraId="6B105319" w14:textId="77777777" w:rsidTr="00FA3328">
        <w:tc>
          <w:tcPr>
            <w:tcW w:w="6565" w:type="dxa"/>
          </w:tcPr>
          <w:p w14:paraId="7F70EAE8" w14:textId="16911814" w:rsidR="007F51E2" w:rsidRPr="000E5394" w:rsidRDefault="007F51E2" w:rsidP="007F51E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B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E5394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-Lex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</w:t>
            </w:r>
            <w:r>
              <w:rPr>
                <w:rFonts w:ascii="Times New Roman" w:hAnsi="Times New Roman" w:cs="Times New Roman"/>
                <w:color w:val="000000" w:themeColor="text1"/>
              </w:rPr>
              <w:t>-SS</w:t>
            </w:r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50" w:type="dxa"/>
          </w:tcPr>
          <w:p w14:paraId="29F0D399" w14:textId="057C2F36" w:rsidR="007F51E2" w:rsidRDefault="007F51E2" w:rsidP="007F51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ression (Female)</w:t>
            </w:r>
          </w:p>
        </w:tc>
      </w:tr>
    </w:tbl>
    <w:p w14:paraId="01A17FDF" w14:textId="77777777" w:rsidR="007637E9" w:rsidRDefault="007637E9">
      <w:pPr>
        <w:rPr>
          <w:rFonts w:ascii="Times New Roman" w:hAnsi="Times New Roman" w:cs="Times New Roman"/>
        </w:rPr>
      </w:pPr>
    </w:p>
    <w:p w14:paraId="776804B0" w14:textId="46346ED8" w:rsidR="00500AE1" w:rsidRDefault="00973DB9" w:rsidP="00500A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5: Genotypes for </w:t>
      </w:r>
      <w:r w:rsidR="00D1173B" w:rsidRPr="00D1173B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BA7F93">
        <w:rPr>
          <w:rFonts w:ascii="Times New Roman" w:hAnsi="Times New Roman" w:cs="Times New Roman"/>
          <w:b/>
          <w:bCs/>
          <w:u w:val="single"/>
        </w:rPr>
        <w:t>3</w:t>
      </w:r>
      <w:r w:rsidR="003124FB">
        <w:rPr>
          <w:rFonts w:ascii="Times New Roman" w:hAnsi="Times New Roman" w:cs="Times New Roman"/>
          <w:b/>
          <w:bCs/>
          <w:u w:val="single"/>
        </w:rPr>
        <w:t xml:space="preserve">e – </w:t>
      </w:r>
      <w:r w:rsidR="00EA00B7">
        <w:rPr>
          <w:rFonts w:ascii="Times New Roman" w:hAnsi="Times New Roman" w:cs="Times New Roman"/>
          <w:b/>
          <w:bCs/>
          <w:u w:val="single"/>
        </w:rPr>
        <w:t>f</w:t>
      </w:r>
    </w:p>
    <w:p w14:paraId="16C6436B" w14:textId="77777777" w:rsidR="00A1673E" w:rsidRDefault="00A1673E" w:rsidP="00500AE1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0E5394" w:rsidRPr="00FA3328" w14:paraId="129A075D" w14:textId="77777777" w:rsidTr="001C67DA">
        <w:tc>
          <w:tcPr>
            <w:tcW w:w="6565" w:type="dxa"/>
            <w:tcBorders>
              <w:bottom w:val="single" w:sz="12" w:space="0" w:color="auto"/>
            </w:tcBorders>
          </w:tcPr>
          <w:p w14:paraId="4FB4BDD1" w14:textId="3A770559" w:rsidR="000E5394" w:rsidRPr="00FA3328" w:rsidRDefault="000E5394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63E2E5E2" w14:textId="77777777" w:rsidR="000E5394" w:rsidRPr="00FA3328" w:rsidRDefault="000E5394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7F51E2" w14:paraId="4E3F366F" w14:textId="77777777" w:rsidTr="001C67DA">
        <w:tc>
          <w:tcPr>
            <w:tcW w:w="6565" w:type="dxa"/>
          </w:tcPr>
          <w:p w14:paraId="6E6A0243" w14:textId="0606BE84" w:rsidR="007F51E2" w:rsidRPr="000E5394" w:rsidRDefault="007F51E2" w:rsidP="007F51E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3150" w:type="dxa"/>
          </w:tcPr>
          <w:p w14:paraId="73E5B434" w14:textId="3F02530A" w:rsidR="007F51E2" w:rsidRPr="000E5394" w:rsidRDefault="007F51E2" w:rsidP="007F51E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7F51E2" w14:paraId="0C86A26D" w14:textId="77777777" w:rsidTr="001C67DA">
        <w:tc>
          <w:tcPr>
            <w:tcW w:w="6565" w:type="dxa"/>
          </w:tcPr>
          <w:p w14:paraId="5C7904D4" w14:textId="2D7A5592" w:rsidR="007F51E2" w:rsidRPr="00740D2D" w:rsidRDefault="007F51E2" w:rsidP="007F51E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4565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43699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29BB2BA8" w14:textId="0CE892ED" w:rsidR="007F51E2" w:rsidRDefault="007F51E2" w:rsidP="007F51E2">
            <w:pPr>
              <w:rPr>
                <w:rFonts w:ascii="Times New Roman" w:hAnsi="Times New Roman" w:cs="Times New Roman"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group)</w:t>
            </w:r>
          </w:p>
        </w:tc>
      </w:tr>
      <w:tr w:rsidR="007F51E2" w14:paraId="320542C2" w14:textId="77777777" w:rsidTr="001C67DA">
        <w:tc>
          <w:tcPr>
            <w:tcW w:w="6565" w:type="dxa"/>
          </w:tcPr>
          <w:p w14:paraId="597B47A1" w14:textId="6843D56D" w:rsidR="007F51E2" w:rsidRPr="00740D2D" w:rsidRDefault="007F51E2" w:rsidP="007F51E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35D04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22D06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6977BFC8" w14:textId="28CCEC7D" w:rsidR="007F51E2" w:rsidRDefault="007F51E2" w:rsidP="007F51E2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LC10a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LC10a group)</w:t>
            </w:r>
          </w:p>
        </w:tc>
      </w:tr>
      <w:tr w:rsidR="007F51E2" w14:paraId="297E0205" w14:textId="77777777" w:rsidTr="001C67DA">
        <w:tc>
          <w:tcPr>
            <w:tcW w:w="6565" w:type="dxa"/>
          </w:tcPr>
          <w:p w14:paraId="3582F2F9" w14:textId="080EECA1" w:rsidR="007F51E2" w:rsidRPr="00740D2D" w:rsidRDefault="007F51E2" w:rsidP="007F51E2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35D04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40747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7BAFFCB1" w14:textId="5D4D4C14" w:rsidR="007F51E2" w:rsidRDefault="007F51E2" w:rsidP="007F51E2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LC10bc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LC10bc group)</w:t>
            </w:r>
          </w:p>
        </w:tc>
      </w:tr>
    </w:tbl>
    <w:p w14:paraId="4E29D864" w14:textId="77777777" w:rsidR="00D1173B" w:rsidRDefault="00D1173B">
      <w:pPr>
        <w:rPr>
          <w:rFonts w:ascii="Times New Roman" w:hAnsi="Times New Roman" w:cs="Times New Roman"/>
        </w:rPr>
      </w:pPr>
    </w:p>
    <w:p w14:paraId="7799A33B" w14:textId="5C1816CD" w:rsidR="00A1673E" w:rsidRPr="00A1673E" w:rsidRDefault="00A1673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 Table 6: S</w:t>
      </w:r>
      <w:r w:rsidRPr="004E513E">
        <w:rPr>
          <w:rFonts w:ascii="Times New Roman" w:hAnsi="Times New Roman" w:cs="Times New Roman"/>
          <w:b/>
          <w:bCs/>
          <w:u w:val="single"/>
        </w:rPr>
        <w:t>ample size</w:t>
      </w:r>
      <w:r>
        <w:rPr>
          <w:rFonts w:ascii="Times New Roman" w:hAnsi="Times New Roman" w:cs="Times New Roman"/>
          <w:b/>
          <w:bCs/>
          <w:u w:val="single"/>
        </w:rPr>
        <w:t>s and S</w:t>
      </w:r>
      <w:r w:rsidRPr="004E513E">
        <w:rPr>
          <w:rFonts w:ascii="Times New Roman" w:hAnsi="Times New Roman" w:cs="Times New Roman"/>
          <w:b/>
          <w:bCs/>
          <w:u w:val="single"/>
        </w:rPr>
        <w:t>tatistics</w:t>
      </w:r>
      <w:r>
        <w:rPr>
          <w:rFonts w:ascii="Times New Roman" w:hAnsi="Times New Roman" w:cs="Times New Roman"/>
          <w:b/>
          <w:bCs/>
          <w:u w:val="single"/>
        </w:rPr>
        <w:t xml:space="preserve"> for </w:t>
      </w:r>
      <w:r w:rsidRPr="00D1173B">
        <w:rPr>
          <w:rFonts w:ascii="Times New Roman" w:hAnsi="Times New Roman" w:cs="Times New Roman"/>
          <w:b/>
          <w:bCs/>
          <w:u w:val="single"/>
        </w:rPr>
        <w:t xml:space="preserve">Figure </w:t>
      </w:r>
      <w:r>
        <w:rPr>
          <w:rFonts w:ascii="Times New Roman" w:hAnsi="Times New Roman" w:cs="Times New Roman"/>
          <w:b/>
          <w:bCs/>
          <w:u w:val="single"/>
        </w:rPr>
        <w:t>3e – f</w:t>
      </w:r>
    </w:p>
    <w:p w14:paraId="691EEDB1" w14:textId="7777777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 w:rsidRPr="001524ED">
        <w:rPr>
          <w:rFonts w:ascii="Times New Roman" w:hAnsi="Times New Roman" w:cs="Times New Roman"/>
        </w:rPr>
        <w:t>Average percent of time spent performing aggressive behaviors during 15s</w:t>
      </w:r>
      <w:r>
        <w:rPr>
          <w:rFonts w:ascii="Times New Roman" w:hAnsi="Times New Roman" w:cs="Times New Roman"/>
        </w:rPr>
        <w:t xml:space="preserve"> before the first </w:t>
      </w:r>
      <w:r w:rsidRPr="001524ED">
        <w:rPr>
          <w:rFonts w:ascii="Times New Roman" w:hAnsi="Times New Roman" w:cs="Times New Roman"/>
        </w:rPr>
        <w:t>stimulus period compared to the average of the three</w:t>
      </w:r>
      <w:r>
        <w:rPr>
          <w:rFonts w:ascii="Times New Roman" w:hAnsi="Times New Roman" w:cs="Times New Roman"/>
        </w:rPr>
        <w:t xml:space="preserve"> 30s continuous stimulus (9 </w:t>
      </w:r>
      <w:proofErr w:type="spellStart"/>
      <w:r>
        <w:rPr>
          <w:rFonts w:ascii="Times New Roman" w:hAnsi="Times New Roman" w:cs="Times New Roman"/>
        </w:rPr>
        <w:t>mW</w:t>
      </w:r>
      <w:proofErr w:type="spellEnd"/>
      <w:r>
        <w:rPr>
          <w:rFonts w:ascii="Times New Roman" w:hAnsi="Times New Roman" w:cs="Times New Roman"/>
        </w:rPr>
        <w:t>/cm</w:t>
      </w:r>
      <w:r w:rsidRPr="00726D6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 periods.   </w:t>
      </w:r>
    </w:p>
    <w:p w14:paraId="629197DC" w14:textId="77777777" w:rsidR="009E147F" w:rsidRDefault="009E147F" w:rsidP="009E147F">
      <w:pPr>
        <w:rPr>
          <w:rFonts w:ascii="Times New Roman" w:hAnsi="Times New Roman" w:cs="Times New Roman"/>
        </w:rPr>
      </w:pPr>
    </w:p>
    <w:p w14:paraId="067BB6BB" w14:textId="7777777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ach experiment is a biological replicate and data are combined </w:t>
      </w:r>
      <w:r w:rsidRPr="001524ED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6 batches from independent parental crosses. Negative controls were performed with each batch.</w:t>
      </w:r>
    </w:p>
    <w:p w14:paraId="59EC0A72" w14:textId="77777777" w:rsidR="009E147F" w:rsidRDefault="009E147F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16"/>
        <w:gridCol w:w="446"/>
        <w:gridCol w:w="936"/>
        <w:gridCol w:w="1873"/>
        <w:gridCol w:w="1433"/>
        <w:gridCol w:w="1012"/>
      </w:tblGrid>
      <w:tr w:rsidR="00500AE1" w:rsidRPr="006E69D0" w14:paraId="0F78E117" w14:textId="77777777" w:rsidTr="00500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6549AF12" w14:textId="77777777" w:rsidR="003102FE" w:rsidRPr="006E69D0" w:rsidRDefault="003102FE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CE35EE" w14:textId="77777777" w:rsidR="003102FE" w:rsidRPr="006E69D0" w:rsidRDefault="003102FE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F7D6FC" w14:textId="77777777" w:rsidR="003102FE" w:rsidRPr="006E69D0" w:rsidRDefault="003102FE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FF4E20" w14:textId="77777777" w:rsidR="003102FE" w:rsidRPr="006E69D0" w:rsidRDefault="003102FE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64ED87" w14:textId="77777777" w:rsidR="003102FE" w:rsidRDefault="003102FE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6CF92DF4" w14:textId="77777777" w:rsidR="003102FE" w:rsidRPr="006E69D0" w:rsidRDefault="003102FE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64E8A5" w14:textId="77777777" w:rsidR="003102FE" w:rsidRPr="006E69D0" w:rsidRDefault="003102FE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703DD748" w14:textId="77777777" w:rsidR="003102FE" w:rsidRPr="006E69D0" w:rsidRDefault="003102FE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500AE1" w:rsidRPr="006E69D0" w14:paraId="234B3C8C" w14:textId="77777777" w:rsidTr="00500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2B5FF39E" w14:textId="6F8AE0E9" w:rsidR="003102FE" w:rsidRPr="006E69D0" w:rsidRDefault="00EA00B7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f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55202578" w14:textId="75F26895" w:rsidR="00500AE1" w:rsidRDefault="00EA00B7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</w:t>
            </w:r>
            <w:r w:rsidR="00500AE1">
              <w:rPr>
                <w:rFonts w:ascii="Times New Roman" w:hAnsi="Times New Roman" w:cs="Times New Roman"/>
              </w:rPr>
              <w:t xml:space="preserve"> </w:t>
            </w:r>
            <w:r w:rsidR="00AA41A8">
              <w:rPr>
                <w:rFonts w:ascii="Times New Roman" w:hAnsi="Times New Roman" w:cs="Times New Roman"/>
              </w:rPr>
              <w:t>–</w:t>
            </w:r>
          </w:p>
          <w:p w14:paraId="1B11BA16" w14:textId="365CA00D" w:rsidR="00500AE1" w:rsidRPr="006E69D0" w:rsidRDefault="00500AE1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121C8EA0" w14:textId="77777777" w:rsidR="003102FE" w:rsidRPr="006E69D0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6C983F2D" w14:textId="53D4DE3A" w:rsidR="003102FE" w:rsidRPr="006E69D0" w:rsidRDefault="00D27E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078892A2" w14:textId="2E6EAE1F" w:rsidR="003102FE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27BCA440" w14:textId="666A2AF1" w:rsidR="00EF3395" w:rsidRPr="006E69D0" w:rsidRDefault="00EF3395" w:rsidP="00EF3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d-pairs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0AF5EB51" w14:textId="1047FB7C" w:rsidR="003102FE" w:rsidRPr="006E69D0" w:rsidRDefault="00500AE1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17514185" w14:textId="3FF4B2C2" w:rsidR="003102FE" w:rsidRPr="006E69D0" w:rsidRDefault="00D27E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71</w:t>
            </w:r>
          </w:p>
        </w:tc>
      </w:tr>
      <w:tr w:rsidR="00AA41A8" w:rsidRPr="006E69D0" w14:paraId="4115383B" w14:textId="77777777" w:rsidTr="00500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85E874D" w14:textId="77777777" w:rsidR="003102FE" w:rsidRPr="006E69D0" w:rsidRDefault="003102FE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4ABFBEE7" w14:textId="749C3B23" w:rsidR="00AA41A8" w:rsidRDefault="00EA00B7" w:rsidP="0050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</w:t>
            </w:r>
            <w:r w:rsidR="00AA41A8">
              <w:rPr>
                <w:rFonts w:ascii="Times New Roman" w:hAnsi="Times New Roman" w:cs="Times New Roman"/>
              </w:rPr>
              <w:t xml:space="preserve"> –</w:t>
            </w:r>
          </w:p>
          <w:p w14:paraId="7B18C327" w14:textId="18363525" w:rsidR="00500AE1" w:rsidRDefault="00500AE1" w:rsidP="0050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4DFDEA76" w14:textId="77777777" w:rsidR="00500AE1" w:rsidRDefault="00500AE1" w:rsidP="0050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2A449F" w14:textId="0B4B3D98" w:rsidR="00AA41A8" w:rsidRDefault="00EA00B7" w:rsidP="0050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</w:t>
            </w:r>
            <w:r w:rsidR="00AA41A8">
              <w:rPr>
                <w:rFonts w:ascii="Times New Roman" w:hAnsi="Times New Roman" w:cs="Times New Roman"/>
              </w:rPr>
              <w:t xml:space="preserve"> –</w:t>
            </w:r>
          </w:p>
          <w:p w14:paraId="13C4978F" w14:textId="57D11586" w:rsidR="00500AE1" w:rsidRDefault="00500AE1" w:rsidP="0050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7D5A369D" w14:textId="2277E3BE" w:rsidR="00500AE1" w:rsidRDefault="00EA00B7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</w:t>
            </w:r>
            <w:r w:rsidR="00AA41A8">
              <w:rPr>
                <w:rFonts w:ascii="Times New Roman" w:hAnsi="Times New Roman" w:cs="Times New Roman"/>
              </w:rPr>
              <w:t xml:space="preserve"> –</w:t>
            </w:r>
          </w:p>
          <w:p w14:paraId="08EE186E" w14:textId="0C69DF4D" w:rsidR="00500AE1" w:rsidRDefault="00500AE1" w:rsidP="0050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4568B51B" w14:textId="77777777" w:rsidR="00500AE1" w:rsidRDefault="00500AE1" w:rsidP="0050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9A4957" w14:textId="48D1B484" w:rsidR="00AA41A8" w:rsidRDefault="00AA41A8" w:rsidP="0050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C10a </w:t>
            </w:r>
            <w:r w:rsidR="00EA00B7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–</w:t>
            </w:r>
          </w:p>
          <w:p w14:paraId="02C5EFF4" w14:textId="3D3DC134" w:rsidR="00AA41A8" w:rsidRDefault="00AA41A8" w:rsidP="0050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2CDA818A" w14:textId="611731C4" w:rsidR="00AA41A8" w:rsidRDefault="00AA41A8" w:rsidP="0050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C10a </w:t>
            </w:r>
            <w:r w:rsidR="00EA00B7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–</w:t>
            </w:r>
          </w:p>
          <w:p w14:paraId="03EF8FFA" w14:textId="4560025F" w:rsidR="00AA41A8" w:rsidRDefault="00AA41A8" w:rsidP="0050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55FBDF44" w14:textId="77777777" w:rsidR="003102FE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9A65FF" w14:textId="5404273E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LC10bc </w:t>
            </w:r>
            <w:r w:rsidR="00EA00B7">
              <w:rPr>
                <w:rFonts w:ascii="Times New Roman" w:hAnsi="Times New Roman" w:cs="Times New Roman"/>
                <w:color w:val="000000" w:themeColor="text1"/>
              </w:rPr>
              <w:t>grou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</w:t>
            </w:r>
          </w:p>
          <w:p w14:paraId="2EEF2B96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-stimulus</w:t>
            </w:r>
          </w:p>
          <w:p w14:paraId="56ED4A12" w14:textId="562733BA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LC10bc </w:t>
            </w:r>
            <w:r w:rsidR="00EA00B7">
              <w:rPr>
                <w:rFonts w:ascii="Times New Roman" w:hAnsi="Times New Roman" w:cs="Times New Roman"/>
                <w:color w:val="000000" w:themeColor="text1"/>
              </w:rPr>
              <w:t>grou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</w:t>
            </w:r>
          </w:p>
          <w:p w14:paraId="3213A77C" w14:textId="083EED51" w:rsidR="00AA41A8" w:rsidRPr="00843051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370D0282" w14:textId="77777777" w:rsidR="003102FE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4B33E4E" w14:textId="77777777" w:rsidR="003102FE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2420BD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98C615" w14:textId="32C631B0" w:rsidR="00AA41A8" w:rsidRDefault="001C518D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46324590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E33775" w14:textId="076AEBD5" w:rsidR="00AA41A8" w:rsidRDefault="001C518D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2FB3D606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8CFC37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2646FD" w14:textId="576A0831" w:rsidR="00AA41A8" w:rsidRDefault="001C518D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8901ABE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4F1A20" w14:textId="55D4D8A0" w:rsidR="00AA41A8" w:rsidRDefault="001C518D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E6C5E36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3020E4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B23BE3" w14:textId="584483DD" w:rsidR="00AA41A8" w:rsidRDefault="001C518D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5628F958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26137D" w14:textId="70D0E55C" w:rsidR="00AA41A8" w:rsidRPr="006E69D0" w:rsidRDefault="001C518D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4C66938" w14:textId="14AC02A9" w:rsidR="003102FE" w:rsidRDefault="00D27E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  <w:p w14:paraId="38D1EAC0" w14:textId="77777777" w:rsidR="003102FE" w:rsidRDefault="003102FE" w:rsidP="00310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F07538" w14:textId="77777777" w:rsidR="00AA41A8" w:rsidRDefault="00AA41A8" w:rsidP="00310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1F6EAD" w14:textId="43388EA1" w:rsidR="00AA41A8" w:rsidRDefault="00D27EB3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  <w:p w14:paraId="3753D6D2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0AA966" w14:textId="21E6E421" w:rsidR="00AA41A8" w:rsidRDefault="00D27EB3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  <w:p w14:paraId="3A1525A5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243A22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1A1C57" w14:textId="25ABA190" w:rsidR="00AA41A8" w:rsidRDefault="00D27EB3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1846F267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084C23" w14:textId="259D398F" w:rsidR="00AA41A8" w:rsidRDefault="00D27EB3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3B092D8A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1A4D32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75B417" w14:textId="659A2CE3" w:rsidR="00AA41A8" w:rsidRDefault="00D27EB3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4EB5E9E0" w14:textId="77777777" w:rsidR="00EF3395" w:rsidRDefault="00EF3395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BF55C6" w14:textId="6DF486BC" w:rsidR="00EF3395" w:rsidRPr="006E69D0" w:rsidRDefault="00D27EB3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394A4AE5" w14:textId="432D0373" w:rsidR="003102FE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145EF2B9" w14:textId="468D6CA5" w:rsidR="003102FE" w:rsidRDefault="00EF3395" w:rsidP="00EF3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215E835B" w14:textId="77777777" w:rsidR="00AA41A8" w:rsidRDefault="00AA41A8" w:rsidP="00310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5019BD" w14:textId="79431C3D" w:rsidR="00AA41A8" w:rsidRDefault="00EF3395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2F4437EA" w14:textId="38A420C4" w:rsidR="00AA41A8" w:rsidRDefault="00EF3395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16DB1147" w14:textId="4828A407" w:rsidR="00AA41A8" w:rsidRDefault="00EF3395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49FA0F58" w14:textId="110F9649" w:rsidR="00AA41A8" w:rsidRDefault="00EF3395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36038FFE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8116DF" w14:textId="467490B6" w:rsidR="00AA41A8" w:rsidRDefault="00D27EB3" w:rsidP="00D27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21E01E99" w14:textId="2E028AA8" w:rsidR="00EF3395" w:rsidRDefault="00EF3395" w:rsidP="00EF3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1DDDDE25" w14:textId="00079C1F" w:rsidR="00AA41A8" w:rsidRDefault="00EF3395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092EF0C3" w14:textId="197BB598" w:rsidR="00AA41A8" w:rsidRDefault="00EF3395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1E270F75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82E9C0" w14:textId="747A56C5" w:rsidR="00AA41A8" w:rsidRDefault="00EF3395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1EA7550E" w14:textId="77777777" w:rsidR="00AA41A8" w:rsidRDefault="00EF3395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782467E2" w14:textId="77777777" w:rsidR="00EF3395" w:rsidRDefault="00EF3395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72281558" w14:textId="4B085138" w:rsidR="00EF3395" w:rsidRPr="006E69D0" w:rsidRDefault="00EF3395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6C7CF3A" w14:textId="4C8CEBF6" w:rsidR="003102FE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4703F5" w14:textId="77777777" w:rsidR="003102FE" w:rsidRDefault="003102FE" w:rsidP="00310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6FB0AA" w14:textId="77777777" w:rsidR="00AA41A8" w:rsidRDefault="00AA41A8" w:rsidP="00310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84FA6B" w14:textId="13F247F6" w:rsidR="00AA41A8" w:rsidRDefault="001C518D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A41A8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2AB46F43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5F4274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6BE4BC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7752F1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2CB01A" w14:textId="04B11583" w:rsidR="00AA41A8" w:rsidRDefault="001C518D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A41A8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30C169E2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B68F95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68068F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ABC170" w14:textId="77777777" w:rsidR="00AA41A8" w:rsidRDefault="00AA41A8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659A18" w14:textId="39E82476" w:rsidR="00AA41A8" w:rsidRPr="006E69D0" w:rsidRDefault="001C518D" w:rsidP="00AA4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AA41A8">
              <w:rPr>
                <w:rFonts w:ascii="Times New Roman" w:hAnsi="Times New Roman" w:cs="Times New Roman"/>
              </w:rPr>
              <w:t xml:space="preserve"> v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66D56322" w14:textId="2168336E" w:rsidR="003102FE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D8B47B" w14:textId="77777777" w:rsidR="003102FE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D9B730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0AD722" w14:textId="1546A158" w:rsidR="00AA41A8" w:rsidRDefault="00D27E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F339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01</w:t>
            </w:r>
          </w:p>
          <w:p w14:paraId="4FC8A237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1365F7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AEAD2E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FEBB59" w14:textId="77777777" w:rsidR="00AA41A8" w:rsidRDefault="00AA41A8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A762B9" w14:textId="51A86384" w:rsidR="00AA41A8" w:rsidRDefault="00D27E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EF3395">
              <w:rPr>
                <w:rFonts w:ascii="Times New Roman" w:hAnsi="Times New Roman" w:cs="Times New Roman"/>
              </w:rPr>
              <w:t>0.0001</w:t>
            </w:r>
          </w:p>
          <w:p w14:paraId="08C3554C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112D64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905101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458376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48F615" w14:textId="6704ED79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667FC">
              <w:rPr>
                <w:rFonts w:ascii="Times New Roman" w:hAnsi="Times New Roman" w:cs="Times New Roman"/>
              </w:rPr>
              <w:t>650</w:t>
            </w:r>
          </w:p>
        </w:tc>
      </w:tr>
      <w:tr w:rsidR="00500AE1" w:rsidRPr="006E69D0" w14:paraId="44B99B69" w14:textId="77777777" w:rsidTr="00500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66CA9FD9" w14:textId="77777777" w:rsidR="003102FE" w:rsidRPr="006E69D0" w:rsidRDefault="003102FE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06634544" w14:textId="77777777" w:rsidR="003102FE" w:rsidRPr="006E69D0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2964F7BA" w14:textId="77777777" w:rsidR="003102FE" w:rsidRPr="006E69D0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18072FD" w14:textId="77777777" w:rsidR="003102FE" w:rsidRPr="006E69D0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57C81446" w14:textId="77777777" w:rsidR="003102FE" w:rsidRPr="006E69D0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31BE9C65" w14:textId="77777777" w:rsidR="003102FE" w:rsidRPr="006E69D0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788295CC" w14:textId="77777777" w:rsidR="003102FE" w:rsidRPr="006E69D0" w:rsidRDefault="003102F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A916343" w14:textId="663F6F83" w:rsidR="001C518D" w:rsidRDefault="001C518D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14"/>
        <w:gridCol w:w="446"/>
        <w:gridCol w:w="936"/>
        <w:gridCol w:w="1876"/>
        <w:gridCol w:w="1433"/>
        <w:gridCol w:w="1012"/>
      </w:tblGrid>
      <w:tr w:rsidR="001C518D" w:rsidRPr="006E69D0" w14:paraId="51CB415E" w14:textId="77777777" w:rsidTr="001C6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558278AE" w14:textId="77777777" w:rsidR="001C518D" w:rsidRPr="006E69D0" w:rsidRDefault="001C518D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5C965D" w14:textId="77777777" w:rsidR="001C518D" w:rsidRPr="006E69D0" w:rsidRDefault="001C518D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0125E8" w14:textId="77777777" w:rsidR="001C518D" w:rsidRPr="006E69D0" w:rsidRDefault="001C518D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1810FF" w14:textId="77777777" w:rsidR="001C518D" w:rsidRPr="006E69D0" w:rsidRDefault="001C518D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50C6B3" w14:textId="77777777" w:rsidR="001C518D" w:rsidRDefault="001C518D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2E3A67B" w14:textId="77777777" w:rsidR="001C518D" w:rsidRPr="006E69D0" w:rsidRDefault="001C518D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769447" w14:textId="77777777" w:rsidR="001C518D" w:rsidRPr="006E69D0" w:rsidRDefault="001C518D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1A23283C" w14:textId="77777777" w:rsidR="001C518D" w:rsidRPr="006E69D0" w:rsidRDefault="001C518D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1C518D" w:rsidRPr="006E69D0" w14:paraId="662AFD29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7D978D22" w14:textId="77777777" w:rsidR="001C518D" w:rsidRPr="006E69D0" w:rsidRDefault="001C518D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f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3A0E5753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5338DC4D" w14:textId="77777777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476844F2" w14:textId="77777777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0629E2FE" w14:textId="77777777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0FF5CD0B" w14:textId="2279BDB6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way</w:t>
            </w:r>
          </w:p>
          <w:p w14:paraId="63C7DD42" w14:textId="75AD77F1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05802B03" w14:textId="77777777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20FEB323" w14:textId="4B62D169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  <w:r w:rsidR="00F667FC">
              <w:rPr>
                <w:rFonts w:ascii="Times New Roman" w:hAnsi="Times New Roman" w:cs="Times New Roman"/>
              </w:rPr>
              <w:t>36</w:t>
            </w:r>
          </w:p>
        </w:tc>
      </w:tr>
      <w:tr w:rsidR="001C518D" w:rsidRPr="006E69D0" w14:paraId="390106A0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A3EF79F" w14:textId="77777777" w:rsidR="001C518D" w:rsidRPr="006E69D0" w:rsidRDefault="001C518D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7CAE4D8C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45E1FC4E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09990D56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A15D48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–</w:t>
            </w:r>
          </w:p>
          <w:p w14:paraId="7C84601B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7D67DA8D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–</w:t>
            </w:r>
          </w:p>
          <w:p w14:paraId="14383EE6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4CD1B1C7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9E1049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0a group –</w:t>
            </w:r>
          </w:p>
          <w:p w14:paraId="01E39711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132712CA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0a group –</w:t>
            </w:r>
          </w:p>
          <w:p w14:paraId="5D0877EB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28ED6D7B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8DCBDF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C10bc group –</w:t>
            </w:r>
          </w:p>
          <w:p w14:paraId="55D2E8BA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-stimulus</w:t>
            </w:r>
          </w:p>
          <w:p w14:paraId="173702B0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C10bc group –</w:t>
            </w:r>
          </w:p>
          <w:p w14:paraId="346EC89E" w14:textId="77777777" w:rsidR="001C518D" w:rsidRPr="00843051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19133576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0F69E1A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1C01B1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D79D09F" w14:textId="27AC468A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35453E20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6D2DB6" w14:textId="7C61FE08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437F8206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ABF108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4A7303" w14:textId="0F02902F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7B2AE8EB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366D5E" w14:textId="7BA176BB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1B0E7B81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A4BADD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A17032" w14:textId="5CCA069A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2B5A2C0C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5881D4" w14:textId="4A809C84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7798812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  <w:p w14:paraId="5C65DD26" w14:textId="77777777" w:rsidR="001C518D" w:rsidRDefault="001C518D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E1E700" w14:textId="77777777" w:rsidR="001C518D" w:rsidRDefault="001C518D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67CFED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  <w:p w14:paraId="44A0AAA3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BF0C80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  <w:p w14:paraId="564F69CF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9B05D6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3BC234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4496081A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C1A4A9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01D6D1B9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385005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6290EE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105EE563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92C23C" w14:textId="77777777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239E50FA" w14:textId="45005DE4" w:rsidR="009F1666" w:rsidRPr="006E69D0" w:rsidRDefault="001C518D" w:rsidP="009F1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Stimulus x Genotype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; Stimulus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; Genotype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; Experiment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B955EA4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5C688E" w14:textId="77777777" w:rsidR="001C518D" w:rsidRDefault="001C518D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240B86" w14:textId="77777777" w:rsidR="001C518D" w:rsidRDefault="001C518D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DAB16E" w14:textId="3BBB064E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  <w:p w14:paraId="3DD580B6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B78D5D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B6F8BD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7116DF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8722EF" w14:textId="06B4A0E3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v 6</w:t>
            </w:r>
          </w:p>
          <w:p w14:paraId="3853EDF6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DCC69F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BC6EF1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F901B1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C2E3F4" w14:textId="5A9BF1A1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v 8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53AFDCD5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B7C560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1BC03A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AA4E6F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108FB83E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9BD3AC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1473AF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A6C057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2D932F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67745A26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B3491B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0880D3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430DC6" w14:textId="77777777" w:rsidR="001C518D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7426CB" w14:textId="368B2E1D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F667FC">
              <w:rPr>
                <w:rFonts w:ascii="Times New Roman" w:hAnsi="Times New Roman" w:cs="Times New Roman"/>
              </w:rPr>
              <w:t>478</w:t>
            </w:r>
          </w:p>
        </w:tc>
      </w:tr>
      <w:tr w:rsidR="001C518D" w:rsidRPr="006E69D0" w14:paraId="20E3C4A1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7767E989" w14:textId="77777777" w:rsidR="001C518D" w:rsidRPr="006E69D0" w:rsidRDefault="001C518D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68771C8F" w14:textId="77777777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3C8F9A74" w14:textId="77777777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C251B52" w14:textId="77777777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6696080E" w14:textId="77777777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24BFF740" w14:textId="77777777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737D16E2" w14:textId="77777777" w:rsidR="001C518D" w:rsidRPr="006E69D0" w:rsidRDefault="001C518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6471DF8" w14:textId="77777777" w:rsidR="00F35F4D" w:rsidRDefault="00F35F4D">
      <w:pPr>
        <w:rPr>
          <w:rFonts w:ascii="Times New Roman" w:hAnsi="Times New Roman" w:cs="Times New Roman"/>
          <w:b/>
          <w:bCs/>
          <w:u w:val="single"/>
        </w:rPr>
      </w:pPr>
    </w:p>
    <w:p w14:paraId="3CF0C5C7" w14:textId="0CC999DE" w:rsidR="009F4354" w:rsidRPr="00A1673E" w:rsidRDefault="00A16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7: Genotypes </w:t>
      </w:r>
      <w:r w:rsidRPr="00A1673E">
        <w:rPr>
          <w:rFonts w:ascii="Times New Roman" w:hAnsi="Times New Roman" w:cs="Times New Roman"/>
          <w:b/>
          <w:bCs/>
          <w:u w:val="single"/>
        </w:rPr>
        <w:t>for</w:t>
      </w:r>
      <w:r w:rsidRPr="00A1673E">
        <w:rPr>
          <w:rFonts w:ascii="Times New Roman" w:hAnsi="Times New Roman" w:cs="Times New Roman"/>
          <w:u w:val="single"/>
        </w:rPr>
        <w:t xml:space="preserve"> </w:t>
      </w:r>
      <w:r w:rsidR="009F4354" w:rsidRPr="00A1673E">
        <w:rPr>
          <w:rFonts w:ascii="Times New Roman" w:hAnsi="Times New Roman" w:cs="Times New Roman"/>
          <w:b/>
          <w:bCs/>
          <w:u w:val="single"/>
        </w:rPr>
        <w:t>F</w:t>
      </w:r>
      <w:r w:rsidR="009F4354">
        <w:rPr>
          <w:rFonts w:ascii="Times New Roman" w:hAnsi="Times New Roman" w:cs="Times New Roman"/>
          <w:b/>
          <w:bCs/>
          <w:u w:val="single"/>
        </w:rPr>
        <w:t xml:space="preserve">igure </w:t>
      </w:r>
      <w:r w:rsidR="00EA00B7">
        <w:rPr>
          <w:rFonts w:ascii="Times New Roman" w:hAnsi="Times New Roman" w:cs="Times New Roman"/>
          <w:b/>
          <w:bCs/>
          <w:u w:val="single"/>
        </w:rPr>
        <w:t>4c</w:t>
      </w:r>
    </w:p>
    <w:p w14:paraId="77455D57" w14:textId="77777777" w:rsidR="008961DB" w:rsidRDefault="008961DB" w:rsidP="009F4354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23109E" w:rsidRPr="00FA3328" w14:paraId="5E39020F" w14:textId="77777777" w:rsidTr="001C67DA">
        <w:tc>
          <w:tcPr>
            <w:tcW w:w="6565" w:type="dxa"/>
            <w:tcBorders>
              <w:bottom w:val="single" w:sz="12" w:space="0" w:color="auto"/>
            </w:tcBorders>
          </w:tcPr>
          <w:p w14:paraId="378E82D2" w14:textId="77777777" w:rsidR="0023109E" w:rsidRPr="00FA3328" w:rsidRDefault="0023109E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713D7832" w14:textId="77777777" w:rsidR="0023109E" w:rsidRPr="00FA3328" w:rsidRDefault="0023109E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0B6A15" w14:paraId="2075347D" w14:textId="77777777" w:rsidTr="001C67DA">
        <w:tc>
          <w:tcPr>
            <w:tcW w:w="6565" w:type="dxa"/>
          </w:tcPr>
          <w:p w14:paraId="4C10E8DE" w14:textId="6242371A" w:rsidR="000B6A15" w:rsidRPr="000E5394" w:rsidRDefault="000B6A15" w:rsidP="000B6A1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BD</w:t>
            </w:r>
            <w:proofErr w:type="spellEnd"/>
          </w:p>
        </w:tc>
        <w:tc>
          <w:tcPr>
            <w:tcW w:w="3150" w:type="dxa"/>
          </w:tcPr>
          <w:p w14:paraId="3FC26A4F" w14:textId="7F80E448" w:rsidR="000B6A15" w:rsidRPr="000E5394" w:rsidRDefault="000B6A15" w:rsidP="000B6A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0B6A15" w14:paraId="4A257BAF" w14:textId="77777777" w:rsidTr="001C67DA">
        <w:tc>
          <w:tcPr>
            <w:tcW w:w="6565" w:type="dxa"/>
          </w:tcPr>
          <w:p w14:paraId="79EDF6F4" w14:textId="59F76FF7" w:rsidR="000B6A15" w:rsidRPr="00740D2D" w:rsidRDefault="000B6A15" w:rsidP="000B6A1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59B10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3927E268" w14:textId="063E2C15" w:rsidR="000B6A15" w:rsidRDefault="000B6A15" w:rsidP="000B6A15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IB112-</w:t>
            </w:r>
            <w:r w:rsidRPr="00500AE1">
              <w:rPr>
                <w:rFonts w:ascii="Times New Roman" w:hAnsi="Times New Roman" w:cs="Times New Roman"/>
              </w:rPr>
              <w:t>SS</w:t>
            </w:r>
            <w:r>
              <w:rPr>
                <w:rFonts w:ascii="Times New Roman" w:hAnsi="Times New Roman" w:cs="Times New Roman"/>
              </w:rPr>
              <w:t>1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IB112-SS1 group)</w:t>
            </w:r>
          </w:p>
        </w:tc>
      </w:tr>
      <w:tr w:rsidR="000B6A15" w14:paraId="1907DDFE" w14:textId="77777777" w:rsidTr="001C67DA">
        <w:tc>
          <w:tcPr>
            <w:tcW w:w="6565" w:type="dxa"/>
          </w:tcPr>
          <w:p w14:paraId="1B06C27E" w14:textId="6C6C11EF" w:rsidR="000B6A15" w:rsidRPr="00740D2D" w:rsidRDefault="000B6A15" w:rsidP="000B6A1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+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9B10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3150" w:type="dxa"/>
          </w:tcPr>
          <w:p w14:paraId="6D600E0C" w14:textId="50BAE0CC" w:rsidR="000B6A15" w:rsidRDefault="000B6A15" w:rsidP="000B6A15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IB112</w:t>
            </w:r>
            <w:r w:rsidRPr="00500AE1">
              <w:rPr>
                <w:rFonts w:ascii="Times New Roman" w:hAnsi="Times New Roman" w:cs="Times New Roman"/>
              </w:rPr>
              <w:t>-SS</w:t>
            </w:r>
            <w:r>
              <w:rPr>
                <w:rFonts w:ascii="Times New Roman" w:hAnsi="Times New Roman" w:cs="Times New Roman"/>
              </w:rPr>
              <w:t>2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IB112-SS2 group)</w:t>
            </w:r>
          </w:p>
        </w:tc>
      </w:tr>
    </w:tbl>
    <w:p w14:paraId="7A8D09CD" w14:textId="77777777" w:rsidR="009F4354" w:rsidRDefault="009F4354">
      <w:pPr>
        <w:rPr>
          <w:rFonts w:ascii="Times New Roman" w:hAnsi="Times New Roman" w:cs="Times New Roman"/>
        </w:rPr>
      </w:pPr>
    </w:p>
    <w:p w14:paraId="2D6737AF" w14:textId="2592D387" w:rsidR="00A1673E" w:rsidRDefault="00A16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>Supplementary Table 8: S</w:t>
      </w:r>
      <w:r w:rsidRPr="004E513E">
        <w:rPr>
          <w:rFonts w:ascii="Times New Roman" w:hAnsi="Times New Roman" w:cs="Times New Roman"/>
          <w:b/>
          <w:bCs/>
          <w:u w:val="single"/>
        </w:rPr>
        <w:t>ample size</w:t>
      </w:r>
      <w:r>
        <w:rPr>
          <w:rFonts w:ascii="Times New Roman" w:hAnsi="Times New Roman" w:cs="Times New Roman"/>
          <w:b/>
          <w:bCs/>
          <w:u w:val="single"/>
        </w:rPr>
        <w:t>s and S</w:t>
      </w:r>
      <w:r w:rsidRPr="004E513E">
        <w:rPr>
          <w:rFonts w:ascii="Times New Roman" w:hAnsi="Times New Roman" w:cs="Times New Roman"/>
          <w:b/>
          <w:bCs/>
          <w:u w:val="single"/>
        </w:rPr>
        <w:t>tatistics</w:t>
      </w:r>
      <w:r>
        <w:rPr>
          <w:rFonts w:ascii="Times New Roman" w:hAnsi="Times New Roman" w:cs="Times New Roman"/>
          <w:b/>
          <w:bCs/>
          <w:u w:val="single"/>
        </w:rPr>
        <w:t xml:space="preserve"> </w:t>
      </w:r>
      <w:r w:rsidRPr="00A1673E">
        <w:rPr>
          <w:rFonts w:ascii="Times New Roman" w:hAnsi="Times New Roman" w:cs="Times New Roman"/>
          <w:b/>
          <w:bCs/>
          <w:u w:val="single"/>
        </w:rPr>
        <w:t>for</w:t>
      </w:r>
      <w:r w:rsidRPr="00A1673E">
        <w:rPr>
          <w:rFonts w:ascii="Times New Roman" w:hAnsi="Times New Roman" w:cs="Times New Roman"/>
          <w:u w:val="single"/>
        </w:rPr>
        <w:t xml:space="preserve"> </w:t>
      </w:r>
      <w:r w:rsidRPr="00A1673E">
        <w:rPr>
          <w:rFonts w:ascii="Times New Roman" w:hAnsi="Times New Roman" w:cs="Times New Roman"/>
          <w:b/>
          <w:bCs/>
          <w:u w:val="single"/>
        </w:rPr>
        <w:t>F</w:t>
      </w:r>
      <w:r>
        <w:rPr>
          <w:rFonts w:ascii="Times New Roman" w:hAnsi="Times New Roman" w:cs="Times New Roman"/>
          <w:b/>
          <w:bCs/>
          <w:u w:val="single"/>
        </w:rPr>
        <w:t>igure 4c</w:t>
      </w:r>
    </w:p>
    <w:p w14:paraId="0954F17C" w14:textId="7777777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 w:rsidRPr="001524ED">
        <w:rPr>
          <w:rFonts w:ascii="Times New Roman" w:hAnsi="Times New Roman" w:cs="Times New Roman"/>
        </w:rPr>
        <w:t>Average percent of time spent performing aggressive behaviors</w:t>
      </w:r>
      <w:r>
        <w:rPr>
          <w:rFonts w:ascii="Times New Roman" w:hAnsi="Times New Roman" w:cs="Times New Roman"/>
        </w:rPr>
        <w:t>. The pre-stimulus average was calculated with 15s before the first</w:t>
      </w:r>
      <w:r w:rsidRPr="001524ED">
        <w:rPr>
          <w:rFonts w:ascii="Times New Roman" w:hAnsi="Times New Roman" w:cs="Times New Roman"/>
        </w:rPr>
        <w:t xml:space="preserve"> stimulus</w:t>
      </w:r>
      <w:r>
        <w:rPr>
          <w:rFonts w:ascii="Times New Roman" w:hAnsi="Times New Roman" w:cs="Times New Roman"/>
        </w:rPr>
        <w:t xml:space="preserve"> period and the full 30s pre-stimulus</w:t>
      </w:r>
      <w:r w:rsidRPr="001524ED">
        <w:rPr>
          <w:rFonts w:ascii="Times New Roman" w:hAnsi="Times New Roman" w:cs="Times New Roman"/>
        </w:rPr>
        <w:t xml:space="preserve"> period</w:t>
      </w:r>
      <w:r>
        <w:rPr>
          <w:rFonts w:ascii="Times New Roman" w:hAnsi="Times New Roman" w:cs="Times New Roman"/>
        </w:rPr>
        <w:t xml:space="preserve">s prior to each stimulus. The stimulus average was calculated from the </w:t>
      </w:r>
      <w:r w:rsidRPr="001524ED"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/>
        </w:rPr>
        <w:t xml:space="preserve"> 30s continuous stimulus (9 </w:t>
      </w:r>
      <w:proofErr w:type="spellStart"/>
      <w:r>
        <w:rPr>
          <w:rFonts w:ascii="Times New Roman" w:hAnsi="Times New Roman" w:cs="Times New Roman"/>
        </w:rPr>
        <w:t>mW</w:t>
      </w:r>
      <w:proofErr w:type="spellEnd"/>
      <w:r>
        <w:rPr>
          <w:rFonts w:ascii="Times New Roman" w:hAnsi="Times New Roman" w:cs="Times New Roman"/>
        </w:rPr>
        <w:t>/cm</w:t>
      </w:r>
      <w:r w:rsidRPr="00726D6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 periods.   </w:t>
      </w:r>
    </w:p>
    <w:p w14:paraId="1AC0D7EC" w14:textId="77777777" w:rsidR="009E147F" w:rsidRDefault="009E147F" w:rsidP="009E147F">
      <w:pPr>
        <w:rPr>
          <w:rFonts w:ascii="Times New Roman" w:hAnsi="Times New Roman" w:cs="Times New Roman"/>
        </w:rPr>
      </w:pPr>
    </w:p>
    <w:p w14:paraId="73284336" w14:textId="7777777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ach experiment is a biological replicate and data are combined </w:t>
      </w:r>
      <w:r w:rsidRPr="001524ED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5 batches from independent parental crosses. Negative controls were performed with each batch.</w:t>
      </w:r>
    </w:p>
    <w:p w14:paraId="18A4E795" w14:textId="77777777" w:rsidR="009E147F" w:rsidRDefault="009E147F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16"/>
        <w:gridCol w:w="446"/>
        <w:gridCol w:w="936"/>
        <w:gridCol w:w="1873"/>
        <w:gridCol w:w="1433"/>
        <w:gridCol w:w="1012"/>
      </w:tblGrid>
      <w:tr w:rsidR="009D07BE" w:rsidRPr="006E69D0" w14:paraId="2E410F74" w14:textId="77777777" w:rsidTr="001C6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5EC4CC6D" w14:textId="77777777" w:rsidR="009D07BE" w:rsidRPr="006E69D0" w:rsidRDefault="009D07BE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E36BBB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A8C19F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18BEB0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583C2F" w14:textId="77777777" w:rsidR="009D07BE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A098D2C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79B05F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266FE8C2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9D07BE" w:rsidRPr="006E69D0" w14:paraId="5A739409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10FA98BB" w14:textId="375BA0FC" w:rsidR="009D07BE" w:rsidRPr="006E69D0" w:rsidRDefault="009D07BE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c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78C1EB43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426B656C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2D1EB248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0DAA4A07" w14:textId="22825073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58E6A829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23CE20E3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d-pairs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35D05ED6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15D2FE54" w14:textId="62683400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667FC">
              <w:rPr>
                <w:rFonts w:ascii="Times New Roman" w:hAnsi="Times New Roman" w:cs="Times New Roman"/>
              </w:rPr>
              <w:t>3880</w:t>
            </w:r>
          </w:p>
        </w:tc>
      </w:tr>
      <w:tr w:rsidR="009D07BE" w:rsidRPr="006E69D0" w14:paraId="59513811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F030DF7" w14:textId="77777777" w:rsidR="009D07BE" w:rsidRPr="006E69D0" w:rsidRDefault="009D07BE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533B7766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2B606683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2C497CFE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4CE81A" w14:textId="0BBD0D46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112-SS1 group –</w:t>
            </w:r>
          </w:p>
          <w:p w14:paraId="13710065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7128D916" w14:textId="45A1FEF0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112-SS1 group –</w:t>
            </w:r>
          </w:p>
          <w:p w14:paraId="471D1C40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42D19572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5F1A37" w14:textId="716F5709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112-SS2 group –</w:t>
            </w:r>
          </w:p>
          <w:p w14:paraId="447DAE16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248C5072" w14:textId="5122EA63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112-SS2 group –</w:t>
            </w:r>
          </w:p>
          <w:p w14:paraId="257ED871" w14:textId="21AC51E0" w:rsidR="009D07BE" w:rsidRPr="009D07BE" w:rsidRDefault="009D07BE" w:rsidP="009D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0E422E76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BFD1C51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3412C9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C18E2C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C781010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0D2D1A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0587F885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55B106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75218D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3E94E70E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D5DEBF" w14:textId="691823D7" w:rsidR="009D07BE" w:rsidRPr="006E69D0" w:rsidRDefault="009D07BE" w:rsidP="009D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DCF212C" w14:textId="649D491A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  <w:p w14:paraId="0E388262" w14:textId="77777777" w:rsidR="009D07BE" w:rsidRDefault="009D07BE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EEA492" w14:textId="77777777" w:rsidR="009D07BE" w:rsidRDefault="009D07BE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2C4D01" w14:textId="7A56EA3D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  <w:p w14:paraId="4C9302A5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D94145" w14:textId="231E8719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  <w:p w14:paraId="2FA9B8ED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28332B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3FAEA5" w14:textId="3854157B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681BC85B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D9F9D7" w14:textId="1337C568" w:rsidR="009D07BE" w:rsidRPr="006E69D0" w:rsidRDefault="009D07BE" w:rsidP="009D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51529D46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69685D1F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63C94E2B" w14:textId="77777777" w:rsidR="009D07BE" w:rsidRDefault="009D07BE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C8B4A4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7AC6DC6E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3A035488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2CCEC6E4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13B0D85F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696931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20F52484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778699C5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498A0F62" w14:textId="765394ED" w:rsidR="009D07BE" w:rsidRPr="006E69D0" w:rsidRDefault="009D07BE" w:rsidP="009D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07CFB64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C50E88" w14:textId="77777777" w:rsidR="009D07BE" w:rsidRDefault="009D07BE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CB6420" w14:textId="77777777" w:rsidR="009D07BE" w:rsidRDefault="009D07BE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CD0EF8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 4</w:t>
            </w:r>
          </w:p>
          <w:p w14:paraId="21C416CA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AAFCED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B5FD1F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BC4CD4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CF1A8F" w14:textId="080DBAC5" w:rsidR="009D07BE" w:rsidRPr="006E69D0" w:rsidRDefault="009D07BE" w:rsidP="009D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v 6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763ADD87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516E5E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03DC66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2AFD23" w14:textId="56A442DF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="00F667FC">
              <w:rPr>
                <w:rFonts w:ascii="Times New Roman" w:hAnsi="Times New Roman" w:cs="Times New Roman"/>
              </w:rPr>
              <w:t>5</w:t>
            </w:r>
          </w:p>
          <w:p w14:paraId="1D3DF784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4D4796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C02E04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B23848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F5FF55" w14:textId="7AB25E15" w:rsidR="009D07BE" w:rsidRPr="006E69D0" w:rsidRDefault="009D07BE" w:rsidP="009D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9D07BE" w:rsidRPr="006E69D0" w14:paraId="55652BA1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1BE0DC5D" w14:textId="77777777" w:rsidR="009D07BE" w:rsidRPr="006E69D0" w:rsidRDefault="009D07BE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1C729CC0" w14:textId="77777777" w:rsidR="009D07BE" w:rsidRPr="006E69D0" w:rsidRDefault="009D07BE" w:rsidP="009D0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73F437BB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B0AF3CC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6E37C47B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6C7987C2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0D5A1F08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82DCD8A" w14:textId="5A616A7F" w:rsidR="009D07BE" w:rsidRDefault="009D07BE" w:rsidP="009D07BE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14"/>
        <w:gridCol w:w="446"/>
        <w:gridCol w:w="936"/>
        <w:gridCol w:w="1876"/>
        <w:gridCol w:w="1433"/>
        <w:gridCol w:w="1012"/>
      </w:tblGrid>
      <w:tr w:rsidR="009D07BE" w:rsidRPr="006E69D0" w14:paraId="3AB0FC09" w14:textId="77777777" w:rsidTr="001C6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20330099" w14:textId="77777777" w:rsidR="009D07BE" w:rsidRPr="006E69D0" w:rsidRDefault="009D07BE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AAC2C6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FF13ED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AC3773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D81423" w14:textId="77777777" w:rsidR="009D07BE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198968FF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8DAFCA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219DB838" w14:textId="77777777" w:rsidR="009D07BE" w:rsidRPr="006E69D0" w:rsidRDefault="009D07BE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9D07BE" w:rsidRPr="006E69D0" w14:paraId="498213DC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32C1A7E2" w14:textId="38539664" w:rsidR="009D07BE" w:rsidRPr="006E69D0" w:rsidRDefault="009D07BE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c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4A524EEF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52AB0BC0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06EEB84B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0F20CC2C" w14:textId="7DB7C896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230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78456CED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way</w:t>
            </w:r>
          </w:p>
          <w:p w14:paraId="1A70C21A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72D3189D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27642F94" w14:textId="7837EA5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50DAE">
              <w:rPr>
                <w:rFonts w:ascii="Times New Roman" w:hAnsi="Times New Roman" w:cs="Times New Roman"/>
              </w:rPr>
              <w:t>2</w:t>
            </w:r>
            <w:r w:rsidR="00EF0D9C">
              <w:rPr>
                <w:rFonts w:ascii="Times New Roman" w:hAnsi="Times New Roman" w:cs="Times New Roman"/>
              </w:rPr>
              <w:t>271</w:t>
            </w:r>
          </w:p>
        </w:tc>
      </w:tr>
      <w:tr w:rsidR="009D07BE" w:rsidRPr="006E69D0" w14:paraId="24CDAA9F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E40C99F" w14:textId="77777777" w:rsidR="009D07BE" w:rsidRPr="006E69D0" w:rsidRDefault="009D07BE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3683A56A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736DA660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5094AD08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BEE4FE" w14:textId="511A4E76" w:rsidR="009D07BE" w:rsidRDefault="00B50DA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112-SS1</w:t>
            </w:r>
            <w:r w:rsidR="009D07BE">
              <w:rPr>
                <w:rFonts w:ascii="Times New Roman" w:hAnsi="Times New Roman" w:cs="Times New Roman"/>
              </w:rPr>
              <w:t xml:space="preserve"> group –</w:t>
            </w:r>
          </w:p>
          <w:p w14:paraId="2063E35B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e-stimulus</w:t>
            </w:r>
          </w:p>
          <w:p w14:paraId="3315CFEF" w14:textId="4AFCBCC9" w:rsidR="009D07BE" w:rsidRDefault="00B50DA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B112-SS1 </w:t>
            </w:r>
            <w:r w:rsidR="009D07BE">
              <w:rPr>
                <w:rFonts w:ascii="Times New Roman" w:hAnsi="Times New Roman" w:cs="Times New Roman"/>
              </w:rPr>
              <w:t>group –</w:t>
            </w:r>
          </w:p>
          <w:p w14:paraId="66D6CE4D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59B54EF1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A24DC4" w14:textId="286C14FE" w:rsidR="009D07BE" w:rsidRDefault="00B50DA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112-SS2</w:t>
            </w:r>
            <w:r w:rsidR="009D07BE">
              <w:rPr>
                <w:rFonts w:ascii="Times New Roman" w:hAnsi="Times New Roman" w:cs="Times New Roman"/>
              </w:rPr>
              <w:t xml:space="preserve"> group –</w:t>
            </w:r>
          </w:p>
          <w:p w14:paraId="3C8E265B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346235D8" w14:textId="008A29E6" w:rsidR="009D07BE" w:rsidRDefault="00B50DA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112-SS2</w:t>
            </w:r>
            <w:r w:rsidR="009D07BE">
              <w:rPr>
                <w:rFonts w:ascii="Times New Roman" w:hAnsi="Times New Roman" w:cs="Times New Roman"/>
              </w:rPr>
              <w:t xml:space="preserve"> group –</w:t>
            </w:r>
          </w:p>
          <w:p w14:paraId="3DFE4D4E" w14:textId="41A7FB5A" w:rsidR="009D07BE" w:rsidRPr="009D07BE" w:rsidRDefault="009D07BE" w:rsidP="009D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5FE87CE1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</w:p>
          <w:p w14:paraId="750BB1E1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B40564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3FA287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14AB651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40E76B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16FAB65F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331213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491D88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CFEDC8F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603CA1" w14:textId="024EAE17" w:rsidR="009D07BE" w:rsidRPr="006E69D0" w:rsidRDefault="009D07BE" w:rsidP="009D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0E315FA" w14:textId="47B60AC9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2CEC933" w14:textId="552F4E73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  <w:r w:rsidR="00E23069">
              <w:rPr>
                <w:rFonts w:ascii="Times New Roman" w:hAnsi="Times New Roman" w:cs="Times New Roman"/>
              </w:rPr>
              <w:t>2</w:t>
            </w:r>
          </w:p>
          <w:p w14:paraId="720977E7" w14:textId="77777777" w:rsidR="009D07BE" w:rsidRDefault="009D07BE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49BE1B" w14:textId="77777777" w:rsidR="009D07BE" w:rsidRDefault="009D07BE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0F0A84" w14:textId="476F1ACB" w:rsidR="009D07BE" w:rsidRDefault="00E23069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  <w:p w14:paraId="54135BC5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B46B0A" w14:textId="3BD8604C" w:rsidR="009D07BE" w:rsidRDefault="00E23069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  <w:p w14:paraId="757B0345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396774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428A82" w14:textId="6481BBB1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23069">
              <w:rPr>
                <w:rFonts w:ascii="Times New Roman" w:hAnsi="Times New Roman" w:cs="Times New Roman"/>
              </w:rPr>
              <w:t>0</w:t>
            </w:r>
          </w:p>
          <w:p w14:paraId="77C86DFF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CB7D97" w14:textId="0BDD6C74" w:rsidR="009D07BE" w:rsidRPr="006E69D0" w:rsidRDefault="009D07BE" w:rsidP="009D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23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199DB804" w14:textId="4D5FCCCA" w:rsidR="009F1666" w:rsidRPr="006E69D0" w:rsidRDefault="009D07BE" w:rsidP="009F1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(Stimulus x Genotype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; Stimulus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 xml:space="preserve">&lt;0.0001; Genotype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; Experiment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2A937BB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CBD62F" w14:textId="77777777" w:rsidR="009D07BE" w:rsidRDefault="009D07BE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E49F8A" w14:textId="77777777" w:rsidR="009D07BE" w:rsidRDefault="009D07BE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C9627F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  <w:p w14:paraId="27D49B86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5F210C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839A22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BCDCD8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7CE219" w14:textId="004E93C3" w:rsidR="009D07BE" w:rsidRPr="006E69D0" w:rsidRDefault="009D07BE" w:rsidP="009D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v 6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34FAA955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3EE9F7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A2522A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370042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6211A623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1F7577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EA2D87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E1389C" w14:textId="77777777" w:rsidR="009D07BE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E6B57F" w14:textId="65B2E48B" w:rsidR="009D07BE" w:rsidRPr="006E69D0" w:rsidRDefault="009D07BE" w:rsidP="009D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9D07BE" w:rsidRPr="006E69D0" w14:paraId="359051DB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0117554E" w14:textId="77777777" w:rsidR="009D07BE" w:rsidRPr="006E69D0" w:rsidRDefault="009D07BE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77304602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11FAAF2B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91ECDFA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0DD0C2FE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1CD55594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3F40D74C" w14:textId="77777777" w:rsidR="009D07BE" w:rsidRPr="006E69D0" w:rsidRDefault="009D07BE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A0498F6" w14:textId="77777777" w:rsidR="009D07BE" w:rsidRPr="009F4354" w:rsidRDefault="009D07BE">
      <w:pPr>
        <w:rPr>
          <w:rFonts w:ascii="Times New Roman" w:hAnsi="Times New Roman" w:cs="Times New Roman"/>
        </w:rPr>
      </w:pPr>
    </w:p>
    <w:p w14:paraId="619F352A" w14:textId="520A0C66" w:rsidR="009F4354" w:rsidRPr="00A1673E" w:rsidRDefault="00A16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9: Genotypes for </w:t>
      </w:r>
      <w:r w:rsidR="001564C2">
        <w:rPr>
          <w:rFonts w:ascii="Times New Roman" w:hAnsi="Times New Roman" w:cs="Times New Roman"/>
          <w:b/>
          <w:bCs/>
          <w:u w:val="single"/>
        </w:rPr>
        <w:t>Figure 5e</w:t>
      </w:r>
    </w:p>
    <w:p w14:paraId="5D139235" w14:textId="77777777" w:rsidR="001564C2" w:rsidRDefault="001564C2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312"/>
        <w:gridCol w:w="2703"/>
        <w:gridCol w:w="2700"/>
      </w:tblGrid>
      <w:tr w:rsidR="001564C2" w14:paraId="171E3FA7" w14:textId="77777777" w:rsidTr="001C67DA">
        <w:tc>
          <w:tcPr>
            <w:tcW w:w="4312" w:type="dxa"/>
            <w:tcBorders>
              <w:bottom w:val="single" w:sz="12" w:space="0" w:color="auto"/>
            </w:tcBorders>
          </w:tcPr>
          <w:p w14:paraId="119412D4" w14:textId="77777777" w:rsidR="001564C2" w:rsidRPr="00FA3328" w:rsidRDefault="001564C2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703" w:type="dxa"/>
            <w:tcBorders>
              <w:bottom w:val="single" w:sz="12" w:space="0" w:color="auto"/>
            </w:tcBorders>
          </w:tcPr>
          <w:p w14:paraId="78A30556" w14:textId="53ADEEAF" w:rsidR="001564C2" w:rsidRPr="00FA3328" w:rsidRDefault="001564C2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 xml:space="preserve">Cells </w:t>
            </w:r>
            <w:r>
              <w:rPr>
                <w:rFonts w:ascii="Times New Roman" w:hAnsi="Times New Roman" w:cs="Times New Roman"/>
              </w:rPr>
              <w:t>Activated/Recorded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2110A888" w14:textId="77777777" w:rsidR="001564C2" w:rsidRPr="00FA3328" w:rsidRDefault="001564C2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Stable split name</w:t>
            </w:r>
          </w:p>
        </w:tc>
      </w:tr>
      <w:tr w:rsidR="000B6A15" w14:paraId="5E520C4A" w14:textId="77777777" w:rsidTr="001C67DA">
        <w:tc>
          <w:tcPr>
            <w:tcW w:w="4312" w:type="dxa"/>
            <w:tcBorders>
              <w:top w:val="single" w:sz="12" w:space="0" w:color="auto"/>
            </w:tcBorders>
          </w:tcPr>
          <w:p w14:paraId="7E7C9FC3" w14:textId="6FF62F8D" w:rsidR="000B6A15" w:rsidRDefault="000B6A15" w:rsidP="000B6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6F02A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dTomato</w:t>
            </w:r>
            <w:proofErr w:type="spellEnd"/>
            <w:r w:rsidRPr="00740D2D" w:rsidDel="00055F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1221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JFRC81</w:t>
            </w:r>
            <w:r w:rsidRPr="001D26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-10XUAS-IVS-Syn21-GFP-p10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8C1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  <w:tcBorders>
              <w:top w:val="single" w:sz="12" w:space="0" w:color="auto"/>
            </w:tcBorders>
          </w:tcPr>
          <w:p w14:paraId="0E0A0197" w14:textId="3F282536" w:rsidR="000B6A15" w:rsidRDefault="000B6A15" w:rsidP="000B6A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/TuTuA_1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30EBBA2D" w14:textId="60592B11" w:rsidR="000B6A15" w:rsidRDefault="000B6A15" w:rsidP="000B6A15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02</w:t>
            </w:r>
          </w:p>
        </w:tc>
      </w:tr>
      <w:tr w:rsidR="000B6A15" w14:paraId="39B263A8" w14:textId="77777777" w:rsidTr="001C67DA">
        <w:tc>
          <w:tcPr>
            <w:tcW w:w="4312" w:type="dxa"/>
          </w:tcPr>
          <w:p w14:paraId="0CAE58B7" w14:textId="488E3300" w:rsidR="000B6A15" w:rsidRDefault="000B6A15" w:rsidP="000B6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dTomato</w:t>
            </w:r>
            <w:proofErr w:type="spellEnd"/>
            <w:r w:rsidRPr="00055FB8" w:rsidDel="00055F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w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T061221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JFRC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</w:t>
            </w:r>
            <w:r w:rsidRPr="001D26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-10XUAS-IVS-Syn21-GFP-p10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8C1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</w:tcPr>
          <w:p w14:paraId="178E1231" w14:textId="554FC150" w:rsidR="000B6A15" w:rsidRDefault="000B6A15" w:rsidP="000B6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/TuTuA_1</w:t>
            </w:r>
          </w:p>
        </w:tc>
        <w:tc>
          <w:tcPr>
            <w:tcW w:w="2700" w:type="dxa"/>
          </w:tcPr>
          <w:p w14:paraId="405C8DA2" w14:textId="022E12E6" w:rsidR="000B6A15" w:rsidRDefault="000B6A15" w:rsidP="000B6A15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02</w:t>
            </w:r>
          </w:p>
        </w:tc>
      </w:tr>
    </w:tbl>
    <w:p w14:paraId="1A14F8ED" w14:textId="77777777" w:rsidR="001564C2" w:rsidRDefault="001564C2">
      <w:pPr>
        <w:rPr>
          <w:rFonts w:ascii="Times New Roman" w:hAnsi="Times New Roman" w:cs="Times New Roman"/>
          <w:b/>
          <w:bCs/>
          <w:u w:val="single"/>
        </w:rPr>
      </w:pPr>
    </w:p>
    <w:p w14:paraId="7D2148CD" w14:textId="670C9245" w:rsidR="001564C2" w:rsidRDefault="00A1673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10: Genotypes for </w:t>
      </w:r>
      <w:r w:rsidR="001564C2">
        <w:rPr>
          <w:rFonts w:ascii="Times New Roman" w:hAnsi="Times New Roman" w:cs="Times New Roman"/>
          <w:b/>
          <w:bCs/>
          <w:u w:val="single"/>
        </w:rPr>
        <w:t>Figure 5f</w:t>
      </w:r>
    </w:p>
    <w:p w14:paraId="2DED2904" w14:textId="77777777" w:rsidR="001564C2" w:rsidRDefault="001564C2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312"/>
        <w:gridCol w:w="2703"/>
        <w:gridCol w:w="2700"/>
      </w:tblGrid>
      <w:tr w:rsidR="001564C2" w14:paraId="07B243E8" w14:textId="77777777" w:rsidTr="001C67DA">
        <w:tc>
          <w:tcPr>
            <w:tcW w:w="4312" w:type="dxa"/>
            <w:tcBorders>
              <w:bottom w:val="single" w:sz="12" w:space="0" w:color="auto"/>
            </w:tcBorders>
          </w:tcPr>
          <w:p w14:paraId="6A8D8B82" w14:textId="77777777" w:rsidR="001564C2" w:rsidRPr="00FA3328" w:rsidRDefault="001564C2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703" w:type="dxa"/>
            <w:tcBorders>
              <w:bottom w:val="single" w:sz="12" w:space="0" w:color="auto"/>
            </w:tcBorders>
          </w:tcPr>
          <w:p w14:paraId="532DE2AD" w14:textId="77777777" w:rsidR="001564C2" w:rsidRPr="00FA3328" w:rsidRDefault="001564C2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 xml:space="preserve">Cells </w:t>
            </w:r>
            <w:r>
              <w:rPr>
                <w:rFonts w:ascii="Times New Roman" w:hAnsi="Times New Roman" w:cs="Times New Roman"/>
              </w:rPr>
              <w:t>Activated/Recorded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225DE8A2" w14:textId="77777777" w:rsidR="001564C2" w:rsidRPr="00FA3328" w:rsidRDefault="001564C2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Stable split name</w:t>
            </w:r>
          </w:p>
        </w:tc>
      </w:tr>
      <w:tr w:rsidR="000B6A15" w14:paraId="013DEC07" w14:textId="77777777" w:rsidTr="001C67DA">
        <w:tc>
          <w:tcPr>
            <w:tcW w:w="4312" w:type="dxa"/>
            <w:tcBorders>
              <w:top w:val="single" w:sz="12" w:space="0" w:color="auto"/>
            </w:tcBorders>
          </w:tcPr>
          <w:p w14:paraId="5CE3BF78" w14:textId="1F82A24A" w:rsidR="000B6A15" w:rsidRDefault="000B6A15" w:rsidP="000B6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dTomato</w:t>
            </w:r>
            <w:proofErr w:type="spellEnd"/>
            <w:r w:rsidRPr="00055FB8" w:rsidDel="00055F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1H09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JFRC81</w:t>
            </w:r>
            <w:r w:rsidRPr="001D26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-10XUAS-IVS-Syn21-GFP-p10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  <w:tcBorders>
              <w:top w:val="single" w:sz="12" w:space="0" w:color="auto"/>
            </w:tcBorders>
          </w:tcPr>
          <w:p w14:paraId="28355488" w14:textId="087E883E" w:rsidR="000B6A15" w:rsidRDefault="000B6A15" w:rsidP="000B6A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/TuTuA_2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20F8BB80" w14:textId="4533CC04" w:rsidR="000B6A15" w:rsidRDefault="000B6A15" w:rsidP="000B6A15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</w:t>
            </w: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</w:tr>
      <w:tr w:rsidR="000B6A15" w14:paraId="69A80138" w14:textId="77777777" w:rsidTr="001C67DA">
        <w:tc>
          <w:tcPr>
            <w:tcW w:w="4312" w:type="dxa"/>
          </w:tcPr>
          <w:p w14:paraId="3F9489CE" w14:textId="335FD86C" w:rsidR="000B6A15" w:rsidRDefault="000B6A15" w:rsidP="000B6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xLexAop2-CsChrimson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dTomato</w:t>
            </w:r>
            <w:proofErr w:type="spellEnd"/>
            <w:r w:rsidRPr="00055FB8" w:rsidDel="00055F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1H09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JFRC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-</w:t>
            </w:r>
            <w:r w:rsidRPr="001D26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0XUAS-IVS-Syn21-GFP-p1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</w:tcPr>
          <w:p w14:paraId="407785B2" w14:textId="02D31CCA" w:rsidR="000B6A15" w:rsidRDefault="000B6A15" w:rsidP="000B6A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/TuTuA_2</w:t>
            </w:r>
          </w:p>
        </w:tc>
        <w:tc>
          <w:tcPr>
            <w:tcW w:w="2700" w:type="dxa"/>
          </w:tcPr>
          <w:p w14:paraId="4450C525" w14:textId="4FC237B8" w:rsidR="000B6A15" w:rsidRDefault="000B6A15" w:rsidP="000B6A15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</w:t>
            </w: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</w:tr>
    </w:tbl>
    <w:p w14:paraId="19F4FE20" w14:textId="77777777" w:rsidR="001564C2" w:rsidRDefault="001564C2">
      <w:pPr>
        <w:rPr>
          <w:rFonts w:ascii="Times New Roman" w:hAnsi="Times New Roman" w:cs="Times New Roman"/>
          <w:b/>
          <w:bCs/>
          <w:u w:val="single"/>
        </w:rPr>
      </w:pPr>
    </w:p>
    <w:p w14:paraId="2E2A99E2" w14:textId="254DDEA9" w:rsidR="008961DB" w:rsidRDefault="00A1673E" w:rsidP="00EF33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11: Genotypes for </w:t>
      </w:r>
      <w:r w:rsidR="00EF3395" w:rsidRPr="00EF3395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EC21B0">
        <w:rPr>
          <w:rFonts w:ascii="Times New Roman" w:hAnsi="Times New Roman" w:cs="Times New Roman"/>
          <w:b/>
          <w:bCs/>
          <w:u w:val="single"/>
        </w:rPr>
        <w:t>6</w:t>
      </w:r>
      <w:r w:rsidR="007258A2">
        <w:rPr>
          <w:rFonts w:ascii="Times New Roman" w:hAnsi="Times New Roman" w:cs="Times New Roman"/>
          <w:b/>
          <w:bCs/>
          <w:u w:val="single"/>
        </w:rPr>
        <w:t>a</w:t>
      </w:r>
      <w:r>
        <w:rPr>
          <w:rFonts w:ascii="Times New Roman" w:hAnsi="Times New Roman" w:cs="Times New Roman"/>
          <w:b/>
          <w:bCs/>
          <w:u w:val="single"/>
        </w:rPr>
        <w:t xml:space="preserve"> Left Panel</w:t>
      </w:r>
    </w:p>
    <w:p w14:paraId="01941BC6" w14:textId="3763B74A" w:rsidR="00EF3395" w:rsidRDefault="00EF3395" w:rsidP="00EF3395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B50DAE" w:rsidRPr="00FA3328" w14:paraId="7CA5A70E" w14:textId="77777777" w:rsidTr="001C67DA">
        <w:tc>
          <w:tcPr>
            <w:tcW w:w="6565" w:type="dxa"/>
            <w:tcBorders>
              <w:bottom w:val="single" w:sz="12" w:space="0" w:color="auto"/>
            </w:tcBorders>
          </w:tcPr>
          <w:p w14:paraId="19936798" w14:textId="77777777" w:rsidR="00B50DAE" w:rsidRPr="00FA3328" w:rsidRDefault="00B50DAE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46F9EA7D" w14:textId="77777777" w:rsidR="00B50DAE" w:rsidRPr="00FA3328" w:rsidRDefault="00B50DAE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0B6A15" w:rsidRPr="000E5394" w14:paraId="053C2A95" w14:textId="77777777" w:rsidTr="001C67DA">
        <w:tc>
          <w:tcPr>
            <w:tcW w:w="6565" w:type="dxa"/>
          </w:tcPr>
          <w:p w14:paraId="7A06C8A2" w14:textId="2B46B52C" w:rsidR="000B6A15" w:rsidRPr="000E5394" w:rsidRDefault="000B6A15" w:rsidP="000B6A1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</w:p>
        </w:tc>
        <w:tc>
          <w:tcPr>
            <w:tcW w:w="3150" w:type="dxa"/>
          </w:tcPr>
          <w:p w14:paraId="714BD520" w14:textId="0A3C3BF4" w:rsidR="000B6A15" w:rsidRPr="000E5394" w:rsidRDefault="000B6A15" w:rsidP="000B6A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0B6A15" w14:paraId="6170BF8C" w14:textId="77777777" w:rsidTr="001C67DA">
        <w:tc>
          <w:tcPr>
            <w:tcW w:w="6565" w:type="dxa"/>
          </w:tcPr>
          <w:p w14:paraId="703A56A4" w14:textId="516F9D00" w:rsidR="000B6A15" w:rsidRPr="00740D2D" w:rsidRDefault="000B6A15" w:rsidP="000B6A1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1221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18C1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091ABA7B" w14:textId="547902AB" w:rsidR="000B6A15" w:rsidRDefault="000B6A15" w:rsidP="000B6A15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TuTuA_1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TuTuA_1 group)</w:t>
            </w:r>
          </w:p>
        </w:tc>
      </w:tr>
    </w:tbl>
    <w:p w14:paraId="583C3A3F" w14:textId="77777777" w:rsidR="00B50DAE" w:rsidRDefault="00B50DAE" w:rsidP="00EF3395">
      <w:pPr>
        <w:rPr>
          <w:rFonts w:ascii="Times New Roman" w:hAnsi="Times New Roman" w:cs="Times New Roman"/>
        </w:rPr>
      </w:pPr>
    </w:p>
    <w:p w14:paraId="210DA5F4" w14:textId="7C79D428" w:rsidR="00A1673E" w:rsidRDefault="00A1673E" w:rsidP="00EF33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12: Sample sizes and Statistics for </w:t>
      </w:r>
      <w:r w:rsidRPr="00EF3395">
        <w:rPr>
          <w:rFonts w:ascii="Times New Roman" w:hAnsi="Times New Roman" w:cs="Times New Roman"/>
          <w:b/>
          <w:bCs/>
          <w:u w:val="single"/>
        </w:rPr>
        <w:t xml:space="preserve">Figure </w:t>
      </w:r>
      <w:r>
        <w:rPr>
          <w:rFonts w:ascii="Times New Roman" w:hAnsi="Times New Roman" w:cs="Times New Roman"/>
          <w:b/>
          <w:bCs/>
          <w:u w:val="single"/>
        </w:rPr>
        <w:t>6a Left Panel</w:t>
      </w:r>
    </w:p>
    <w:p w14:paraId="0D630F81" w14:textId="77777777" w:rsidR="00B67AD3" w:rsidRDefault="000B6A15" w:rsidP="000B6A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ft panel analysis – </w:t>
      </w:r>
      <w:r w:rsidRPr="00852156">
        <w:rPr>
          <w:rFonts w:ascii="Times New Roman" w:hAnsi="Times New Roman" w:cs="Times New Roman"/>
        </w:rPr>
        <w:t>Average percent of time spent performing aggressive behaviors during</w:t>
      </w:r>
      <w:r>
        <w:rPr>
          <w:rFonts w:ascii="Times New Roman" w:hAnsi="Times New Roman" w:cs="Times New Roman"/>
        </w:rPr>
        <w:t xml:space="preserve"> 10s before each stimulus </w:t>
      </w:r>
      <w:r w:rsidRPr="00852156">
        <w:rPr>
          <w:rFonts w:ascii="Times New Roman" w:hAnsi="Times New Roman" w:cs="Times New Roman"/>
        </w:rPr>
        <w:t xml:space="preserve">compared to the </w:t>
      </w:r>
      <w:r>
        <w:rPr>
          <w:rFonts w:ascii="Times New Roman" w:hAnsi="Times New Roman" w:cs="Times New Roman"/>
        </w:rPr>
        <w:t xml:space="preserve">first 10s of three continuous </w:t>
      </w:r>
      <w:r w:rsidRPr="00852156">
        <w:rPr>
          <w:rFonts w:ascii="Times New Roman" w:hAnsi="Times New Roman" w:cs="Times New Roman"/>
        </w:rPr>
        <w:t>stimulus</w:t>
      </w:r>
      <w:r>
        <w:rPr>
          <w:rFonts w:ascii="Times New Roman" w:hAnsi="Times New Roman" w:cs="Times New Roman"/>
        </w:rPr>
        <w:t xml:space="preserve"> (9 </w:t>
      </w:r>
      <w:proofErr w:type="spellStart"/>
      <w:r>
        <w:rPr>
          <w:rFonts w:ascii="Times New Roman" w:hAnsi="Times New Roman" w:cs="Times New Roman"/>
        </w:rPr>
        <w:t>mW</w:t>
      </w:r>
      <w:proofErr w:type="spellEnd"/>
      <w:r>
        <w:rPr>
          <w:rFonts w:ascii="Times New Roman" w:hAnsi="Times New Roman" w:cs="Times New Roman"/>
        </w:rPr>
        <w:t>/cm</w:t>
      </w:r>
      <w:r w:rsidRPr="00726D6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 </w:t>
      </w:r>
      <w:r w:rsidRPr="00852156">
        <w:rPr>
          <w:rFonts w:ascii="Times New Roman" w:hAnsi="Times New Roman" w:cs="Times New Roman"/>
        </w:rPr>
        <w:t>period</w:t>
      </w:r>
      <w:r>
        <w:rPr>
          <w:rFonts w:ascii="Times New Roman" w:hAnsi="Times New Roman" w:cs="Times New Roman"/>
        </w:rPr>
        <w:t>s</w:t>
      </w:r>
      <w:r w:rsidRPr="00852156">
        <w:rPr>
          <w:rFonts w:ascii="Times New Roman" w:hAnsi="Times New Roman" w:cs="Times New Roman"/>
        </w:rPr>
        <w:t>.</w:t>
      </w:r>
    </w:p>
    <w:p w14:paraId="0F222F1F" w14:textId="77777777" w:rsidR="00B67AD3" w:rsidRDefault="00B67AD3" w:rsidP="000B6A15">
      <w:pPr>
        <w:rPr>
          <w:rFonts w:ascii="Times New Roman" w:hAnsi="Times New Roman" w:cs="Times New Roman"/>
        </w:rPr>
      </w:pPr>
    </w:p>
    <w:p w14:paraId="3F2F00E9" w14:textId="2C568B13" w:rsidR="000B6A15" w:rsidRDefault="000B6A15" w:rsidP="000B6A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ach experiment is a biological replicate and data are combined </w:t>
      </w:r>
      <w:r w:rsidRPr="001524ED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6 batches from independent parental crosses. Negative controls were performed with each batch.</w:t>
      </w:r>
    </w:p>
    <w:p w14:paraId="106649EF" w14:textId="77777777" w:rsidR="000B6A15" w:rsidRDefault="000B6A15" w:rsidP="00EF3395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16"/>
        <w:gridCol w:w="446"/>
        <w:gridCol w:w="936"/>
        <w:gridCol w:w="1873"/>
        <w:gridCol w:w="1433"/>
        <w:gridCol w:w="1012"/>
      </w:tblGrid>
      <w:tr w:rsidR="000B6A15" w:rsidRPr="006E69D0" w14:paraId="74D37218" w14:textId="77777777" w:rsidTr="001B6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69ECC864" w14:textId="77777777" w:rsidR="000B6A15" w:rsidRPr="006E69D0" w:rsidRDefault="000B6A15" w:rsidP="001B66F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D09D30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2B13C0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A19A60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ABFE63" w14:textId="77777777" w:rsidR="000B6A15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734AE791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A28A15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45980A64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0B6A15" w:rsidRPr="006E69D0" w14:paraId="66776A23" w14:textId="77777777" w:rsidTr="001B66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6ECD05C4" w14:textId="77777777" w:rsidR="000B6A15" w:rsidRDefault="000B6A15" w:rsidP="001B6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a</w:t>
            </w:r>
          </w:p>
          <w:p w14:paraId="4A632491" w14:textId="77777777" w:rsidR="000B6A15" w:rsidRPr="00EF3395" w:rsidRDefault="000B6A15" w:rsidP="001B6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Left 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587EABF6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0E97DBAE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72D3577B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30D00F82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38EFB170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5E76ECE7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136B443F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1525CEB3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74</w:t>
            </w:r>
          </w:p>
        </w:tc>
      </w:tr>
      <w:tr w:rsidR="000B6A15" w:rsidRPr="006E69D0" w14:paraId="578158DE" w14:textId="77777777" w:rsidTr="001B66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0E2FBB00" w14:textId="77777777" w:rsidR="000B6A15" w:rsidRPr="006E69D0" w:rsidRDefault="000B6A15" w:rsidP="001B66F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anel</w:t>
            </w: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5825B342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395AD706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6CF7D82B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2CE566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1 group –</w:t>
            </w:r>
          </w:p>
          <w:p w14:paraId="04697CF5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5DEB8311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1 group –</w:t>
            </w:r>
          </w:p>
          <w:p w14:paraId="2F1008A1" w14:textId="77777777" w:rsidR="000B6A15" w:rsidRPr="00EF339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1527E015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5CC4611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A8DC1B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10E129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F9AA434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9A5593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DD1E95B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38F212B0" w14:textId="77777777" w:rsidR="000B6A15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C3C07B" w14:textId="77777777" w:rsidR="000B6A15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BC00A8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14:paraId="3871FBEE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DABD92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6DA730ED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420CD85A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01D4CFE3" w14:textId="77777777" w:rsidR="000B6A15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37ED1D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68904D79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02F906EF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268BA87C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6CB7696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914BA8" w14:textId="77777777" w:rsidR="000B6A15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104CD7" w14:textId="77777777" w:rsidR="000B6A15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60A1A8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492683CC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9AF3D0" w14:textId="77777777" w:rsidR="000B6A15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885014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74B6C0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2493D964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078B8C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6A15" w:rsidRPr="006E69D0" w14:paraId="5A8AC9F0" w14:textId="77777777" w:rsidTr="001B66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183B22C7" w14:textId="77777777" w:rsidR="000B6A15" w:rsidRPr="006E69D0" w:rsidRDefault="000B6A15" w:rsidP="001B66F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2FB1F5E0" w14:textId="77777777" w:rsidR="000B6A15" w:rsidRPr="006E69D0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59325416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AD0B54B" w14:textId="77777777" w:rsidR="000B6A15" w:rsidRPr="006E69D0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33C7EE44" w14:textId="77777777" w:rsidR="000B6A15" w:rsidRPr="006E69D0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180C6F76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301CC3A8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971E816" w14:textId="77777777" w:rsidR="000B6A15" w:rsidRDefault="000B6A15" w:rsidP="000B6A15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14"/>
        <w:gridCol w:w="446"/>
        <w:gridCol w:w="936"/>
        <w:gridCol w:w="1876"/>
        <w:gridCol w:w="1433"/>
        <w:gridCol w:w="1012"/>
      </w:tblGrid>
      <w:tr w:rsidR="000B6A15" w:rsidRPr="006E69D0" w14:paraId="70ED2976" w14:textId="77777777" w:rsidTr="001B6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41E15D0C" w14:textId="77777777" w:rsidR="000B6A15" w:rsidRPr="006E69D0" w:rsidRDefault="000B6A15" w:rsidP="001B66F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BB7304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38629B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2B9B6A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F619CE" w14:textId="77777777" w:rsidR="000B6A15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848EE0B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E0FFB9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32BF5358" w14:textId="77777777" w:rsidR="000B6A15" w:rsidRPr="006E69D0" w:rsidRDefault="000B6A15" w:rsidP="001B6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0B6A15" w:rsidRPr="006E69D0" w14:paraId="7671AD2C" w14:textId="77777777" w:rsidTr="001B66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555C938B" w14:textId="77777777" w:rsidR="000B6A15" w:rsidRDefault="000B6A15" w:rsidP="001B6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a</w:t>
            </w:r>
          </w:p>
          <w:p w14:paraId="5B95291D" w14:textId="77777777" w:rsidR="000B6A15" w:rsidRPr="00EF3395" w:rsidRDefault="000B6A15" w:rsidP="001B66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Left 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045733C7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2069FE89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1D568BD0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1C3E6D53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21F4DCED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way</w:t>
            </w:r>
          </w:p>
          <w:p w14:paraId="49CC266C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37EACB29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4580BA23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9</w:t>
            </w:r>
          </w:p>
        </w:tc>
      </w:tr>
      <w:tr w:rsidR="000B6A15" w:rsidRPr="006E69D0" w14:paraId="3E8735DE" w14:textId="77777777" w:rsidTr="001B66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020D76BC" w14:textId="77777777" w:rsidR="000B6A15" w:rsidRPr="006E69D0" w:rsidRDefault="000B6A15" w:rsidP="001B66F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anel</w:t>
            </w: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5990C69D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22205758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4DC3A16F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1510B0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1 group –</w:t>
            </w:r>
          </w:p>
          <w:p w14:paraId="742E2952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29F41285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1 group –</w:t>
            </w:r>
          </w:p>
          <w:p w14:paraId="1377492B" w14:textId="77777777" w:rsidR="000B6A15" w:rsidRPr="00EF339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623EA9B8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901F367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E37E0C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678514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12690757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4B5B7C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0019DCF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590FC80B" w14:textId="77777777" w:rsidR="000B6A15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7A3087" w14:textId="77777777" w:rsidR="000B6A15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A48D46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14:paraId="3ACC954A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881013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5FDD7AB9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timulus x Genotype, P  &lt;0.0001; Stimulus, P 0.0017; Genotype, P = 0.1258; Experiment, P &lt;0.0001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EB9F288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9A37C1" w14:textId="77777777" w:rsidR="000B6A15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59B39E" w14:textId="77777777" w:rsidR="000B6A15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4C7955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21D78FEB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B8DC45" w14:textId="77777777" w:rsidR="000B6A15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E74237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E4418C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00B38496" w14:textId="77777777" w:rsidR="000B6A15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F2111D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6A15" w:rsidRPr="006E69D0" w14:paraId="6E8B943B" w14:textId="77777777" w:rsidTr="001B66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642A4AB1" w14:textId="77777777" w:rsidR="000B6A15" w:rsidRPr="006E69D0" w:rsidRDefault="000B6A15" w:rsidP="001B66F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45804D01" w14:textId="77777777" w:rsidR="000B6A15" w:rsidRPr="006E69D0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6616FDFF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B1B094A" w14:textId="77777777" w:rsidR="000B6A15" w:rsidRPr="006E69D0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774013B4" w14:textId="77777777" w:rsidR="000B6A15" w:rsidRPr="006E69D0" w:rsidRDefault="000B6A15" w:rsidP="001B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7040C697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000F85C5" w14:textId="77777777" w:rsidR="000B6A15" w:rsidRPr="006E69D0" w:rsidRDefault="000B6A15" w:rsidP="001B6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171BA26" w14:textId="77777777" w:rsidR="000B6A15" w:rsidRDefault="000B6A15" w:rsidP="00EF3395">
      <w:pPr>
        <w:rPr>
          <w:rFonts w:ascii="Times New Roman" w:hAnsi="Times New Roman" w:cs="Times New Roman"/>
        </w:rPr>
      </w:pPr>
    </w:p>
    <w:p w14:paraId="04DB3E2C" w14:textId="77777777" w:rsidR="000B6A15" w:rsidRDefault="000B6A15" w:rsidP="00EF3395">
      <w:pPr>
        <w:rPr>
          <w:rFonts w:ascii="Times New Roman" w:hAnsi="Times New Roman" w:cs="Times New Roman"/>
        </w:rPr>
      </w:pPr>
    </w:p>
    <w:p w14:paraId="4431AD9B" w14:textId="618EC292" w:rsidR="00EF3395" w:rsidRDefault="00A1673E" w:rsidP="00EF33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13: Genotypes for </w:t>
      </w:r>
      <w:r w:rsidRPr="00EF3395">
        <w:rPr>
          <w:rFonts w:ascii="Times New Roman" w:hAnsi="Times New Roman" w:cs="Times New Roman"/>
          <w:b/>
          <w:bCs/>
          <w:u w:val="single"/>
        </w:rPr>
        <w:t xml:space="preserve">Figure </w:t>
      </w:r>
      <w:r>
        <w:rPr>
          <w:rFonts w:ascii="Times New Roman" w:hAnsi="Times New Roman" w:cs="Times New Roman"/>
          <w:b/>
          <w:bCs/>
          <w:u w:val="single"/>
        </w:rPr>
        <w:t>6a Right Panel</w:t>
      </w:r>
    </w:p>
    <w:p w14:paraId="03BCC736" w14:textId="77777777" w:rsidR="00A1673E" w:rsidRDefault="00A1673E" w:rsidP="00EF3395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D45695" w:rsidRPr="00FA3328" w14:paraId="64369DEE" w14:textId="77777777" w:rsidTr="001C67DA">
        <w:tc>
          <w:tcPr>
            <w:tcW w:w="6565" w:type="dxa"/>
            <w:tcBorders>
              <w:bottom w:val="single" w:sz="12" w:space="0" w:color="auto"/>
            </w:tcBorders>
          </w:tcPr>
          <w:p w14:paraId="2EFE312A" w14:textId="77777777" w:rsidR="00D45695" w:rsidRPr="00FA3328" w:rsidRDefault="00D45695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68B0DDB7" w14:textId="77777777" w:rsidR="00D45695" w:rsidRPr="00FA3328" w:rsidRDefault="00D45695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0B6A15" w:rsidRPr="000E5394" w14:paraId="66ED2FBD" w14:textId="77777777" w:rsidTr="001C67DA">
        <w:tc>
          <w:tcPr>
            <w:tcW w:w="6565" w:type="dxa"/>
          </w:tcPr>
          <w:p w14:paraId="1E55953F" w14:textId="44C9F0C9" w:rsidR="000B6A15" w:rsidRPr="000E5394" w:rsidRDefault="000B6A15" w:rsidP="000B6A1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mVen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</w:p>
        </w:tc>
        <w:tc>
          <w:tcPr>
            <w:tcW w:w="3150" w:type="dxa"/>
          </w:tcPr>
          <w:p w14:paraId="544B46EF" w14:textId="00EA6D88" w:rsidR="000B6A15" w:rsidRPr="000E5394" w:rsidRDefault="000B6A15" w:rsidP="000B6A1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 &gt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0B6A15" w14:paraId="5802055F" w14:textId="77777777" w:rsidTr="001C67DA">
        <w:tc>
          <w:tcPr>
            <w:tcW w:w="6565" w:type="dxa"/>
          </w:tcPr>
          <w:p w14:paraId="344D5B99" w14:textId="7DCD3C19" w:rsidR="000B6A15" w:rsidRPr="00740D2D" w:rsidRDefault="000B6A15" w:rsidP="000B6A1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mVen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21H09-p65ADZp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72C11-iLexA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16BFD2AD" w14:textId="7A95B118" w:rsidR="000B6A15" w:rsidRDefault="000B6A15" w:rsidP="000B6A15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TuTuA_2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TuTuA_2 group)</w:t>
            </w:r>
          </w:p>
        </w:tc>
      </w:tr>
    </w:tbl>
    <w:p w14:paraId="2F1551AB" w14:textId="77777777" w:rsidR="009E147F" w:rsidRDefault="009E147F" w:rsidP="009E147F">
      <w:pPr>
        <w:rPr>
          <w:rFonts w:ascii="Times New Roman" w:hAnsi="Times New Roman" w:cs="Times New Roman"/>
        </w:rPr>
      </w:pPr>
    </w:p>
    <w:p w14:paraId="5FC8D315" w14:textId="2F411CF6" w:rsidR="00A1673E" w:rsidRDefault="00A1673E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>Supplementary Table 14: Sample sizes and Statistics for</w:t>
      </w:r>
      <w:r w:rsidRPr="00A1673E">
        <w:rPr>
          <w:rFonts w:ascii="Times New Roman" w:hAnsi="Times New Roman" w:cs="Times New Roman"/>
          <w:b/>
          <w:bCs/>
          <w:u w:val="single"/>
        </w:rPr>
        <w:t xml:space="preserve"> </w:t>
      </w:r>
      <w:r w:rsidRPr="00EF3395">
        <w:rPr>
          <w:rFonts w:ascii="Times New Roman" w:hAnsi="Times New Roman" w:cs="Times New Roman"/>
          <w:b/>
          <w:bCs/>
          <w:u w:val="single"/>
        </w:rPr>
        <w:t xml:space="preserve">Figure </w:t>
      </w:r>
      <w:r>
        <w:rPr>
          <w:rFonts w:ascii="Times New Roman" w:hAnsi="Times New Roman" w:cs="Times New Roman"/>
          <w:b/>
          <w:bCs/>
          <w:u w:val="single"/>
        </w:rPr>
        <w:t>6a Right Panel</w:t>
      </w:r>
    </w:p>
    <w:p w14:paraId="358866E2" w14:textId="77777777" w:rsidR="00B67AD3" w:rsidRDefault="009E147F">
      <w:pPr>
        <w:rPr>
          <w:rFonts w:ascii="Times New Roman" w:hAnsi="Times New Roman" w:cs="Times New Roman"/>
        </w:rPr>
      </w:pPr>
      <w:r w:rsidRPr="00F70783">
        <w:rPr>
          <w:rFonts w:ascii="Times New Roman" w:hAnsi="Times New Roman" w:cs="Times New Roman"/>
        </w:rPr>
        <w:t xml:space="preserve">Right panel analysis – </w:t>
      </w:r>
      <w:r w:rsidR="007F155F" w:rsidRPr="001524ED">
        <w:rPr>
          <w:rFonts w:ascii="Times New Roman" w:hAnsi="Times New Roman" w:cs="Times New Roman"/>
        </w:rPr>
        <w:t>Average percent of time spent performing aggressive behaviors</w:t>
      </w:r>
      <w:r w:rsidR="007F155F">
        <w:rPr>
          <w:rFonts w:ascii="Times New Roman" w:hAnsi="Times New Roman" w:cs="Times New Roman"/>
        </w:rPr>
        <w:t>. The pre-stimulus average was calculated with 15s before the first</w:t>
      </w:r>
      <w:r w:rsidR="007F155F" w:rsidRPr="001524ED">
        <w:rPr>
          <w:rFonts w:ascii="Times New Roman" w:hAnsi="Times New Roman" w:cs="Times New Roman"/>
        </w:rPr>
        <w:t xml:space="preserve"> stimulus</w:t>
      </w:r>
      <w:r w:rsidR="007F155F">
        <w:rPr>
          <w:rFonts w:ascii="Times New Roman" w:hAnsi="Times New Roman" w:cs="Times New Roman"/>
        </w:rPr>
        <w:t xml:space="preserve"> period and the full 30s pre-stimulus</w:t>
      </w:r>
      <w:r w:rsidR="007F155F" w:rsidRPr="001524ED">
        <w:rPr>
          <w:rFonts w:ascii="Times New Roman" w:hAnsi="Times New Roman" w:cs="Times New Roman"/>
        </w:rPr>
        <w:t xml:space="preserve"> period</w:t>
      </w:r>
      <w:r w:rsidR="007F155F">
        <w:rPr>
          <w:rFonts w:ascii="Times New Roman" w:hAnsi="Times New Roman" w:cs="Times New Roman"/>
        </w:rPr>
        <w:t xml:space="preserve">s prior to each stimulus. The stimulus average was calculated from the </w:t>
      </w:r>
      <w:r w:rsidR="007F155F" w:rsidRPr="001524ED">
        <w:rPr>
          <w:rFonts w:ascii="Times New Roman" w:hAnsi="Times New Roman" w:cs="Times New Roman"/>
        </w:rPr>
        <w:t>three</w:t>
      </w:r>
      <w:r w:rsidR="007F155F">
        <w:rPr>
          <w:rFonts w:ascii="Times New Roman" w:hAnsi="Times New Roman" w:cs="Times New Roman"/>
        </w:rPr>
        <w:t xml:space="preserve"> 30s continuous stimulus (3 </w:t>
      </w:r>
      <w:proofErr w:type="spellStart"/>
      <w:r w:rsidR="007F155F">
        <w:rPr>
          <w:rFonts w:ascii="Times New Roman" w:hAnsi="Times New Roman" w:cs="Times New Roman"/>
        </w:rPr>
        <w:t>mW</w:t>
      </w:r>
      <w:proofErr w:type="spellEnd"/>
      <w:r w:rsidR="007F155F">
        <w:rPr>
          <w:rFonts w:ascii="Times New Roman" w:hAnsi="Times New Roman" w:cs="Times New Roman"/>
        </w:rPr>
        <w:t>/cm</w:t>
      </w:r>
      <w:r w:rsidR="007F155F" w:rsidRPr="00726D6B">
        <w:rPr>
          <w:rFonts w:ascii="Times New Roman" w:hAnsi="Times New Roman" w:cs="Times New Roman"/>
          <w:vertAlign w:val="superscript"/>
        </w:rPr>
        <w:t>2</w:t>
      </w:r>
      <w:r w:rsidR="007F155F">
        <w:rPr>
          <w:rFonts w:ascii="Times New Roman" w:hAnsi="Times New Roman" w:cs="Times New Roman"/>
        </w:rPr>
        <w:t xml:space="preserve">) periods. </w:t>
      </w:r>
    </w:p>
    <w:p w14:paraId="3C04EAE7" w14:textId="77777777" w:rsidR="00B67AD3" w:rsidRDefault="00B67AD3">
      <w:pPr>
        <w:rPr>
          <w:rFonts w:ascii="Times New Roman" w:hAnsi="Times New Roman" w:cs="Times New Roman"/>
        </w:rPr>
      </w:pPr>
    </w:p>
    <w:p w14:paraId="29BEA651" w14:textId="4CDFAD37" w:rsidR="0080305A" w:rsidRDefault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ach experiment is a biological replicate and data are combined </w:t>
      </w:r>
      <w:r w:rsidRPr="001524ED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3 batches from independent parental crosses. Negative controls were performed with each batch.</w:t>
      </w:r>
    </w:p>
    <w:p w14:paraId="063FCC30" w14:textId="77777777" w:rsidR="0080305A" w:rsidRDefault="0080305A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42"/>
        <w:gridCol w:w="448"/>
        <w:gridCol w:w="936"/>
        <w:gridCol w:w="1884"/>
        <w:gridCol w:w="1434"/>
        <w:gridCol w:w="973"/>
      </w:tblGrid>
      <w:tr w:rsidR="00EF3395" w:rsidRPr="006E69D0" w14:paraId="1BBF391E" w14:textId="77777777" w:rsidTr="00415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446CB511" w14:textId="77777777" w:rsidR="00EF3395" w:rsidRPr="006E69D0" w:rsidRDefault="00EF3395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6B20E0" w14:textId="77777777" w:rsidR="00EF3395" w:rsidRPr="006E69D0" w:rsidRDefault="00EF3395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D8E0BB" w14:textId="77777777" w:rsidR="00EF3395" w:rsidRPr="006E69D0" w:rsidRDefault="00EF3395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3237FB" w14:textId="77777777" w:rsidR="00EF3395" w:rsidRPr="006E69D0" w:rsidRDefault="00EF3395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9A6E0D" w14:textId="77777777" w:rsidR="00EF3395" w:rsidRDefault="00EF3395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207CC8B5" w14:textId="77777777" w:rsidR="00EF3395" w:rsidRPr="006E69D0" w:rsidRDefault="00EF3395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2C9561" w14:textId="77777777" w:rsidR="00EF3395" w:rsidRPr="006E69D0" w:rsidRDefault="00EF3395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3F6B8AF9" w14:textId="77777777" w:rsidR="00EF3395" w:rsidRPr="006E69D0" w:rsidRDefault="00EF3395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EF3395" w:rsidRPr="006E69D0" w14:paraId="01601096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11FEF264" w14:textId="5F078C00" w:rsidR="00EF3395" w:rsidRDefault="00EC21B0" w:rsidP="00415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="004103D1">
              <w:rPr>
                <w:rFonts w:ascii="Times New Roman" w:hAnsi="Times New Roman" w:cs="Times New Roman"/>
                <w:b w:val="0"/>
                <w:bCs w:val="0"/>
              </w:rPr>
              <w:t>a</w:t>
            </w:r>
          </w:p>
          <w:p w14:paraId="7CA5AC88" w14:textId="5B4BA1D6" w:rsidR="00EF3395" w:rsidRPr="00EF3395" w:rsidRDefault="00EF3395" w:rsidP="00415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Right 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7AD8E52C" w14:textId="536CABE5" w:rsidR="00EF3395" w:rsidRDefault="00EC21B0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pty group </w:t>
            </w:r>
            <w:r w:rsidR="00EF3395">
              <w:rPr>
                <w:rFonts w:ascii="Times New Roman" w:hAnsi="Times New Roman" w:cs="Times New Roman"/>
              </w:rPr>
              <w:t>–</w:t>
            </w:r>
          </w:p>
          <w:p w14:paraId="6DDCCE48" w14:textId="77777777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4AE27F64" w14:textId="77777777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6E3DF412" w14:textId="75991359" w:rsidR="00EF3395" w:rsidRPr="006E69D0" w:rsidRDefault="00EC21B0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59C94116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18D2CE39" w14:textId="77777777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d-pairs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6A3E2364" w14:textId="77777777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6CE0A67E" w14:textId="1F03C61A" w:rsidR="00EF3395" w:rsidRPr="006E69D0" w:rsidRDefault="0058018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327B0">
              <w:rPr>
                <w:rFonts w:ascii="Times New Roman" w:hAnsi="Times New Roman" w:cs="Times New Roman"/>
              </w:rPr>
              <w:t>8906</w:t>
            </w:r>
          </w:p>
        </w:tc>
      </w:tr>
      <w:tr w:rsidR="00EF3395" w:rsidRPr="006E69D0" w14:paraId="357E7FA5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5D68F1AE" w14:textId="77777777" w:rsidR="00EF3395" w:rsidRPr="006E69D0" w:rsidRDefault="00EF3395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anel</w:t>
            </w: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1E0C79FB" w14:textId="248F52AB" w:rsidR="00EF3395" w:rsidRDefault="00EC21B0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</w:t>
            </w:r>
            <w:r w:rsidR="00EF3395">
              <w:rPr>
                <w:rFonts w:ascii="Times New Roman" w:hAnsi="Times New Roman" w:cs="Times New Roman"/>
              </w:rPr>
              <w:t xml:space="preserve"> –</w:t>
            </w:r>
          </w:p>
          <w:p w14:paraId="5FB041FC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07E05C68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45BEEC" w14:textId="289AF938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</w:t>
            </w:r>
            <w:r w:rsidR="009A28B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C21B0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–</w:t>
            </w:r>
          </w:p>
          <w:p w14:paraId="1FBA45F8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481AF397" w14:textId="4EE9F134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</w:t>
            </w:r>
            <w:r w:rsidR="009A28B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C21B0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–</w:t>
            </w:r>
          </w:p>
          <w:p w14:paraId="4CFFC00C" w14:textId="77777777" w:rsidR="00EF3395" w:rsidRP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0A775E2F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064F20A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A62F9D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7D8CE7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18933EDB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DF0F3A" w14:textId="77777777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F5822B2" w14:textId="5E45CBBD" w:rsidR="00EF3395" w:rsidRDefault="00EC21B0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  <w:p w14:paraId="733805D1" w14:textId="77777777" w:rsidR="00EF3395" w:rsidRDefault="00EF3395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440635" w14:textId="77777777" w:rsidR="00EF3395" w:rsidRDefault="00EF3395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AEECA8" w14:textId="2256C3BE" w:rsidR="00EF3395" w:rsidRDefault="00EC21B0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2CB9B4DC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5C2EDD" w14:textId="111AAC41" w:rsidR="00EF3395" w:rsidRPr="006E69D0" w:rsidRDefault="00EC21B0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4A7ED769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7F1AAC2F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3D4C8D7F" w14:textId="77777777" w:rsidR="00EF3395" w:rsidRDefault="00EF3395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DD15E2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089D434A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142B2C9A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575AC4B2" w14:textId="77777777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038B5B5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9FC0D0" w14:textId="77777777" w:rsidR="00EF3395" w:rsidRDefault="00EF3395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B4C028" w14:textId="77777777" w:rsidR="00EF3395" w:rsidRDefault="00EF3395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3C9B25" w14:textId="77777777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7218A165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F4A06B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BB051D" w14:textId="77777777" w:rsidR="00EF3395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BFCDA7" w14:textId="001DB383" w:rsidR="00EF3395" w:rsidRDefault="0058018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="00EC21B0">
              <w:rPr>
                <w:rFonts w:ascii="Times New Roman" w:hAnsi="Times New Roman" w:cs="Times New Roman"/>
              </w:rPr>
              <w:t>4</w:t>
            </w:r>
          </w:p>
          <w:p w14:paraId="7A414845" w14:textId="77777777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F3395" w:rsidRPr="006E69D0" w14:paraId="61C883CE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0F3AB17" w14:textId="77777777" w:rsidR="00EF3395" w:rsidRPr="006E69D0" w:rsidRDefault="00EF3395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2EF77C81" w14:textId="77777777" w:rsidR="00EF3395" w:rsidRPr="006E69D0" w:rsidRDefault="00EF3395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677030F6" w14:textId="77777777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56132DE0" w14:textId="77777777" w:rsidR="00EF3395" w:rsidRPr="006E69D0" w:rsidRDefault="00EF3395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38D3C26B" w14:textId="77777777" w:rsidR="00EF3395" w:rsidRPr="006E69D0" w:rsidRDefault="00EF3395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2ED646C2" w14:textId="77777777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6D6549AE" w14:textId="77777777" w:rsidR="00EF3395" w:rsidRPr="006E69D0" w:rsidRDefault="00EF339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9913E28" w14:textId="0E3313DF" w:rsidR="00EC21B0" w:rsidRDefault="00EC21B0" w:rsidP="00EC21B0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42"/>
        <w:gridCol w:w="448"/>
        <w:gridCol w:w="936"/>
        <w:gridCol w:w="1884"/>
        <w:gridCol w:w="1434"/>
        <w:gridCol w:w="973"/>
      </w:tblGrid>
      <w:tr w:rsidR="00EC21B0" w:rsidRPr="006E69D0" w14:paraId="4FA63F75" w14:textId="77777777" w:rsidTr="001C6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140A5B3A" w14:textId="77777777" w:rsidR="00EC21B0" w:rsidRPr="006E69D0" w:rsidRDefault="00EC21B0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5A799D" w14:textId="77777777" w:rsidR="00EC21B0" w:rsidRPr="006E69D0" w:rsidRDefault="00EC21B0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F8690E" w14:textId="77777777" w:rsidR="00EC21B0" w:rsidRPr="006E69D0" w:rsidRDefault="00EC21B0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E32305" w14:textId="77777777" w:rsidR="00EC21B0" w:rsidRPr="006E69D0" w:rsidRDefault="00EC21B0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C31DA0" w14:textId="77777777" w:rsidR="00EC21B0" w:rsidRDefault="00EC21B0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95486C6" w14:textId="77777777" w:rsidR="00EC21B0" w:rsidRPr="006E69D0" w:rsidRDefault="00EC21B0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C33951" w14:textId="77777777" w:rsidR="00EC21B0" w:rsidRPr="006E69D0" w:rsidRDefault="00EC21B0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4E7A94AB" w14:textId="77777777" w:rsidR="00EC21B0" w:rsidRPr="006E69D0" w:rsidRDefault="00EC21B0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EC21B0" w:rsidRPr="006E69D0" w14:paraId="5637DB9E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37DD5574" w14:textId="79F50F2C" w:rsidR="00EC21B0" w:rsidRDefault="00EC21B0" w:rsidP="001C67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a</w:t>
            </w:r>
          </w:p>
          <w:p w14:paraId="412416D6" w14:textId="7B3DF761" w:rsidR="00EC21B0" w:rsidRPr="00EF3395" w:rsidRDefault="00EC21B0" w:rsidP="001C67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Right 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208CE576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584BB1EA" w14:textId="77777777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6AF533E0" w14:textId="77777777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5BD3F85B" w14:textId="05C036CE" w:rsidR="00EC21B0" w:rsidRPr="006E69D0" w:rsidRDefault="00E23069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6DEBAF1F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way</w:t>
            </w:r>
          </w:p>
          <w:p w14:paraId="05AA1FF7" w14:textId="77777777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6A990931" w14:textId="77777777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0C027B10" w14:textId="32BBFD1C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F155F">
              <w:rPr>
                <w:rFonts w:ascii="Times New Roman" w:hAnsi="Times New Roman" w:cs="Times New Roman"/>
              </w:rPr>
              <w:t>9522</w:t>
            </w:r>
          </w:p>
        </w:tc>
      </w:tr>
      <w:tr w:rsidR="00EC21B0" w:rsidRPr="006E69D0" w14:paraId="3D245C0F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37F12F30" w14:textId="77777777" w:rsidR="00EC21B0" w:rsidRPr="006E69D0" w:rsidRDefault="00EC21B0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anel</w:t>
            </w: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3AAC28C4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79A4C95B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41CDA650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722774" w14:textId="0039667A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 group –</w:t>
            </w:r>
          </w:p>
          <w:p w14:paraId="7B603F30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36652187" w14:textId="35D42B5F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 group –</w:t>
            </w:r>
          </w:p>
          <w:p w14:paraId="60C41314" w14:textId="77777777" w:rsidR="00EC21B0" w:rsidRPr="00EF3395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5D1CDAB4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36FF0F92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052841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E64C1C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002A9D0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3949A9" w14:textId="77777777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DCB9B9C" w14:textId="7A8F33AF" w:rsidR="00EC21B0" w:rsidRDefault="00E23069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  <w:p w14:paraId="571D6E5C" w14:textId="77777777" w:rsidR="00EC21B0" w:rsidRDefault="00EC21B0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1F9E9F" w14:textId="77777777" w:rsidR="00EC21B0" w:rsidRDefault="00EC21B0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14F7CE" w14:textId="4C10175E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23069">
              <w:rPr>
                <w:rFonts w:ascii="Times New Roman" w:hAnsi="Times New Roman" w:cs="Times New Roman"/>
              </w:rPr>
              <w:t>0</w:t>
            </w:r>
          </w:p>
          <w:p w14:paraId="0E735C9A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B42D59" w14:textId="34049540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2306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6D3CB261" w14:textId="244AE918" w:rsidR="009F1666" w:rsidRPr="006E69D0" w:rsidRDefault="00EC21B0" w:rsidP="009F1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Stimulus x Genotype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0</w:t>
            </w:r>
            <w:r w:rsidR="007F155F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; Stimulus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0</w:t>
            </w:r>
            <w:r w:rsidR="007F155F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; Genotype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</w:t>
            </w:r>
            <w:r w:rsidR="007F155F">
              <w:rPr>
                <w:rFonts w:ascii="Times New Roman" w:hAnsi="Times New Roman" w:cs="Times New Roman"/>
              </w:rPr>
              <w:t>4278</w:t>
            </w:r>
            <w:r>
              <w:rPr>
                <w:rFonts w:ascii="Times New Roman" w:hAnsi="Times New Roman" w:cs="Times New Roman"/>
              </w:rPr>
              <w:t xml:space="preserve">; Experiment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C94279A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C01C3B" w14:textId="77777777" w:rsidR="00EC21B0" w:rsidRDefault="00EC21B0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07E2BE" w14:textId="77777777" w:rsidR="00EC21B0" w:rsidRDefault="00EC21B0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926EA9" w14:textId="77777777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70AC28DA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A81CC6" w14:textId="77777777" w:rsidR="00EC21B0" w:rsidRDefault="00EC21B0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6488DC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E32AD9" w14:textId="6ED387D1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4327B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3EFB93F" w14:textId="77777777" w:rsidR="00EC21B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A28DBC" w14:textId="77777777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21B0" w:rsidRPr="006E69D0" w14:paraId="2E692C53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36EC818B" w14:textId="77777777" w:rsidR="00EC21B0" w:rsidRPr="006E69D0" w:rsidRDefault="00EC21B0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2A328006" w14:textId="77777777" w:rsidR="00EC21B0" w:rsidRPr="006E69D0" w:rsidRDefault="00EC21B0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6E662771" w14:textId="77777777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003FBE8" w14:textId="77777777" w:rsidR="00EC21B0" w:rsidRPr="006E69D0" w:rsidRDefault="00EC21B0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13E3D5AA" w14:textId="77777777" w:rsidR="00EC21B0" w:rsidRPr="006E69D0" w:rsidRDefault="00EC21B0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2688A131" w14:textId="77777777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629CA4BF" w14:textId="77777777" w:rsidR="00EC21B0" w:rsidRPr="006E69D0" w:rsidRDefault="00EC21B0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AF963F2" w14:textId="77777777" w:rsidR="00EC21B0" w:rsidRDefault="00EC21B0">
      <w:pPr>
        <w:rPr>
          <w:rFonts w:ascii="Times New Roman" w:hAnsi="Times New Roman" w:cs="Times New Roman"/>
        </w:rPr>
      </w:pPr>
    </w:p>
    <w:p w14:paraId="133B162A" w14:textId="486FFE15" w:rsidR="009A28B3" w:rsidRPr="009A28B3" w:rsidRDefault="00A1673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15: Genotypes for </w:t>
      </w:r>
      <w:r w:rsidR="009A28B3" w:rsidRPr="009A28B3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1564C2">
        <w:rPr>
          <w:rFonts w:ascii="Times New Roman" w:hAnsi="Times New Roman" w:cs="Times New Roman"/>
          <w:b/>
          <w:bCs/>
          <w:u w:val="single"/>
        </w:rPr>
        <w:t>6</w:t>
      </w:r>
      <w:r w:rsidR="007258A2">
        <w:rPr>
          <w:rFonts w:ascii="Times New Roman" w:hAnsi="Times New Roman" w:cs="Times New Roman"/>
          <w:b/>
          <w:bCs/>
          <w:u w:val="single"/>
        </w:rPr>
        <w:t>b</w:t>
      </w:r>
    </w:p>
    <w:p w14:paraId="70A06455" w14:textId="77777777" w:rsidR="009A28B3" w:rsidRDefault="009A28B3" w:rsidP="009A28B3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EC21B0" w:rsidRPr="00FA3328" w14:paraId="105F4DCC" w14:textId="77777777" w:rsidTr="001C67DA">
        <w:tc>
          <w:tcPr>
            <w:tcW w:w="6565" w:type="dxa"/>
            <w:tcBorders>
              <w:bottom w:val="single" w:sz="12" w:space="0" w:color="auto"/>
            </w:tcBorders>
          </w:tcPr>
          <w:p w14:paraId="2575BBDA" w14:textId="77777777" w:rsidR="00EC21B0" w:rsidRPr="00FA3328" w:rsidRDefault="00EC21B0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30B44F9F" w14:textId="77777777" w:rsidR="00EC21B0" w:rsidRPr="00FA3328" w:rsidRDefault="00EC21B0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5466E5" w:rsidRPr="000E5394" w14:paraId="469DCBB7" w14:textId="77777777" w:rsidTr="001C67DA">
        <w:tc>
          <w:tcPr>
            <w:tcW w:w="6565" w:type="dxa"/>
          </w:tcPr>
          <w:p w14:paraId="33384614" w14:textId="36A285C5" w:rsidR="005466E5" w:rsidRPr="000E5394" w:rsidRDefault="005466E5" w:rsidP="005466E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+/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GtACR1-EYF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</w:p>
        </w:tc>
        <w:tc>
          <w:tcPr>
            <w:tcW w:w="3150" w:type="dxa"/>
          </w:tcPr>
          <w:p w14:paraId="10E5453C" w14:textId="61634C12" w:rsidR="005466E5" w:rsidRPr="000E5394" w:rsidRDefault="005466E5" w:rsidP="005466E5">
            <w:pPr>
              <w:rPr>
                <w:rFonts w:ascii="Times New Roman" w:hAnsi="Times New Roman" w:cs="Times New Roman"/>
                <w:b/>
                <w:bCs/>
              </w:rPr>
            </w:pPr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empty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5466E5" w14:paraId="7E4A3083" w14:textId="77777777" w:rsidTr="001C67DA">
        <w:tc>
          <w:tcPr>
            <w:tcW w:w="6565" w:type="dxa"/>
          </w:tcPr>
          <w:p w14:paraId="2E9CF8CF" w14:textId="3BAF7F7A" w:rsidR="005466E5" w:rsidRPr="00740D2D" w:rsidRDefault="005466E5" w:rsidP="005466E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+/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1H09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GtACR1-EYF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5701E20F" w14:textId="406CA50E" w:rsidR="005466E5" w:rsidRDefault="005466E5" w:rsidP="00546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TuTuA_2 group)</w:t>
            </w:r>
          </w:p>
        </w:tc>
      </w:tr>
    </w:tbl>
    <w:p w14:paraId="6E10CD2E" w14:textId="77777777" w:rsidR="009E147F" w:rsidRDefault="009E147F" w:rsidP="009E147F">
      <w:pPr>
        <w:rPr>
          <w:rFonts w:ascii="Times New Roman" w:hAnsi="Times New Roman" w:cs="Times New Roman"/>
        </w:rPr>
      </w:pPr>
    </w:p>
    <w:p w14:paraId="5E389980" w14:textId="033DAF63" w:rsidR="00A1673E" w:rsidRDefault="00A1673E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16: Sample sizes and Statistics for </w:t>
      </w:r>
      <w:r w:rsidRPr="009A28B3">
        <w:rPr>
          <w:rFonts w:ascii="Times New Roman" w:hAnsi="Times New Roman" w:cs="Times New Roman"/>
          <w:b/>
          <w:bCs/>
          <w:u w:val="single"/>
        </w:rPr>
        <w:t xml:space="preserve">Figure </w:t>
      </w:r>
      <w:r>
        <w:rPr>
          <w:rFonts w:ascii="Times New Roman" w:hAnsi="Times New Roman" w:cs="Times New Roman"/>
          <w:b/>
          <w:bCs/>
          <w:u w:val="single"/>
        </w:rPr>
        <w:t>6b</w:t>
      </w:r>
    </w:p>
    <w:p w14:paraId="519D8330" w14:textId="788A55F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</w:t>
      </w:r>
      <w:r w:rsidRPr="00F70783">
        <w:rPr>
          <w:rFonts w:ascii="Times New Roman" w:hAnsi="Times New Roman" w:cs="Times New Roman"/>
        </w:rPr>
        <w:t xml:space="preserve">– </w:t>
      </w:r>
      <w:r w:rsidRPr="001524ED">
        <w:rPr>
          <w:rFonts w:ascii="Times New Roman" w:hAnsi="Times New Roman" w:cs="Times New Roman"/>
        </w:rPr>
        <w:t>Average percent of time spent performing aggressive behaviors</w:t>
      </w:r>
      <w:r>
        <w:rPr>
          <w:rFonts w:ascii="Times New Roman" w:hAnsi="Times New Roman" w:cs="Times New Roman"/>
        </w:rPr>
        <w:t>. The pre-stimulus average was calculated with 15s before the first</w:t>
      </w:r>
      <w:r w:rsidRPr="001524ED">
        <w:rPr>
          <w:rFonts w:ascii="Times New Roman" w:hAnsi="Times New Roman" w:cs="Times New Roman"/>
        </w:rPr>
        <w:t xml:space="preserve"> stimulus</w:t>
      </w:r>
      <w:r>
        <w:rPr>
          <w:rFonts w:ascii="Times New Roman" w:hAnsi="Times New Roman" w:cs="Times New Roman"/>
        </w:rPr>
        <w:t xml:space="preserve"> period and the full 30s pre-stimulus</w:t>
      </w:r>
      <w:r w:rsidRPr="001524ED">
        <w:rPr>
          <w:rFonts w:ascii="Times New Roman" w:hAnsi="Times New Roman" w:cs="Times New Roman"/>
        </w:rPr>
        <w:t xml:space="preserve"> period</w:t>
      </w:r>
      <w:r>
        <w:rPr>
          <w:rFonts w:ascii="Times New Roman" w:hAnsi="Times New Roman" w:cs="Times New Roman"/>
        </w:rPr>
        <w:t xml:space="preserve">s prior to each stimulus. The stimulus average was calculated from the </w:t>
      </w:r>
      <w:r w:rsidRPr="001524ED"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/>
        </w:rPr>
        <w:t xml:space="preserve"> 30s continuous stimulus (9 </w:t>
      </w:r>
      <w:proofErr w:type="spellStart"/>
      <w:r>
        <w:rPr>
          <w:rFonts w:ascii="Times New Roman" w:hAnsi="Times New Roman" w:cs="Times New Roman"/>
        </w:rPr>
        <w:t>mW</w:t>
      </w:r>
      <w:proofErr w:type="spellEnd"/>
      <w:r>
        <w:rPr>
          <w:rFonts w:ascii="Times New Roman" w:hAnsi="Times New Roman" w:cs="Times New Roman"/>
        </w:rPr>
        <w:t>/cm</w:t>
      </w:r>
      <w:r w:rsidRPr="00726D6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 periods.   </w:t>
      </w:r>
    </w:p>
    <w:p w14:paraId="22BEA786" w14:textId="77777777" w:rsidR="009E147F" w:rsidRDefault="009E147F" w:rsidP="009E147F">
      <w:pPr>
        <w:rPr>
          <w:rFonts w:ascii="Times New Roman" w:hAnsi="Times New Roman" w:cs="Times New Roman"/>
        </w:rPr>
      </w:pPr>
    </w:p>
    <w:p w14:paraId="072D866A" w14:textId="7777777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ach experiment is a biological replicate and data are combined </w:t>
      </w:r>
      <w:r w:rsidRPr="001524ED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3 batches from independent parental crosses. Negative controls were performed with each batch.</w:t>
      </w:r>
    </w:p>
    <w:p w14:paraId="784D6BB4" w14:textId="77777777" w:rsidR="00EC21B0" w:rsidRDefault="00EC21B0" w:rsidP="009A28B3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4"/>
        <w:gridCol w:w="2816"/>
        <w:gridCol w:w="446"/>
        <w:gridCol w:w="936"/>
        <w:gridCol w:w="1873"/>
        <w:gridCol w:w="1433"/>
        <w:gridCol w:w="1012"/>
      </w:tblGrid>
      <w:tr w:rsidR="009A28B3" w:rsidRPr="006E69D0" w14:paraId="485A593B" w14:textId="77777777" w:rsidTr="00415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712DBA04" w14:textId="77777777" w:rsidR="009A28B3" w:rsidRPr="006E69D0" w:rsidRDefault="009A28B3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460FC9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D84DE3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30DC54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814B59" w14:textId="77777777" w:rsidR="009A28B3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25345E17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0A5A24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59310359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9A28B3" w:rsidRPr="006E69D0" w14:paraId="661D2843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115F9A13" w14:textId="165D86F9" w:rsidR="009A28B3" w:rsidRPr="00EF3395" w:rsidRDefault="001564C2" w:rsidP="009A2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="004103D1"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 w:rsidR="009A28B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1BA68054" w14:textId="6C7A3FE4" w:rsidR="009A28B3" w:rsidRDefault="00A76C1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</w:t>
            </w:r>
            <w:r w:rsidR="009A28B3">
              <w:rPr>
                <w:rFonts w:ascii="Times New Roman" w:hAnsi="Times New Roman" w:cs="Times New Roman"/>
              </w:rPr>
              <w:t xml:space="preserve"> –</w:t>
            </w:r>
          </w:p>
          <w:p w14:paraId="5D95DD8C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59612531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7EDCA0C3" w14:textId="3B9EE919" w:rsidR="009A28B3" w:rsidRPr="006E69D0" w:rsidRDefault="0039426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7110627B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1C9EFC73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d-pairs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1A4793AF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46F95420" w14:textId="1F77903B" w:rsidR="009A28B3" w:rsidRPr="006E69D0" w:rsidRDefault="0058018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94265">
              <w:rPr>
                <w:rFonts w:ascii="Times New Roman" w:hAnsi="Times New Roman" w:cs="Times New Roman"/>
              </w:rPr>
              <w:t>0</w:t>
            </w:r>
            <w:r w:rsidR="00F542DB">
              <w:rPr>
                <w:rFonts w:ascii="Times New Roman" w:hAnsi="Times New Roman" w:cs="Times New Roman"/>
              </w:rPr>
              <w:t>215</w:t>
            </w:r>
          </w:p>
        </w:tc>
      </w:tr>
      <w:tr w:rsidR="009A28B3" w:rsidRPr="006E69D0" w14:paraId="368426BC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079E8DFA" w14:textId="509DB233" w:rsidR="009A28B3" w:rsidRPr="006E69D0" w:rsidRDefault="009A28B3" w:rsidP="009A28B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68B9580E" w14:textId="343CF254" w:rsidR="009A28B3" w:rsidRDefault="00A76C1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pty group </w:t>
            </w:r>
            <w:r w:rsidR="009A28B3">
              <w:rPr>
                <w:rFonts w:ascii="Times New Roman" w:hAnsi="Times New Roman" w:cs="Times New Roman"/>
              </w:rPr>
              <w:t>–</w:t>
            </w:r>
          </w:p>
          <w:p w14:paraId="2973FFAF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622493F2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4C8DAC" w14:textId="7D33CBFD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uTuA_2 </w:t>
            </w:r>
            <w:r w:rsidR="00A76C13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–</w:t>
            </w:r>
          </w:p>
          <w:p w14:paraId="03E3C266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53A57E66" w14:textId="39EA72B3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uTuA_2 </w:t>
            </w:r>
            <w:r w:rsidR="00A76C13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–</w:t>
            </w:r>
          </w:p>
          <w:p w14:paraId="0EEEE381" w14:textId="77777777" w:rsidR="009A28B3" w:rsidRPr="00EF3395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7D9A742C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967B18C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13218D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FAE1F6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25BB55A3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D11BB1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7202818" w14:textId="0B729490" w:rsidR="009A28B3" w:rsidRDefault="0039426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07AF15E9" w14:textId="77777777" w:rsidR="009A28B3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E8426A" w14:textId="77777777" w:rsidR="009A28B3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48D43F" w14:textId="55BA8F81" w:rsidR="009A28B3" w:rsidRDefault="0039426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1C033268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B17821" w14:textId="7534ED84" w:rsidR="009A28B3" w:rsidRPr="006E69D0" w:rsidRDefault="0039426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505A6B3F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37D120E3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6CE76580" w14:textId="77777777" w:rsidR="009A28B3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2DD2D2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6CFD6461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5000CFE1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4A33C148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E8AB921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ECF5E3" w14:textId="77777777" w:rsidR="009A28B3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A1E992" w14:textId="77777777" w:rsidR="009A28B3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8A534B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52AA2223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0606AD" w14:textId="77777777" w:rsidR="0058018B" w:rsidRDefault="0058018B" w:rsidP="00580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EC73E7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2740EF" w14:textId="3B366F54" w:rsidR="009A28B3" w:rsidRDefault="00394265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58018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1</w:t>
            </w:r>
          </w:p>
          <w:p w14:paraId="59F2C666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B20C06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28B3" w:rsidRPr="006E69D0" w14:paraId="11AC628D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06CECB00" w14:textId="77777777" w:rsidR="009A28B3" w:rsidRPr="006E69D0" w:rsidRDefault="009A28B3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464E642A" w14:textId="77777777" w:rsidR="009A28B3" w:rsidRPr="006E69D0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48657CB1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786D7F8B" w14:textId="77777777" w:rsidR="009A28B3" w:rsidRPr="006E69D0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1BC2F142" w14:textId="77777777" w:rsidR="009A28B3" w:rsidRPr="006E69D0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20AE2AE6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54B07CB1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5DBE2C3" w14:textId="41F5CFD6" w:rsidR="00394265" w:rsidRDefault="00394265" w:rsidP="00394265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14"/>
        <w:gridCol w:w="446"/>
        <w:gridCol w:w="936"/>
        <w:gridCol w:w="1876"/>
        <w:gridCol w:w="1433"/>
        <w:gridCol w:w="1012"/>
      </w:tblGrid>
      <w:tr w:rsidR="00394265" w:rsidRPr="006E69D0" w14:paraId="506C9975" w14:textId="77777777" w:rsidTr="001C6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5F97063D" w14:textId="77777777" w:rsidR="00394265" w:rsidRPr="006E69D0" w:rsidRDefault="00394265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D7433A" w14:textId="77777777" w:rsidR="00394265" w:rsidRPr="006E69D0" w:rsidRDefault="00394265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3AE595" w14:textId="77777777" w:rsidR="00394265" w:rsidRPr="006E69D0" w:rsidRDefault="00394265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8652FB" w14:textId="77777777" w:rsidR="00394265" w:rsidRPr="006E69D0" w:rsidRDefault="00394265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2A3674" w14:textId="77777777" w:rsidR="00394265" w:rsidRDefault="00394265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8780716" w14:textId="77777777" w:rsidR="00394265" w:rsidRPr="006E69D0" w:rsidRDefault="00394265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B4B614" w14:textId="77777777" w:rsidR="00394265" w:rsidRPr="006E69D0" w:rsidRDefault="00394265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22B9E400" w14:textId="77777777" w:rsidR="00394265" w:rsidRPr="006E69D0" w:rsidRDefault="00394265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394265" w:rsidRPr="006E69D0" w14:paraId="26B9A4DA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7319436B" w14:textId="48828C46" w:rsidR="00394265" w:rsidRPr="00EF3395" w:rsidRDefault="00394265" w:rsidP="001564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="001564C2">
              <w:rPr>
                <w:rFonts w:ascii="Times New Roman" w:hAnsi="Times New Roman" w:cs="Times New Roman"/>
                <w:b w:val="0"/>
                <w:bCs w:val="0"/>
              </w:rPr>
              <w:t>b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2B3C61B9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467DC7CE" w14:textId="77777777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6266FC41" w14:textId="77777777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23E84253" w14:textId="39E47D81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20453588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way</w:t>
            </w:r>
          </w:p>
          <w:p w14:paraId="1A2371E8" w14:textId="77777777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5CD5A067" w14:textId="77777777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0A77886E" w14:textId="5D9B1836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542DB">
              <w:rPr>
                <w:rFonts w:ascii="Times New Roman" w:hAnsi="Times New Roman" w:cs="Times New Roman"/>
              </w:rPr>
              <w:t>4792</w:t>
            </w:r>
          </w:p>
        </w:tc>
      </w:tr>
      <w:tr w:rsidR="00394265" w:rsidRPr="006E69D0" w14:paraId="221B0707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3AF5FE36" w14:textId="10B83200" w:rsidR="00394265" w:rsidRPr="006E69D0" w:rsidRDefault="00394265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0A262E3E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75C8C514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323D9830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042FF3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 group –</w:t>
            </w:r>
          </w:p>
          <w:p w14:paraId="3BB02DD5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70DB12D4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 group –</w:t>
            </w:r>
          </w:p>
          <w:p w14:paraId="1F6E3D8A" w14:textId="77777777" w:rsidR="00394265" w:rsidRPr="00EF339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633B879C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DCE5983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4D01BB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48489C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5116753E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9CACEE" w14:textId="77777777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6A30565" w14:textId="25589AAF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7712D2D9" w14:textId="77777777" w:rsidR="00394265" w:rsidRDefault="00394265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2FC2E6" w14:textId="77777777" w:rsidR="00394265" w:rsidRDefault="00394265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54B2F7" w14:textId="64B763F5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0B629D87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41F7D1" w14:textId="2FD2966A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3ACCFA79" w14:textId="43C77732" w:rsidR="009F1666" w:rsidRPr="006E69D0" w:rsidRDefault="00394265" w:rsidP="009F1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Stimulus x Genotype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; Stimulus, </w:t>
            </w:r>
            <w:r w:rsidR="0071496E">
              <w:rPr>
                <w:rFonts w:ascii="Times New Roman" w:hAnsi="Times New Roman" w:cs="Times New Roman"/>
              </w:rPr>
              <w:t>P</w:t>
            </w:r>
            <w:r w:rsidR="00962A7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&lt;0.0001; Genotype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; Experiment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1</w:t>
            </w:r>
            <w:r w:rsidR="00F542DB">
              <w:rPr>
                <w:rFonts w:ascii="Times New Roman" w:hAnsi="Times New Roman" w:cs="Times New Roman"/>
              </w:rPr>
              <w:t>8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4B1BCDC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A73A03" w14:textId="77777777" w:rsidR="00394265" w:rsidRDefault="00394265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6942C1" w14:textId="77777777" w:rsidR="00394265" w:rsidRDefault="00394265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32D2C2" w14:textId="77777777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44CC44DA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7A3A15" w14:textId="77777777" w:rsidR="00394265" w:rsidRDefault="00394265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131E21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77C469" w14:textId="776E9123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08B6C39E" w14:textId="77777777" w:rsidR="00394265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7B4536" w14:textId="77777777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4265" w:rsidRPr="006E69D0" w14:paraId="71CC0FF4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01E96C4A" w14:textId="77777777" w:rsidR="00394265" w:rsidRPr="006E69D0" w:rsidRDefault="00394265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72EC1711" w14:textId="77777777" w:rsidR="00394265" w:rsidRPr="006E69D0" w:rsidRDefault="00394265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663DCC41" w14:textId="77777777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BD1CBBA" w14:textId="77777777" w:rsidR="00394265" w:rsidRPr="006E69D0" w:rsidRDefault="00394265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6A8190E9" w14:textId="77777777" w:rsidR="00394265" w:rsidRPr="006E69D0" w:rsidRDefault="00394265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07A11B88" w14:textId="77777777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4AA9DE90" w14:textId="77777777" w:rsidR="00394265" w:rsidRPr="006E69D0" w:rsidRDefault="00394265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4F08069" w14:textId="77777777" w:rsidR="00394265" w:rsidRDefault="00394265">
      <w:pPr>
        <w:rPr>
          <w:rFonts w:ascii="Times New Roman" w:hAnsi="Times New Roman" w:cs="Times New Roman"/>
        </w:rPr>
      </w:pPr>
    </w:p>
    <w:p w14:paraId="5D3D7FB8" w14:textId="719DCD06" w:rsidR="00E812FC" w:rsidRDefault="00A1673E" w:rsidP="00E812FC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17: Genotypes for </w:t>
      </w:r>
      <w:r w:rsidR="00E812FC">
        <w:rPr>
          <w:rFonts w:ascii="Times New Roman" w:hAnsi="Times New Roman" w:cs="Times New Roman"/>
          <w:b/>
          <w:bCs/>
          <w:u w:val="single"/>
        </w:rPr>
        <w:t>Figure 6c</w:t>
      </w:r>
    </w:p>
    <w:p w14:paraId="1B599468" w14:textId="77777777" w:rsidR="00E812FC" w:rsidRDefault="00E812FC" w:rsidP="00E812FC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312"/>
        <w:gridCol w:w="2703"/>
        <w:gridCol w:w="2700"/>
      </w:tblGrid>
      <w:tr w:rsidR="00E812FC" w14:paraId="543705D1" w14:textId="77777777" w:rsidTr="001C67DA">
        <w:tc>
          <w:tcPr>
            <w:tcW w:w="4312" w:type="dxa"/>
            <w:tcBorders>
              <w:bottom w:val="single" w:sz="12" w:space="0" w:color="auto"/>
            </w:tcBorders>
          </w:tcPr>
          <w:p w14:paraId="569F1619" w14:textId="77777777" w:rsidR="00E812FC" w:rsidRPr="00FA3328" w:rsidRDefault="00E812FC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703" w:type="dxa"/>
            <w:tcBorders>
              <w:bottom w:val="single" w:sz="12" w:space="0" w:color="auto"/>
            </w:tcBorders>
          </w:tcPr>
          <w:p w14:paraId="301F9F64" w14:textId="2E68E156" w:rsidR="00E812FC" w:rsidRPr="00FA3328" w:rsidRDefault="00E812FC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 xml:space="preserve">Cells </w:t>
            </w:r>
            <w:r>
              <w:rPr>
                <w:rFonts w:ascii="Times New Roman" w:hAnsi="Times New Roman" w:cs="Times New Roman"/>
              </w:rPr>
              <w:t>Imaged/Indicator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48327ECB" w14:textId="77777777" w:rsidR="00E812FC" w:rsidRPr="00FA3328" w:rsidRDefault="00E812FC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Stable split name</w:t>
            </w:r>
          </w:p>
        </w:tc>
      </w:tr>
      <w:tr w:rsidR="005466E5" w14:paraId="564D56BF" w14:textId="77777777" w:rsidTr="001C67DA">
        <w:tc>
          <w:tcPr>
            <w:tcW w:w="4312" w:type="dxa"/>
            <w:tcBorders>
              <w:top w:val="single" w:sz="12" w:space="0" w:color="auto"/>
            </w:tcBorders>
          </w:tcPr>
          <w:p w14:paraId="5DE6F51F" w14:textId="2C34CF48" w:rsidR="005466E5" w:rsidRDefault="005466E5" w:rsidP="00546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+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1221-p65ADZp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xUAS-IVS-jGCaMP7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8C1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  <w:tcBorders>
              <w:top w:val="single" w:sz="12" w:space="0" w:color="auto"/>
            </w:tcBorders>
          </w:tcPr>
          <w:p w14:paraId="00568A12" w14:textId="158A45BD" w:rsidR="005466E5" w:rsidRDefault="005466E5" w:rsidP="00546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1/GCaMP7f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12FB85EB" w14:textId="09E590D0" w:rsidR="005466E5" w:rsidRDefault="005466E5" w:rsidP="005466E5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02</w:t>
            </w:r>
          </w:p>
        </w:tc>
      </w:tr>
      <w:tr w:rsidR="005466E5" w14:paraId="27A20C8E" w14:textId="77777777" w:rsidTr="001C67DA">
        <w:tc>
          <w:tcPr>
            <w:tcW w:w="4312" w:type="dxa"/>
          </w:tcPr>
          <w:p w14:paraId="7005C571" w14:textId="2F7DCF19" w:rsidR="005466E5" w:rsidRDefault="005466E5" w:rsidP="00546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+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1H09-p65ADZp 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IVS-jGCaMP7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</w:tcPr>
          <w:p w14:paraId="28746D39" w14:textId="7FC4580C" w:rsidR="005466E5" w:rsidRDefault="005466E5" w:rsidP="00546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/GCaMP7f</w:t>
            </w:r>
          </w:p>
        </w:tc>
        <w:tc>
          <w:tcPr>
            <w:tcW w:w="2700" w:type="dxa"/>
          </w:tcPr>
          <w:p w14:paraId="158EF036" w14:textId="0D7EB5FF" w:rsidR="005466E5" w:rsidRDefault="005466E5" w:rsidP="005466E5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</w:t>
            </w: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</w:tr>
    </w:tbl>
    <w:p w14:paraId="6CB8439A" w14:textId="77777777" w:rsidR="00E812FC" w:rsidRDefault="00E812FC">
      <w:pPr>
        <w:rPr>
          <w:rFonts w:ascii="Times New Roman" w:hAnsi="Times New Roman" w:cs="Times New Roman"/>
          <w:b/>
          <w:bCs/>
          <w:u w:val="single"/>
        </w:rPr>
      </w:pPr>
    </w:p>
    <w:p w14:paraId="679B61D8" w14:textId="0AE2B2E7" w:rsidR="009A28B3" w:rsidRPr="009A28B3" w:rsidRDefault="00A1673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18: Genotypes for </w:t>
      </w:r>
      <w:r w:rsidR="009A28B3" w:rsidRPr="009A28B3">
        <w:rPr>
          <w:rFonts w:ascii="Times New Roman" w:hAnsi="Times New Roman" w:cs="Times New Roman"/>
          <w:b/>
          <w:bCs/>
          <w:u w:val="single"/>
        </w:rPr>
        <w:t>Extended Data Figure 1</w:t>
      </w:r>
      <w:r w:rsidR="0012401A">
        <w:rPr>
          <w:rFonts w:ascii="Times New Roman" w:hAnsi="Times New Roman" w:cs="Times New Roman"/>
          <w:b/>
          <w:bCs/>
          <w:u w:val="single"/>
        </w:rPr>
        <w:t>b</w:t>
      </w:r>
    </w:p>
    <w:p w14:paraId="4C40A270" w14:textId="77777777" w:rsidR="009A28B3" w:rsidRDefault="009A28B3" w:rsidP="009A28B3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A80CA2" w:rsidRPr="00FA3328" w14:paraId="071494D2" w14:textId="77777777" w:rsidTr="001C67DA">
        <w:tc>
          <w:tcPr>
            <w:tcW w:w="6565" w:type="dxa"/>
            <w:tcBorders>
              <w:bottom w:val="single" w:sz="12" w:space="0" w:color="auto"/>
            </w:tcBorders>
          </w:tcPr>
          <w:p w14:paraId="3148B69D" w14:textId="77777777" w:rsidR="00A80CA2" w:rsidRPr="00FA3328" w:rsidRDefault="00A80CA2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4D92780E" w14:textId="77777777" w:rsidR="00A80CA2" w:rsidRPr="00FA3328" w:rsidRDefault="00A80CA2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5466E5" w:rsidRPr="000E5394" w14:paraId="56CD74FE" w14:textId="77777777" w:rsidTr="001C67DA">
        <w:tc>
          <w:tcPr>
            <w:tcW w:w="6565" w:type="dxa"/>
          </w:tcPr>
          <w:p w14:paraId="3B9DE6B3" w14:textId="78B859AB" w:rsidR="005466E5" w:rsidRPr="000E5394" w:rsidRDefault="005466E5" w:rsidP="005466E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mVen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4565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T043699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33A83386" w14:textId="7A0CE8A9" w:rsidR="005466E5" w:rsidRPr="000E5394" w:rsidRDefault="005466E5" w:rsidP="005466E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group)</w:t>
            </w:r>
          </w:p>
        </w:tc>
      </w:tr>
      <w:tr w:rsidR="005466E5" w14:paraId="0D893DC8" w14:textId="77777777" w:rsidTr="001C67DA">
        <w:tc>
          <w:tcPr>
            <w:tcW w:w="6565" w:type="dxa"/>
          </w:tcPr>
          <w:p w14:paraId="230E21E5" w14:textId="1922CCE8" w:rsidR="005466E5" w:rsidRPr="0012401A" w:rsidRDefault="005466E5" w:rsidP="005466E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rpA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norpA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mVen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; +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</w:p>
        </w:tc>
        <w:tc>
          <w:tcPr>
            <w:tcW w:w="3150" w:type="dxa"/>
          </w:tcPr>
          <w:p w14:paraId="70371E10" w14:textId="2A928D89" w:rsidR="005466E5" w:rsidRDefault="005466E5" w:rsidP="00546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empty group)</w:t>
            </w:r>
          </w:p>
        </w:tc>
      </w:tr>
      <w:tr w:rsidR="005466E5" w14:paraId="0429020B" w14:textId="77777777" w:rsidTr="001C67DA">
        <w:tc>
          <w:tcPr>
            <w:tcW w:w="6565" w:type="dxa"/>
          </w:tcPr>
          <w:p w14:paraId="1886FC22" w14:textId="39506CD3" w:rsidR="005466E5" w:rsidRPr="00740D2D" w:rsidRDefault="005466E5" w:rsidP="005466E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norpA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norpA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mVen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4565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+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43699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0D8360E6" w14:textId="05BC112F" w:rsidR="005466E5" w:rsidRDefault="005466E5" w:rsidP="005466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orpA</w:t>
            </w:r>
            <w:proofErr w:type="spellEnd"/>
            <w:r w:rsidRPr="0012401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orp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group)</w:t>
            </w:r>
          </w:p>
        </w:tc>
      </w:tr>
    </w:tbl>
    <w:p w14:paraId="10788D86" w14:textId="77777777" w:rsidR="009A28B3" w:rsidRDefault="009A28B3" w:rsidP="009A28B3">
      <w:pPr>
        <w:rPr>
          <w:rFonts w:ascii="Times New Roman" w:hAnsi="Times New Roman" w:cs="Times New Roman"/>
        </w:rPr>
      </w:pPr>
    </w:p>
    <w:p w14:paraId="3AED8A04" w14:textId="76706B77" w:rsidR="00A1673E" w:rsidRDefault="00A1673E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19: Sample sizes and Statistics for </w:t>
      </w:r>
      <w:r w:rsidRPr="009A28B3">
        <w:rPr>
          <w:rFonts w:ascii="Times New Roman" w:hAnsi="Times New Roman" w:cs="Times New Roman"/>
          <w:b/>
          <w:bCs/>
          <w:u w:val="single"/>
        </w:rPr>
        <w:t>Extended Data Figure 1</w:t>
      </w:r>
      <w:r>
        <w:rPr>
          <w:rFonts w:ascii="Times New Roman" w:hAnsi="Times New Roman" w:cs="Times New Roman"/>
          <w:b/>
          <w:bCs/>
          <w:u w:val="single"/>
        </w:rPr>
        <w:t>b</w:t>
      </w:r>
    </w:p>
    <w:p w14:paraId="279859F0" w14:textId="35F60A15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 w:rsidRPr="00F272EB">
        <w:rPr>
          <w:rFonts w:ascii="Times New Roman" w:hAnsi="Times New Roman" w:cs="Times New Roman"/>
        </w:rPr>
        <w:t xml:space="preserve">Average percent of time spent performing aggressive </w:t>
      </w:r>
      <w:r w:rsidRPr="00401315">
        <w:rPr>
          <w:rFonts w:ascii="Times New Roman" w:hAnsi="Times New Roman" w:cs="Times New Roman"/>
        </w:rPr>
        <w:t xml:space="preserve">behaviors during the 30s </w:t>
      </w:r>
      <w:r>
        <w:rPr>
          <w:rFonts w:ascii="Times New Roman" w:hAnsi="Times New Roman" w:cs="Times New Roman"/>
        </w:rPr>
        <w:t>before each stimulus</w:t>
      </w:r>
      <w:r w:rsidRPr="00401315">
        <w:rPr>
          <w:rFonts w:ascii="Times New Roman" w:hAnsi="Times New Roman" w:cs="Times New Roman"/>
        </w:rPr>
        <w:t xml:space="preserve"> prior compared to the 30s stimulus (3 </w:t>
      </w:r>
      <w:proofErr w:type="spellStart"/>
      <w:r w:rsidRPr="00401315">
        <w:rPr>
          <w:rFonts w:ascii="Times New Roman" w:hAnsi="Times New Roman" w:cs="Times New Roman"/>
        </w:rPr>
        <w:t>mW</w:t>
      </w:r>
      <w:proofErr w:type="spellEnd"/>
      <w:r w:rsidRPr="00401315">
        <w:rPr>
          <w:rFonts w:ascii="Times New Roman" w:hAnsi="Times New Roman" w:cs="Times New Roman"/>
        </w:rPr>
        <w:t>/cm</w:t>
      </w:r>
      <w:r w:rsidRPr="00401315">
        <w:rPr>
          <w:rFonts w:ascii="Times New Roman" w:hAnsi="Times New Roman" w:cs="Times New Roman"/>
          <w:vertAlign w:val="superscript"/>
        </w:rPr>
        <w:t>2</w:t>
      </w:r>
      <w:r w:rsidRPr="00401315">
        <w:rPr>
          <w:rFonts w:ascii="Times New Roman" w:hAnsi="Times New Roman" w:cs="Times New Roman"/>
        </w:rPr>
        <w:t>) periods.</w:t>
      </w:r>
      <w:r>
        <w:rPr>
          <w:rFonts w:ascii="Times New Roman" w:hAnsi="Times New Roman" w:cs="Times New Roman"/>
        </w:rPr>
        <w:t xml:space="preserve"> Data from the low stimulus periods (1</w:t>
      </w:r>
      <w:r w:rsidRPr="0085215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W</w:t>
      </w:r>
      <w:proofErr w:type="spellEnd"/>
      <w:r>
        <w:rPr>
          <w:rFonts w:ascii="Times New Roman" w:hAnsi="Times New Roman" w:cs="Times New Roman"/>
        </w:rPr>
        <w:t>/cm</w:t>
      </w:r>
      <w:r w:rsidRPr="00726D6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 prior are not shown.</w:t>
      </w:r>
    </w:p>
    <w:p w14:paraId="1ABF220F" w14:textId="77777777" w:rsidR="009E147F" w:rsidRDefault="009E147F" w:rsidP="009E147F">
      <w:pPr>
        <w:rPr>
          <w:rFonts w:ascii="Times New Roman" w:hAnsi="Times New Roman" w:cs="Times New Roman"/>
        </w:rPr>
      </w:pPr>
    </w:p>
    <w:p w14:paraId="318A5312" w14:textId="7777777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ch experiment is a biological replicate and data are representative of 2 independent batches with separate parental crosses. Negative controls were performed with each batch.</w:t>
      </w:r>
    </w:p>
    <w:p w14:paraId="513CE134" w14:textId="77777777" w:rsidR="009E147F" w:rsidRDefault="009E147F" w:rsidP="009A28B3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42"/>
        <w:gridCol w:w="448"/>
        <w:gridCol w:w="936"/>
        <w:gridCol w:w="1884"/>
        <w:gridCol w:w="1434"/>
        <w:gridCol w:w="973"/>
      </w:tblGrid>
      <w:tr w:rsidR="009A28B3" w:rsidRPr="006E69D0" w14:paraId="2FA4D450" w14:textId="77777777" w:rsidTr="00415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139EEACB" w14:textId="77777777" w:rsidR="009A28B3" w:rsidRPr="006E69D0" w:rsidRDefault="009A28B3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A226EA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BBCF8D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162752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EF3920" w14:textId="77777777" w:rsidR="009A28B3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656F4D46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F46FA9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316CA28D" w14:textId="77777777" w:rsidR="009A28B3" w:rsidRPr="006E69D0" w:rsidRDefault="009A28B3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9A28B3" w:rsidRPr="006E69D0" w14:paraId="35452191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6171D9C7" w14:textId="4ABDA1AA" w:rsidR="009A28B3" w:rsidRPr="009A28B3" w:rsidRDefault="009A28B3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A28B3">
              <w:rPr>
                <w:rFonts w:ascii="Times New Roman" w:hAnsi="Times New Roman" w:cs="Times New Roman"/>
                <w:b w:val="0"/>
                <w:bCs w:val="0"/>
              </w:rPr>
              <w:t>S1</w:t>
            </w:r>
            <w:r w:rsidR="0012401A">
              <w:rPr>
                <w:rFonts w:ascii="Times New Roman" w:hAnsi="Times New Roman" w:cs="Times New Roman"/>
                <w:b w:val="0"/>
                <w:bCs w:val="0"/>
              </w:rPr>
              <w:t>b</w:t>
            </w:r>
          </w:p>
          <w:p w14:paraId="67BC8387" w14:textId="30CB5575" w:rsidR="009A28B3" w:rsidRPr="00EF3395" w:rsidRDefault="009A28B3" w:rsidP="009A28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460EC2E3" w14:textId="5903F1BC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12401A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–</w:t>
            </w:r>
          </w:p>
          <w:p w14:paraId="3F574712" w14:textId="4A40F26C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124E57C1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62895543" w14:textId="407045F8" w:rsidR="009A28B3" w:rsidRPr="006E69D0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4998D67D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07694983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d-pairs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6D35E0BB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46FB6456" w14:textId="4AE7E7AA" w:rsidR="009A28B3" w:rsidRPr="006E69D0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2</w:t>
            </w:r>
          </w:p>
        </w:tc>
      </w:tr>
      <w:tr w:rsidR="009A28B3" w:rsidRPr="006E69D0" w14:paraId="6138F718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382587DA" w14:textId="79F71467" w:rsidR="009A28B3" w:rsidRPr="006E69D0" w:rsidRDefault="009A28B3" w:rsidP="009A28B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12D97750" w14:textId="242CF761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12401A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–</w:t>
            </w:r>
          </w:p>
          <w:p w14:paraId="3BC2E59F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3EEFC906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FFB0DE" w14:textId="5CCD53AF" w:rsidR="009A28B3" w:rsidRDefault="008F4810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12401A">
              <w:rPr>
                <w:rFonts w:ascii="Times New Roman" w:hAnsi="Times New Roman" w:cs="Times New Roman"/>
              </w:rPr>
              <w:t xml:space="preserve">Empty group </w:t>
            </w:r>
            <w:r w:rsidR="009A28B3">
              <w:rPr>
                <w:rFonts w:ascii="Times New Roman" w:hAnsi="Times New Roman" w:cs="Times New Roman"/>
              </w:rPr>
              <w:t>–</w:t>
            </w:r>
          </w:p>
          <w:p w14:paraId="5F30E546" w14:textId="55A1A7E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  <w:p w14:paraId="71D8AA35" w14:textId="2E58E7FF" w:rsidR="009A28B3" w:rsidRDefault="008F4810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12401A">
              <w:rPr>
                <w:rFonts w:ascii="Times New Roman" w:hAnsi="Times New Roman" w:cs="Times New Roman"/>
              </w:rPr>
              <w:t xml:space="preserve">Empty group </w:t>
            </w:r>
            <w:r w:rsidR="009A28B3">
              <w:rPr>
                <w:rFonts w:ascii="Times New Roman" w:hAnsi="Times New Roman" w:cs="Times New Roman"/>
              </w:rPr>
              <w:t>–</w:t>
            </w:r>
          </w:p>
          <w:p w14:paraId="49191613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17FFBD49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A609A3" w14:textId="5320E3E4" w:rsidR="009A28B3" w:rsidRDefault="0012401A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</w:t>
            </w:r>
            <w:r w:rsidR="009A28B3">
              <w:rPr>
                <w:rFonts w:ascii="Times New Roman" w:hAnsi="Times New Roman" w:cs="Times New Roman"/>
              </w:rPr>
              <w:t xml:space="preserve"> –</w:t>
            </w:r>
          </w:p>
          <w:p w14:paraId="2B8E84CC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  <w:p w14:paraId="646104A5" w14:textId="18D5DC42" w:rsidR="009A28B3" w:rsidRDefault="0012401A" w:rsidP="009A2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</w:t>
            </w:r>
            <w:r w:rsidR="009A28B3">
              <w:rPr>
                <w:rFonts w:ascii="Times New Roman" w:hAnsi="Times New Roman" w:cs="Times New Roman"/>
              </w:rPr>
              <w:t xml:space="preserve"> –</w:t>
            </w:r>
          </w:p>
          <w:p w14:paraId="2006B628" w14:textId="24C3F7AA" w:rsidR="009A28B3" w:rsidRPr="00EF3395" w:rsidRDefault="009A28B3" w:rsidP="009A2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3C86DC98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CC998AD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F2D612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0B7DB5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52E24452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13695E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6D92CB05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F5BB6E" w14:textId="77777777" w:rsidR="009A28B3" w:rsidRDefault="009A28B3" w:rsidP="009A2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861980" w14:textId="77777777" w:rsidR="009A28B3" w:rsidRDefault="009A28B3" w:rsidP="009A2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79A5091" w14:textId="77777777" w:rsidR="009A28B3" w:rsidRDefault="009A28B3" w:rsidP="009A2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63E723" w14:textId="16118593" w:rsidR="009A28B3" w:rsidRPr="006E69D0" w:rsidRDefault="009A28B3" w:rsidP="009A2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0CA71265" w14:textId="2E3901D4" w:rsidR="009A28B3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07956A8" w14:textId="77777777" w:rsidR="009A28B3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FE13B8" w14:textId="77777777" w:rsidR="009A28B3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474586" w14:textId="5E0E1BA4" w:rsidR="009A28B3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5042F627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7F65AC" w14:textId="77777777" w:rsidR="009A28B3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77C47085" w14:textId="77777777" w:rsidR="00F272EB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CD834A" w14:textId="77777777" w:rsidR="00F272EB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B86B16" w14:textId="77777777" w:rsidR="00F272EB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0CB13350" w14:textId="77777777" w:rsidR="00F272EB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EA1328" w14:textId="050A30B9" w:rsidR="00F272EB" w:rsidRPr="006E69D0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35EDA8F8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7977F7D9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0A6C4429" w14:textId="77777777" w:rsidR="009A28B3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7F83FA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14F6F8AC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61AE92DC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1B0757AC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3EF14712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2C7342" w14:textId="77777777" w:rsidR="009A28B3" w:rsidRDefault="009A28B3" w:rsidP="009A2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653A06ED" w14:textId="77777777" w:rsidR="009A28B3" w:rsidRDefault="009A28B3" w:rsidP="009A2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594C8AEB" w14:textId="77777777" w:rsidR="009A28B3" w:rsidRDefault="009A28B3" w:rsidP="009A2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0144DA7E" w14:textId="23C6E93A" w:rsidR="009A28B3" w:rsidRPr="006E69D0" w:rsidRDefault="009A28B3" w:rsidP="009A2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97EBBB6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F407D7" w14:textId="77777777" w:rsidR="009A28B3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DD966D" w14:textId="77777777" w:rsidR="009A28B3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8353EA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  <w:p w14:paraId="53F089C4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62550F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BB298F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52B3B4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3A5A88" w14:textId="4750E279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v 6</w:t>
            </w:r>
          </w:p>
          <w:p w14:paraId="10E0ACD7" w14:textId="77777777" w:rsidR="009A28B3" w:rsidRPr="006E69D0" w:rsidRDefault="009A28B3" w:rsidP="009A2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16537466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A51AB0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FD9D2A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833C2E" w14:textId="42847A08" w:rsidR="009A28B3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5</w:t>
            </w:r>
          </w:p>
          <w:p w14:paraId="44C9662D" w14:textId="77777777" w:rsidR="009A28B3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1D5D87" w14:textId="77777777" w:rsidR="00F272EB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E2A6D1" w14:textId="77777777" w:rsidR="00F272EB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B35893" w14:textId="77777777" w:rsidR="00F272EB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A8AE72" w14:textId="6DD60D00" w:rsidR="00F272EB" w:rsidRPr="006E69D0" w:rsidRDefault="00F272E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F4810">
              <w:rPr>
                <w:rFonts w:ascii="Times New Roman" w:hAnsi="Times New Roman" w:cs="Times New Roman"/>
              </w:rPr>
              <w:t>3750</w:t>
            </w:r>
          </w:p>
        </w:tc>
      </w:tr>
      <w:tr w:rsidR="009A28B3" w:rsidRPr="006E69D0" w14:paraId="5A09CA7E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616C4FF3" w14:textId="77777777" w:rsidR="009A28B3" w:rsidRPr="006E69D0" w:rsidRDefault="009A28B3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1343FD43" w14:textId="77777777" w:rsidR="009A28B3" w:rsidRPr="006E69D0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3257C0F7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B92A476" w14:textId="77777777" w:rsidR="009A28B3" w:rsidRPr="006E69D0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73BC2FCF" w14:textId="77777777" w:rsidR="009A28B3" w:rsidRPr="006E69D0" w:rsidRDefault="009A28B3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15831C9A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61ECF1EC" w14:textId="77777777" w:rsidR="009A28B3" w:rsidRPr="006E69D0" w:rsidRDefault="009A28B3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5C27F83" w14:textId="77777777" w:rsidR="009A28B3" w:rsidRDefault="009A28B3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14"/>
        <w:gridCol w:w="446"/>
        <w:gridCol w:w="936"/>
        <w:gridCol w:w="1876"/>
        <w:gridCol w:w="1433"/>
        <w:gridCol w:w="1012"/>
      </w:tblGrid>
      <w:tr w:rsidR="008F4810" w:rsidRPr="006E69D0" w14:paraId="2F47F00C" w14:textId="77777777" w:rsidTr="005A7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6E7A0522" w14:textId="77777777" w:rsidR="008F4810" w:rsidRPr="006E69D0" w:rsidRDefault="008F4810" w:rsidP="005A7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23CB5B" w14:textId="77777777" w:rsidR="008F4810" w:rsidRPr="006E69D0" w:rsidRDefault="008F4810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3D5261" w14:textId="77777777" w:rsidR="008F4810" w:rsidRPr="006E69D0" w:rsidRDefault="008F4810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8E116F" w14:textId="77777777" w:rsidR="008F4810" w:rsidRPr="006E69D0" w:rsidRDefault="008F4810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3F79A9" w14:textId="77777777" w:rsidR="008F4810" w:rsidRDefault="008F4810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042B13ED" w14:textId="77777777" w:rsidR="008F4810" w:rsidRPr="006E69D0" w:rsidRDefault="008F4810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A8222D" w14:textId="77777777" w:rsidR="008F4810" w:rsidRPr="006E69D0" w:rsidRDefault="008F4810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6433B8DD" w14:textId="77777777" w:rsidR="008F4810" w:rsidRPr="006E69D0" w:rsidRDefault="008F4810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F4810" w:rsidRPr="006E69D0" w14:paraId="6527E881" w14:textId="77777777" w:rsidTr="005A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75D0B633" w14:textId="58E5E1C9" w:rsidR="008F4810" w:rsidRPr="006E69D0" w:rsidRDefault="008F4810" w:rsidP="005A7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1b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62EACB6B" w14:textId="12F36E9B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–</w:t>
            </w:r>
          </w:p>
          <w:p w14:paraId="648AC2AD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3A5B5BE3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5DE0E2AA" w14:textId="2EDE848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17646D60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way</w:t>
            </w:r>
          </w:p>
          <w:p w14:paraId="02C4B8A5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4FEC5155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37F8F6FC" w14:textId="1A72C308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8F4810" w:rsidRPr="006E69D0" w14:paraId="4B80EA8D" w14:textId="77777777" w:rsidTr="005A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470F773A" w14:textId="77777777" w:rsidR="008F4810" w:rsidRPr="006E69D0" w:rsidRDefault="008F4810" w:rsidP="005A7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375DC828" w14:textId="3023F71D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–</w:t>
            </w:r>
          </w:p>
          <w:p w14:paraId="23D48970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2BA95E89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9C873D" w14:textId="4FF1DBFE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Empty group –</w:t>
            </w:r>
          </w:p>
          <w:p w14:paraId="5EFCDDFD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25DD20E8" w14:textId="2958DC12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Empty group –</w:t>
            </w:r>
          </w:p>
          <w:p w14:paraId="2F4430A2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660A9436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E4C1E5" w14:textId="5F301E72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–</w:t>
            </w:r>
          </w:p>
          <w:p w14:paraId="68EF45B5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3E521096" w14:textId="1B87EE02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–</w:t>
            </w:r>
          </w:p>
          <w:p w14:paraId="6D53308B" w14:textId="77777777" w:rsidR="008F4810" w:rsidRPr="009D07BE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2B7A2D79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92F40DE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D84A2E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A2B622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531EDBA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79B4F6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43202AA4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10B749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543FF7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B26B568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0A25FB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4B5FE7CC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94C603E" w14:textId="298F0570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4214E9EA" w14:textId="77777777" w:rsidR="008F4810" w:rsidRDefault="008F4810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5E831C" w14:textId="77777777" w:rsidR="008F4810" w:rsidRDefault="008F4810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D89F7D" w14:textId="6ED05DB8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746B61D6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95505E" w14:textId="4AA85959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39390921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200ECE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E4CA2E" w14:textId="38CF8A6D" w:rsidR="008F4810" w:rsidRDefault="00E23069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682D1C47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A2BA45" w14:textId="1CC502C4" w:rsidR="008F4810" w:rsidRPr="006E69D0" w:rsidRDefault="00E23069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6ED0A0CF" w14:textId="236838B1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timulus x Genotype, P &lt;0.0001; Stimulus, P &lt;0.0001; Genotype, P &lt;0.0001; Experiment, P = 0.0058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4B62ACC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94A8DA" w14:textId="77777777" w:rsidR="008F4810" w:rsidRDefault="008F4810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11E9DBE" w14:textId="77777777" w:rsidR="008F4810" w:rsidRDefault="008F4810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96671A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  <w:p w14:paraId="7AFE2B8E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D9E1FF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8BFAD68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6C4A58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6CEA75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v 6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7A6B7832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EF135F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C6EB11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34D6EC" w14:textId="04DA3622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69</w:t>
            </w:r>
          </w:p>
          <w:p w14:paraId="0925FD38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700CE3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AB1524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56D427" w14:textId="77777777" w:rsidR="008F481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15C059" w14:textId="6BC69CC2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83</w:t>
            </w:r>
          </w:p>
        </w:tc>
      </w:tr>
      <w:tr w:rsidR="008F4810" w:rsidRPr="006E69D0" w14:paraId="53220726" w14:textId="77777777" w:rsidTr="005A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2BB3035B" w14:textId="77777777" w:rsidR="008F4810" w:rsidRPr="006E69D0" w:rsidRDefault="008F4810" w:rsidP="005A7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0D9495A0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183CCD41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F9AFDF1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280D03C2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1655F109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7A0CABA6" w14:textId="77777777" w:rsidR="008F4810" w:rsidRPr="006E69D0" w:rsidRDefault="008F4810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495A890" w14:textId="77777777" w:rsidR="008F4810" w:rsidRDefault="008F4810">
      <w:pPr>
        <w:rPr>
          <w:rFonts w:ascii="Times New Roman" w:hAnsi="Times New Roman" w:cs="Times New Roman"/>
        </w:rPr>
      </w:pPr>
    </w:p>
    <w:p w14:paraId="537D5189" w14:textId="4AFBCAC3" w:rsidR="0012401A" w:rsidRDefault="00A1673E" w:rsidP="009F4354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20: Genotypes for </w:t>
      </w:r>
      <w:r w:rsidR="0012401A">
        <w:rPr>
          <w:rFonts w:ascii="Times New Roman" w:hAnsi="Times New Roman" w:cs="Times New Roman"/>
          <w:b/>
          <w:bCs/>
          <w:u w:val="single"/>
        </w:rPr>
        <w:t>Extended Data Figure 2a – d</w:t>
      </w:r>
    </w:p>
    <w:p w14:paraId="567F9104" w14:textId="77777777" w:rsidR="0012401A" w:rsidRDefault="0012401A" w:rsidP="009F4354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312"/>
        <w:gridCol w:w="2703"/>
        <w:gridCol w:w="2700"/>
      </w:tblGrid>
      <w:tr w:rsidR="0012401A" w14:paraId="11978B39" w14:textId="77777777" w:rsidTr="001C67DA">
        <w:tc>
          <w:tcPr>
            <w:tcW w:w="4312" w:type="dxa"/>
            <w:tcBorders>
              <w:bottom w:val="single" w:sz="12" w:space="0" w:color="auto"/>
            </w:tcBorders>
          </w:tcPr>
          <w:p w14:paraId="77389E03" w14:textId="77777777" w:rsidR="0012401A" w:rsidRPr="00FA3328" w:rsidRDefault="0012401A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703" w:type="dxa"/>
            <w:tcBorders>
              <w:bottom w:val="single" w:sz="12" w:space="0" w:color="auto"/>
            </w:tcBorders>
          </w:tcPr>
          <w:p w14:paraId="5212E342" w14:textId="77777777" w:rsidR="0012401A" w:rsidRPr="00FA3328" w:rsidRDefault="0012401A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Cells Imaged/Indicator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39A532B8" w14:textId="77777777" w:rsidR="0012401A" w:rsidRPr="00FA3328" w:rsidRDefault="0012401A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Stable split name</w:t>
            </w:r>
          </w:p>
        </w:tc>
      </w:tr>
      <w:tr w:rsidR="00D00564" w14:paraId="19F60531" w14:textId="77777777" w:rsidTr="001C67DA">
        <w:tc>
          <w:tcPr>
            <w:tcW w:w="4312" w:type="dxa"/>
            <w:tcBorders>
              <w:top w:val="single" w:sz="12" w:space="0" w:color="auto"/>
            </w:tcBorders>
          </w:tcPr>
          <w:p w14:paraId="7DC4BD08" w14:textId="63E4EB06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38068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DL)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+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28G03-p65ADZp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XUAS-IVS-Syn21-GCaMP6f-p10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277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  <w:tcBorders>
              <w:top w:val="single" w:sz="12" w:space="0" w:color="auto"/>
            </w:tcBorders>
          </w:tcPr>
          <w:p w14:paraId="7F94C600" w14:textId="434880A1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9/GCaMP6f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097CF600" w14:textId="4E8F6002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SS02662</w:t>
            </w:r>
          </w:p>
        </w:tc>
      </w:tr>
      <w:tr w:rsidR="00D00564" w14:paraId="7076B0C8" w14:textId="77777777" w:rsidTr="001C67DA">
        <w:tc>
          <w:tcPr>
            <w:tcW w:w="4312" w:type="dxa"/>
          </w:tcPr>
          <w:p w14:paraId="0E31DC34" w14:textId="09FA261F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38068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DL)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+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35D04-p65ADZp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20XUAS-IVS-Syn21-GCaMP6f-p10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22D06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</w:tcPr>
          <w:p w14:paraId="29D98199" w14:textId="5FA301D9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0a/GCaMP6f</w:t>
            </w:r>
          </w:p>
        </w:tc>
        <w:tc>
          <w:tcPr>
            <w:tcW w:w="2700" w:type="dxa"/>
          </w:tcPr>
          <w:p w14:paraId="184D81BB" w14:textId="695C0CF5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</w:rPr>
              <w:t>OL0019B</w:t>
            </w:r>
          </w:p>
        </w:tc>
      </w:tr>
    </w:tbl>
    <w:p w14:paraId="1468DE4C" w14:textId="77777777" w:rsidR="0012401A" w:rsidRDefault="0012401A" w:rsidP="0012401A">
      <w:pPr>
        <w:rPr>
          <w:rFonts w:ascii="Times New Roman" w:hAnsi="Times New Roman" w:cs="Times New Roman"/>
        </w:rPr>
      </w:pPr>
    </w:p>
    <w:p w14:paraId="41CDA533" w14:textId="0138A2F6" w:rsidR="0012401A" w:rsidRDefault="00A1673E" w:rsidP="0012401A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21: Genotypes for </w:t>
      </w:r>
      <w:r w:rsidR="0012401A">
        <w:rPr>
          <w:rFonts w:ascii="Times New Roman" w:hAnsi="Times New Roman" w:cs="Times New Roman"/>
          <w:b/>
          <w:bCs/>
          <w:u w:val="single"/>
        </w:rPr>
        <w:t xml:space="preserve">Extended Data Figure 2e – f </w:t>
      </w:r>
    </w:p>
    <w:p w14:paraId="1B797B07" w14:textId="77777777" w:rsidR="0012401A" w:rsidRPr="00BA7F93" w:rsidRDefault="0012401A" w:rsidP="0012401A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12401A" w:rsidRPr="00FA3328" w14:paraId="0EB23EDF" w14:textId="77777777" w:rsidTr="001C67DA">
        <w:tc>
          <w:tcPr>
            <w:tcW w:w="6565" w:type="dxa"/>
            <w:tcBorders>
              <w:bottom w:val="single" w:sz="12" w:space="0" w:color="auto"/>
            </w:tcBorders>
          </w:tcPr>
          <w:p w14:paraId="1E717B4F" w14:textId="77777777" w:rsidR="0012401A" w:rsidRPr="00FA3328" w:rsidRDefault="0012401A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02944F48" w14:textId="77777777" w:rsidR="0012401A" w:rsidRPr="00FA3328" w:rsidRDefault="0012401A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D00564" w14:paraId="7942BD95" w14:textId="77777777" w:rsidTr="001C67DA">
        <w:tc>
          <w:tcPr>
            <w:tcW w:w="6565" w:type="dxa"/>
            <w:tcBorders>
              <w:top w:val="single" w:sz="12" w:space="0" w:color="auto"/>
            </w:tcBorders>
          </w:tcPr>
          <w:p w14:paraId="6722AFF4" w14:textId="510A2082" w:rsidR="00D00564" w:rsidRPr="00FA3328" w:rsidRDefault="00D00564" w:rsidP="00D00564">
            <w:pPr>
              <w:rPr>
                <w:rFonts w:ascii="Times New Roman" w:hAnsi="Times New Roman" w:cs="Times New Roman"/>
                <w:i/>
                <w:iCs/>
              </w:rPr>
            </w:pPr>
            <w:r w:rsidRPr="00FA3328">
              <w:rPr>
                <w:rFonts w:ascii="Times New Roman" w:hAnsi="Times New Roman" w:cs="Times New Roman"/>
                <w:i/>
                <w:iCs/>
              </w:rPr>
              <w:t>Canton-S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14:paraId="38C5044D" w14:textId="3F63A34D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rtship (Male-Female)</w:t>
            </w:r>
          </w:p>
        </w:tc>
      </w:tr>
      <w:tr w:rsidR="00D00564" w14:paraId="0B304BB3" w14:textId="77777777" w:rsidTr="001C67DA">
        <w:tc>
          <w:tcPr>
            <w:tcW w:w="6565" w:type="dxa"/>
          </w:tcPr>
          <w:p w14:paraId="10700580" w14:textId="03EA0820" w:rsidR="00D00564" w:rsidRPr="000E5394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E5394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-Lex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</w:t>
            </w:r>
            <w:r>
              <w:rPr>
                <w:rFonts w:ascii="Times New Roman" w:hAnsi="Times New Roman" w:cs="Times New Roman"/>
                <w:color w:val="000000" w:themeColor="text1"/>
              </w:rPr>
              <w:t>-SS</w:t>
            </w:r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50" w:type="dxa"/>
          </w:tcPr>
          <w:p w14:paraId="348FC975" w14:textId="5C66DCAF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ression (Female)</w:t>
            </w:r>
          </w:p>
        </w:tc>
      </w:tr>
    </w:tbl>
    <w:p w14:paraId="6F292252" w14:textId="77777777" w:rsidR="0012401A" w:rsidRDefault="0012401A" w:rsidP="009F4354">
      <w:pPr>
        <w:rPr>
          <w:rFonts w:ascii="Times New Roman" w:hAnsi="Times New Roman" w:cs="Times New Roman"/>
          <w:b/>
          <w:bCs/>
          <w:u w:val="single"/>
        </w:rPr>
      </w:pPr>
    </w:p>
    <w:p w14:paraId="15ECAAC9" w14:textId="30F3CE7E" w:rsidR="0012401A" w:rsidRDefault="00A1673E" w:rsidP="009F4354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22: Genotypes for </w:t>
      </w:r>
      <w:r w:rsidR="0012401A" w:rsidRPr="00761092">
        <w:rPr>
          <w:rFonts w:ascii="Times New Roman" w:hAnsi="Times New Roman" w:cs="Times New Roman"/>
          <w:b/>
          <w:bCs/>
          <w:u w:val="single"/>
        </w:rPr>
        <w:t>Extended Data Figure 3</w:t>
      </w:r>
      <w:r w:rsidR="00AF567E" w:rsidRPr="00761092">
        <w:rPr>
          <w:rFonts w:ascii="Times New Roman" w:hAnsi="Times New Roman" w:cs="Times New Roman"/>
          <w:b/>
          <w:bCs/>
          <w:u w:val="single"/>
        </w:rPr>
        <w:t>b – d</w:t>
      </w:r>
    </w:p>
    <w:p w14:paraId="751F6F4D" w14:textId="77777777" w:rsidR="00AF567E" w:rsidRDefault="00AF567E" w:rsidP="00AF567E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AF567E" w:rsidRPr="00FA3328" w14:paraId="3B4A4C78" w14:textId="77777777" w:rsidTr="001C67DA">
        <w:tc>
          <w:tcPr>
            <w:tcW w:w="6565" w:type="dxa"/>
            <w:tcBorders>
              <w:bottom w:val="single" w:sz="12" w:space="0" w:color="auto"/>
            </w:tcBorders>
          </w:tcPr>
          <w:p w14:paraId="51FDDA41" w14:textId="77777777" w:rsidR="00AF567E" w:rsidRPr="00FA3328" w:rsidRDefault="00AF567E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12AABE11" w14:textId="77777777" w:rsidR="00AF567E" w:rsidRPr="00FA3328" w:rsidRDefault="00AF567E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D00564" w14:paraId="6DD09250" w14:textId="77777777" w:rsidTr="001C67DA">
        <w:tc>
          <w:tcPr>
            <w:tcW w:w="6565" w:type="dxa"/>
          </w:tcPr>
          <w:p w14:paraId="2C647D93" w14:textId="4231A6C9" w:rsidR="00D00564" w:rsidRPr="000E5394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3150" w:type="dxa"/>
          </w:tcPr>
          <w:p w14:paraId="26322C0C" w14:textId="5448C16C" w:rsidR="00D00564" w:rsidRPr="000E5394" w:rsidRDefault="00D00564" w:rsidP="00D0056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D00564" w14:paraId="52CED3AF" w14:textId="77777777" w:rsidTr="001C67DA">
        <w:tc>
          <w:tcPr>
            <w:tcW w:w="6565" w:type="dxa"/>
          </w:tcPr>
          <w:p w14:paraId="7589EB9D" w14:textId="276EAE7D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4565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43699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4720DD19" w14:textId="21CB41CA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group)</w:t>
            </w:r>
          </w:p>
        </w:tc>
      </w:tr>
      <w:tr w:rsidR="00D00564" w14:paraId="67987EAF" w14:textId="77777777" w:rsidTr="001C67DA">
        <w:tc>
          <w:tcPr>
            <w:tcW w:w="6565" w:type="dxa"/>
          </w:tcPr>
          <w:p w14:paraId="639BC4FA" w14:textId="73E48B4B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35D04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22D06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69E093F1" w14:textId="79FEDA0A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LC10a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LC10a group)</w:t>
            </w:r>
          </w:p>
        </w:tc>
      </w:tr>
      <w:tr w:rsidR="00D00564" w14:paraId="6FCC3AF1" w14:textId="77777777" w:rsidTr="001C67DA">
        <w:tc>
          <w:tcPr>
            <w:tcW w:w="6565" w:type="dxa"/>
          </w:tcPr>
          <w:p w14:paraId="6040DC42" w14:textId="2A08EAED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35D04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40747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334EC444" w14:textId="5560AB36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LC10bc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LC10bc group)</w:t>
            </w:r>
          </w:p>
        </w:tc>
      </w:tr>
    </w:tbl>
    <w:p w14:paraId="595D7334" w14:textId="77777777" w:rsidR="00AF567E" w:rsidRDefault="00AF567E" w:rsidP="009F4354">
      <w:pPr>
        <w:rPr>
          <w:rFonts w:ascii="Times New Roman" w:hAnsi="Times New Roman" w:cs="Times New Roman"/>
          <w:b/>
          <w:bCs/>
          <w:u w:val="single"/>
        </w:rPr>
      </w:pPr>
    </w:p>
    <w:p w14:paraId="68D7EC2E" w14:textId="0FC7C76C" w:rsidR="00A1673E" w:rsidRDefault="00A1673E" w:rsidP="009F4354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23: Sample sizes and Statistics for </w:t>
      </w:r>
      <w:r w:rsidRPr="00761092">
        <w:rPr>
          <w:rFonts w:ascii="Times New Roman" w:hAnsi="Times New Roman" w:cs="Times New Roman"/>
          <w:b/>
          <w:bCs/>
          <w:u w:val="single"/>
        </w:rPr>
        <w:t>Extended Data Figure 3b – d</w:t>
      </w:r>
    </w:p>
    <w:p w14:paraId="0960091A" w14:textId="7777777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Mean number of flies within 2 body lengths during aggressive behaviors performed during the </w:t>
      </w:r>
      <w:r w:rsidRPr="001524ED"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/>
        </w:rPr>
        <w:t xml:space="preserve"> 30 s continuous stimulus (9 </w:t>
      </w:r>
      <w:proofErr w:type="spellStart"/>
      <w:r>
        <w:rPr>
          <w:rFonts w:ascii="Times New Roman" w:hAnsi="Times New Roman" w:cs="Times New Roman"/>
        </w:rPr>
        <w:t>mW</w:t>
      </w:r>
      <w:proofErr w:type="spellEnd"/>
      <w:r>
        <w:rPr>
          <w:rFonts w:ascii="Times New Roman" w:hAnsi="Times New Roman" w:cs="Times New Roman"/>
        </w:rPr>
        <w:t>/cm</w:t>
      </w:r>
      <w:r w:rsidRPr="00726D6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 periods. </w:t>
      </w:r>
    </w:p>
    <w:p w14:paraId="4449F2C0" w14:textId="77777777" w:rsidR="009E147F" w:rsidRDefault="009E147F" w:rsidP="009E147F">
      <w:pPr>
        <w:rPr>
          <w:rFonts w:ascii="Times New Roman" w:hAnsi="Times New Roman" w:cs="Times New Roman"/>
        </w:rPr>
      </w:pPr>
    </w:p>
    <w:p w14:paraId="63F29474" w14:textId="7777777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ach experiment is a biological replicate and data are combined </w:t>
      </w:r>
      <w:r w:rsidRPr="001524ED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6 batches from independent parental crosses. Negative controls were performed with each batch.</w:t>
      </w:r>
    </w:p>
    <w:p w14:paraId="7CD16D6E" w14:textId="77777777" w:rsidR="009E147F" w:rsidRDefault="009E147F" w:rsidP="009F4354">
      <w:pPr>
        <w:rPr>
          <w:rFonts w:ascii="Times New Roman" w:hAnsi="Times New Roman" w:cs="Times New Roman"/>
          <w:b/>
          <w:bCs/>
          <w:u w:val="single"/>
        </w:rPr>
      </w:pPr>
    </w:p>
    <w:p w14:paraId="71BAA6D1" w14:textId="77777777" w:rsidR="009E147F" w:rsidRDefault="009E147F" w:rsidP="009F4354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13"/>
        <w:gridCol w:w="446"/>
        <w:gridCol w:w="936"/>
        <w:gridCol w:w="1877"/>
        <w:gridCol w:w="1433"/>
        <w:gridCol w:w="1012"/>
      </w:tblGrid>
      <w:tr w:rsidR="00761092" w:rsidRPr="006E69D0" w14:paraId="15194910" w14:textId="77777777" w:rsidTr="001C6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36BA11DF" w14:textId="77777777" w:rsidR="00761092" w:rsidRPr="006E69D0" w:rsidRDefault="00761092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4C78E6" w14:textId="77777777" w:rsidR="00761092" w:rsidRPr="006E69D0" w:rsidRDefault="00761092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C6BDB5" w14:textId="77777777" w:rsidR="00761092" w:rsidRPr="006E69D0" w:rsidRDefault="00761092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68C4C2" w14:textId="77777777" w:rsidR="00761092" w:rsidRPr="006E69D0" w:rsidRDefault="00761092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5137EB" w14:textId="77777777" w:rsidR="00761092" w:rsidRDefault="00761092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2DB0C5C" w14:textId="77777777" w:rsidR="00761092" w:rsidRPr="006E69D0" w:rsidRDefault="00761092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760508" w14:textId="77777777" w:rsidR="00761092" w:rsidRPr="006E69D0" w:rsidRDefault="00761092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02ABD50F" w14:textId="77777777" w:rsidR="00761092" w:rsidRPr="006E69D0" w:rsidRDefault="00761092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761092" w:rsidRPr="006E69D0" w14:paraId="1D93934B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0614AF87" w14:textId="3E17A1C6" w:rsidR="00761092" w:rsidRPr="006E69D0" w:rsidRDefault="00761092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3d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629E87D0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76CD121F" w14:textId="3C218584" w:rsidR="00761092" w:rsidRPr="006E69D0" w:rsidRDefault="00F35F4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61092">
              <w:rPr>
                <w:rFonts w:ascii="Times New Roman" w:hAnsi="Times New Roman" w:cs="Times New Roman"/>
              </w:rPr>
              <w:t>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343D2E1E" w14:textId="77777777" w:rsidR="00761092" w:rsidRPr="006E69D0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2A1EFC4F" w14:textId="77777777" w:rsidR="00761092" w:rsidRPr="006E69D0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01C21A26" w14:textId="7E6306FC" w:rsidR="00761092" w:rsidRDefault="00F35F4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Wallis</w:t>
            </w:r>
          </w:p>
          <w:p w14:paraId="0E71E72B" w14:textId="0491FA3B" w:rsidR="0071496E" w:rsidRPr="006E69D0" w:rsidRDefault="00F35F4D" w:rsidP="00714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)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1BC55312" w14:textId="77777777" w:rsidR="00F35F4D" w:rsidRDefault="00761092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42BE1B6A" w14:textId="19393498" w:rsidR="00F35F4D" w:rsidRPr="006E69D0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4B19EC7C" w14:textId="77777777" w:rsidR="00761092" w:rsidRDefault="00F35F4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122E843B" w14:textId="18224DFC" w:rsidR="00F35F4D" w:rsidRPr="006E69D0" w:rsidRDefault="00F35F4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</w:tr>
      <w:tr w:rsidR="00761092" w:rsidRPr="006E69D0" w14:paraId="52009C74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41865F24" w14:textId="77777777" w:rsidR="00761092" w:rsidRPr="006E69D0" w:rsidRDefault="00761092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52537E49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20A543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 –</w:t>
            </w:r>
          </w:p>
          <w:p w14:paraId="4770E703" w14:textId="311FA57B" w:rsidR="00761092" w:rsidRDefault="00F35F4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61092">
              <w:rPr>
                <w:rFonts w:ascii="Times New Roman" w:hAnsi="Times New Roman" w:cs="Times New Roman"/>
              </w:rPr>
              <w:t>timulus</w:t>
            </w:r>
          </w:p>
          <w:p w14:paraId="4FC9E5C2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801514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0a group –</w:t>
            </w:r>
          </w:p>
          <w:p w14:paraId="3FB54C53" w14:textId="7BFE57F8" w:rsidR="00761092" w:rsidRDefault="00F35F4D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61092">
              <w:rPr>
                <w:rFonts w:ascii="Times New Roman" w:hAnsi="Times New Roman" w:cs="Times New Roman"/>
              </w:rPr>
              <w:t>timulus</w:t>
            </w:r>
          </w:p>
          <w:p w14:paraId="653B4A3C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E9BD549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C10bc group –</w:t>
            </w:r>
          </w:p>
          <w:p w14:paraId="4E97CE9B" w14:textId="4F334932" w:rsidR="00761092" w:rsidRPr="00843051" w:rsidRDefault="00F35F4D" w:rsidP="007610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761092">
              <w:rPr>
                <w:rFonts w:ascii="Times New Roman" w:hAnsi="Times New Roman" w:cs="Times New Roman"/>
                <w:color w:val="000000" w:themeColor="text1"/>
              </w:rPr>
              <w:t>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30DDE0EF" w14:textId="6DB3FBFD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CC4EAB" w14:textId="0EF2DFC6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4B0AF562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749228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17F567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72E476A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765C91" w14:textId="167F66C1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1F82FD" w14:textId="1E9D6094" w:rsidR="00761092" w:rsidRPr="006E69D0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7F0FB0D" w14:textId="1AA1311F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DC0514" w14:textId="41DDE1EF" w:rsidR="00761092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  <w:p w14:paraId="3DBBA48F" w14:textId="77777777" w:rsidR="00761092" w:rsidRDefault="00761092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A4E90C" w14:textId="1A8A8314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EE7720" w14:textId="185A6DD7" w:rsidR="00761092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73FC03AD" w14:textId="77777777" w:rsidR="00F35F4D" w:rsidRDefault="00F35F4D" w:rsidP="00F3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5CCA6F" w14:textId="77777777" w:rsidR="00761092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E6A10E" w14:textId="29B64B4A" w:rsidR="00761092" w:rsidRPr="006E69D0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6F3961A1" w14:textId="77777777" w:rsidR="0071496E" w:rsidRDefault="0071496E" w:rsidP="00714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Dunn’s Multiple </w:t>
            </w:r>
          </w:p>
          <w:p w14:paraId="0763402C" w14:textId="77777777" w:rsidR="0071496E" w:rsidRDefault="0071496E" w:rsidP="00714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  <w:p w14:paraId="50BD87C0" w14:textId="5DF9FBFB" w:rsidR="00761092" w:rsidRPr="006E69D0" w:rsidRDefault="00761092" w:rsidP="00714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AF09187" w14:textId="26626616" w:rsidR="00F35F4D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4</w:t>
            </w:r>
          </w:p>
          <w:p w14:paraId="4571E40C" w14:textId="77777777" w:rsidR="00F35F4D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AE6083" w14:textId="28404A31" w:rsidR="00F35F4D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  <w:p w14:paraId="32FAE482" w14:textId="332EB013" w:rsidR="00F35F4D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 v 4</w:t>
            </w:r>
          </w:p>
          <w:p w14:paraId="391E0483" w14:textId="77777777" w:rsidR="00F35F4D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52C76E" w14:textId="79522D74" w:rsidR="00F35F4D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 4</w:t>
            </w:r>
          </w:p>
          <w:p w14:paraId="34F08864" w14:textId="77777777" w:rsidR="00F35F4D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369DC9" w14:textId="77777777" w:rsidR="00F35F4D" w:rsidRPr="006E69D0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EFC483" w14:textId="7CC8E400" w:rsidR="00761092" w:rsidRPr="006E69D0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790BDE17" w14:textId="77777777" w:rsidR="00761092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7467</w:t>
            </w:r>
          </w:p>
          <w:p w14:paraId="4E872B68" w14:textId="77777777" w:rsidR="00F35F4D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CB05C4" w14:textId="77777777" w:rsidR="00F35F4D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53</w:t>
            </w:r>
          </w:p>
          <w:p w14:paraId="3B7530C2" w14:textId="77777777" w:rsidR="00F35F4D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lt;0.0001</w:t>
            </w:r>
          </w:p>
          <w:p w14:paraId="352A8878" w14:textId="77777777" w:rsidR="00F35F4D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171154" w14:textId="19FF00E4" w:rsidR="00F35F4D" w:rsidRPr="006E69D0" w:rsidRDefault="00F35F4D" w:rsidP="00F35F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61092" w:rsidRPr="006E69D0" w14:paraId="62E0FFFC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7C7EFF47" w14:textId="77777777" w:rsidR="00761092" w:rsidRPr="006E69D0" w:rsidRDefault="00761092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2F1451A3" w14:textId="77777777" w:rsidR="00761092" w:rsidRPr="006E69D0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398CA405" w14:textId="77777777" w:rsidR="00761092" w:rsidRPr="006E69D0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37D2A6F" w14:textId="77777777" w:rsidR="00761092" w:rsidRPr="006E69D0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53D1BD43" w14:textId="77777777" w:rsidR="00761092" w:rsidRPr="006E69D0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3056A47C" w14:textId="77777777" w:rsidR="00761092" w:rsidRPr="006E69D0" w:rsidRDefault="00761092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06F0E72B" w14:textId="77777777" w:rsidR="00F35F4D" w:rsidRPr="006E69D0" w:rsidRDefault="00F35F4D" w:rsidP="00F35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04F39B6" w14:textId="77777777" w:rsidR="00F35F4D" w:rsidRDefault="00F35F4D" w:rsidP="00761092">
      <w:pPr>
        <w:rPr>
          <w:rFonts w:ascii="Times New Roman" w:hAnsi="Times New Roman" w:cs="Times New Roman"/>
          <w:b/>
          <w:bCs/>
          <w:u w:val="single"/>
        </w:rPr>
      </w:pPr>
    </w:p>
    <w:p w14:paraId="6CC95C8E" w14:textId="5E6A844A" w:rsidR="00761092" w:rsidRDefault="00A1673E" w:rsidP="00761092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24: Genotypes for </w:t>
      </w:r>
      <w:r w:rsidR="00F35F4D">
        <w:rPr>
          <w:rFonts w:ascii="Times New Roman" w:hAnsi="Times New Roman" w:cs="Times New Roman"/>
          <w:b/>
          <w:bCs/>
          <w:u w:val="single"/>
        </w:rPr>
        <w:t xml:space="preserve">Extended Data Figure </w:t>
      </w:r>
      <w:r w:rsidR="00C449CF">
        <w:rPr>
          <w:rFonts w:ascii="Times New Roman" w:hAnsi="Times New Roman" w:cs="Times New Roman"/>
          <w:b/>
          <w:bCs/>
          <w:u w:val="single"/>
        </w:rPr>
        <w:t>3</w:t>
      </w:r>
      <w:r w:rsidR="00F35F4D">
        <w:rPr>
          <w:rFonts w:ascii="Times New Roman" w:hAnsi="Times New Roman" w:cs="Times New Roman"/>
          <w:b/>
          <w:bCs/>
          <w:u w:val="single"/>
        </w:rPr>
        <w:t xml:space="preserve">e – g </w:t>
      </w:r>
    </w:p>
    <w:p w14:paraId="0458AA8D" w14:textId="77777777" w:rsidR="00F35F4D" w:rsidRDefault="00F35F4D" w:rsidP="00F35F4D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F35F4D" w:rsidRPr="00FA3328" w14:paraId="0F716007" w14:textId="77777777" w:rsidTr="001C67DA">
        <w:tc>
          <w:tcPr>
            <w:tcW w:w="6565" w:type="dxa"/>
            <w:tcBorders>
              <w:bottom w:val="single" w:sz="12" w:space="0" w:color="auto"/>
            </w:tcBorders>
          </w:tcPr>
          <w:p w14:paraId="58939439" w14:textId="77777777" w:rsidR="00F35F4D" w:rsidRPr="00FA3328" w:rsidRDefault="00F35F4D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30AA46F8" w14:textId="77777777" w:rsidR="00F35F4D" w:rsidRPr="00FA3328" w:rsidRDefault="00F35F4D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D00564" w14:paraId="4C254CCE" w14:textId="77777777" w:rsidTr="001C67DA">
        <w:tc>
          <w:tcPr>
            <w:tcW w:w="6565" w:type="dxa"/>
          </w:tcPr>
          <w:p w14:paraId="0B7DAE69" w14:textId="5ED0301A" w:rsidR="00D00564" w:rsidRPr="000E5394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3150" w:type="dxa"/>
          </w:tcPr>
          <w:p w14:paraId="6F9898A8" w14:textId="660D1FE8" w:rsidR="00D00564" w:rsidRPr="000E5394" w:rsidRDefault="00D00564" w:rsidP="00D0056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D00564" w14:paraId="058B5D91" w14:textId="77777777" w:rsidTr="001C67DA">
        <w:tc>
          <w:tcPr>
            <w:tcW w:w="6565" w:type="dxa"/>
          </w:tcPr>
          <w:p w14:paraId="4E006AB4" w14:textId="02354392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4565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43699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010A5C80" w14:textId="22DD050B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group)</w:t>
            </w:r>
          </w:p>
        </w:tc>
      </w:tr>
      <w:tr w:rsidR="00D00564" w14:paraId="2A8AFB9D" w14:textId="77777777" w:rsidTr="001C67DA">
        <w:tc>
          <w:tcPr>
            <w:tcW w:w="6565" w:type="dxa"/>
          </w:tcPr>
          <w:p w14:paraId="77AD6A4D" w14:textId="5CF25A02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R28G03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277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52D4032F" w14:textId="71F70570" w:rsidR="00D00564" w:rsidRPr="000E5394" w:rsidRDefault="00D00564" w:rsidP="00D0056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LC9</w:t>
            </w:r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LC9 group)</w:t>
            </w:r>
          </w:p>
        </w:tc>
      </w:tr>
      <w:tr w:rsidR="00D00564" w14:paraId="739977D7" w14:textId="77777777" w:rsidTr="001C67DA">
        <w:tc>
          <w:tcPr>
            <w:tcW w:w="6565" w:type="dxa"/>
          </w:tcPr>
          <w:p w14:paraId="4E912698" w14:textId="71639EE4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22H02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20G06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31826CEC" w14:textId="6EAC65E1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LC11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LC11 group)</w:t>
            </w:r>
          </w:p>
        </w:tc>
      </w:tr>
      <w:tr w:rsidR="00D00564" w14:paraId="5CA110E6" w14:textId="77777777" w:rsidTr="001C67DA">
        <w:tc>
          <w:tcPr>
            <w:tcW w:w="6565" w:type="dxa"/>
          </w:tcPr>
          <w:p w14:paraId="619778B3" w14:textId="706820EB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</w:t>
            </w:r>
            <w:r w:rsidRPr="00B645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6A03-p65AD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</w:t>
            </w:r>
            <w:r w:rsidRPr="00B645D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0AFE6623" w14:textId="2574111A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LC15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LC15 group)</w:t>
            </w:r>
          </w:p>
        </w:tc>
      </w:tr>
    </w:tbl>
    <w:p w14:paraId="0BB37F6E" w14:textId="77777777" w:rsidR="0012401A" w:rsidRDefault="0012401A" w:rsidP="009F4354">
      <w:pPr>
        <w:rPr>
          <w:rFonts w:ascii="Times New Roman" w:hAnsi="Times New Roman" w:cs="Times New Roman"/>
          <w:b/>
          <w:bCs/>
          <w:u w:val="single"/>
        </w:rPr>
      </w:pPr>
    </w:p>
    <w:p w14:paraId="588245D9" w14:textId="7F661F75" w:rsidR="00A1673E" w:rsidRDefault="00A1673E" w:rsidP="009F4354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 Table 25: Sample sizes and Statistics for Extended Data Figure 3e – g</w:t>
      </w:r>
    </w:p>
    <w:p w14:paraId="72C76847" w14:textId="7777777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 w:rsidRPr="001524ED">
        <w:rPr>
          <w:rFonts w:ascii="Times New Roman" w:hAnsi="Times New Roman" w:cs="Times New Roman"/>
        </w:rPr>
        <w:t>Average percent of time spent performing aggressive behaviors</w:t>
      </w:r>
      <w:r>
        <w:rPr>
          <w:rFonts w:ascii="Times New Roman" w:hAnsi="Times New Roman" w:cs="Times New Roman"/>
        </w:rPr>
        <w:t>. The pre-stimulus average was calculated with 15s before the first</w:t>
      </w:r>
      <w:r w:rsidRPr="001524ED">
        <w:rPr>
          <w:rFonts w:ascii="Times New Roman" w:hAnsi="Times New Roman" w:cs="Times New Roman"/>
        </w:rPr>
        <w:t xml:space="preserve"> stimulus</w:t>
      </w:r>
      <w:r>
        <w:rPr>
          <w:rFonts w:ascii="Times New Roman" w:hAnsi="Times New Roman" w:cs="Times New Roman"/>
        </w:rPr>
        <w:t xml:space="preserve"> period and the full 30s pre-stimulus</w:t>
      </w:r>
      <w:r w:rsidRPr="001524ED">
        <w:rPr>
          <w:rFonts w:ascii="Times New Roman" w:hAnsi="Times New Roman" w:cs="Times New Roman"/>
        </w:rPr>
        <w:t xml:space="preserve"> period</w:t>
      </w:r>
      <w:r>
        <w:rPr>
          <w:rFonts w:ascii="Times New Roman" w:hAnsi="Times New Roman" w:cs="Times New Roman"/>
        </w:rPr>
        <w:t xml:space="preserve">s prior to each stimulus. The stimulus average was calculated from the </w:t>
      </w:r>
      <w:r w:rsidRPr="001524ED"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/>
        </w:rPr>
        <w:t xml:space="preserve"> 30s continuous stimulus (9 </w:t>
      </w:r>
      <w:proofErr w:type="spellStart"/>
      <w:r>
        <w:rPr>
          <w:rFonts w:ascii="Times New Roman" w:hAnsi="Times New Roman" w:cs="Times New Roman"/>
        </w:rPr>
        <w:t>mW</w:t>
      </w:r>
      <w:proofErr w:type="spellEnd"/>
      <w:r>
        <w:rPr>
          <w:rFonts w:ascii="Times New Roman" w:hAnsi="Times New Roman" w:cs="Times New Roman"/>
        </w:rPr>
        <w:t>/cm</w:t>
      </w:r>
      <w:r w:rsidRPr="00726D6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) periods.   </w:t>
      </w:r>
    </w:p>
    <w:p w14:paraId="66F851D8" w14:textId="77777777" w:rsidR="009E147F" w:rsidRDefault="009E147F" w:rsidP="009E147F">
      <w:pPr>
        <w:rPr>
          <w:rFonts w:ascii="Times New Roman" w:hAnsi="Times New Roman" w:cs="Times New Roman"/>
        </w:rPr>
      </w:pPr>
    </w:p>
    <w:p w14:paraId="5F68B471" w14:textId="7777777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ach experiment is a biological replicate and data are combined </w:t>
      </w:r>
      <w:r w:rsidRPr="001524ED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8 batches from independent parental crosses. Negative controls were performed with each batch.</w:t>
      </w:r>
    </w:p>
    <w:p w14:paraId="5F80FF1A" w14:textId="77777777" w:rsidR="009E147F" w:rsidRDefault="009E147F" w:rsidP="009F4354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42"/>
        <w:gridCol w:w="448"/>
        <w:gridCol w:w="936"/>
        <w:gridCol w:w="1884"/>
        <w:gridCol w:w="1434"/>
        <w:gridCol w:w="973"/>
      </w:tblGrid>
      <w:tr w:rsidR="00962A7C" w:rsidRPr="006E69D0" w14:paraId="391F7B2A" w14:textId="77777777" w:rsidTr="001C6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2F13196A" w14:textId="77777777" w:rsidR="00962A7C" w:rsidRPr="006E69D0" w:rsidRDefault="00962A7C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C2C057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59925C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50BB93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38BC50" w14:textId="77777777" w:rsidR="00962A7C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1A9D0E99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45CCA4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0EC866E1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962A7C" w:rsidRPr="006E69D0" w14:paraId="6F7A418D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07C4C14B" w14:textId="7A0CDDBB" w:rsidR="00962A7C" w:rsidRPr="006E69D0" w:rsidRDefault="00962A7C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C449CF">
              <w:rPr>
                <w:rFonts w:ascii="Times New Roman" w:hAnsi="Times New Roman" w:cs="Times New Roman"/>
                <w:b w:val="0"/>
                <w:bCs w:val="0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22381538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5C92B6F2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03814533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11485C7E" w14:textId="10C9769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201112A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4A04A7EB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d-pairs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2FAABEC2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4464F0E4" w14:textId="47D3E70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27B97">
              <w:rPr>
                <w:rFonts w:ascii="Times New Roman" w:hAnsi="Times New Roman" w:cs="Times New Roman"/>
              </w:rPr>
              <w:t>9</w:t>
            </w:r>
            <w:r w:rsidR="00F667FC">
              <w:rPr>
                <w:rFonts w:ascii="Times New Roman" w:hAnsi="Times New Roman" w:cs="Times New Roman"/>
              </w:rPr>
              <w:t>375</w:t>
            </w:r>
          </w:p>
        </w:tc>
      </w:tr>
      <w:tr w:rsidR="00962A7C" w:rsidRPr="006E69D0" w14:paraId="7F2FC3CE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4031BF8D" w14:textId="77777777" w:rsidR="00962A7C" w:rsidRPr="006E69D0" w:rsidRDefault="00962A7C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4F8E4B54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20ECBDD1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353ACEC6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1B3F39" w14:textId="02E3F575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9 group –</w:t>
            </w:r>
          </w:p>
          <w:p w14:paraId="2C55378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5C3F7335" w14:textId="1DFD1708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9 group –</w:t>
            </w:r>
          </w:p>
          <w:p w14:paraId="0933913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1A55F5F2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C90307" w14:textId="026F9D6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1 group –</w:t>
            </w:r>
          </w:p>
          <w:p w14:paraId="308613A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22AC23DE" w14:textId="479EF185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1 group –</w:t>
            </w:r>
          </w:p>
          <w:p w14:paraId="40E8B259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timulus</w:t>
            </w:r>
          </w:p>
          <w:p w14:paraId="3A0ECABD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84764C" w14:textId="1D1719FE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C15 group –</w:t>
            </w:r>
          </w:p>
          <w:p w14:paraId="48BB1FF2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-stimulus</w:t>
            </w:r>
          </w:p>
          <w:p w14:paraId="4DC554B0" w14:textId="5D97F424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C15 group –</w:t>
            </w:r>
          </w:p>
          <w:p w14:paraId="264ED29C" w14:textId="77777777" w:rsidR="00962A7C" w:rsidRPr="00843051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38F2690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</w:p>
          <w:p w14:paraId="46B376B9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DE80DA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022FBF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4AEE724D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8A3CB7D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7EC25A3D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0CE294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5D0A60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A63F11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242FEF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124FA8FC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129820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62CF88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3AC047F5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955AA4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5C34135" w14:textId="3890B560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8</w:t>
            </w:r>
          </w:p>
          <w:p w14:paraId="0EA98338" w14:textId="77777777" w:rsidR="00962A7C" w:rsidRDefault="00962A7C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1BC394" w14:textId="77777777" w:rsidR="00962A7C" w:rsidRDefault="00962A7C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2ABC22" w14:textId="1BA6CAC9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0E806D79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F47DDE" w14:textId="6120A502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118D8F5C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C16A80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D1FA589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221E6E56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7B8C7F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12C9A0E8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2EA3AB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49CA97" w14:textId="65B5C9BF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14:paraId="1DEDB2D0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F192A1" w14:textId="6640B5C6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489305C0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igned Rank</w:t>
            </w:r>
          </w:p>
          <w:p w14:paraId="4B5079BB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695AD2BF" w14:textId="77777777" w:rsidR="00962A7C" w:rsidRDefault="00962A7C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53E518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19889F4A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29539DFF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07E0F76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5C7F49D6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A406B6A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34657EBA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34BB6868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14A13886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Two-tailed)</w:t>
            </w:r>
          </w:p>
          <w:p w14:paraId="08021EE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679267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24684C24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503DC8EF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6D525A14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B56A8A1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8FE99B" w14:textId="77777777" w:rsidR="00962A7C" w:rsidRDefault="00962A7C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018CDE" w14:textId="77777777" w:rsidR="00962A7C" w:rsidRDefault="00962A7C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85E4E9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 4</w:t>
            </w:r>
          </w:p>
          <w:p w14:paraId="63AB845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6006182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A98DA6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ABCF7A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4361AD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v 6</w:t>
            </w:r>
          </w:p>
          <w:p w14:paraId="3406E1F8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17C2D0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994DA6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44B9F6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9EF858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v 8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15AA29FA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1925C6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CB017C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04C2BF" w14:textId="75455F3C" w:rsidR="00962A7C" w:rsidRDefault="00E27B97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4</w:t>
            </w:r>
          </w:p>
          <w:p w14:paraId="1FAFE4EB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EDC272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49564B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807502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1587A5" w14:textId="3A3F621B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667FC">
              <w:rPr>
                <w:rFonts w:ascii="Times New Roman" w:hAnsi="Times New Roman" w:cs="Times New Roman"/>
              </w:rPr>
              <w:t>024</w:t>
            </w:r>
          </w:p>
          <w:p w14:paraId="7101AE70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8DF54C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085321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69EFC1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1FA5FD" w14:textId="554A02D9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667FC">
              <w:rPr>
                <w:rFonts w:ascii="Times New Roman" w:hAnsi="Times New Roman" w:cs="Times New Roman"/>
              </w:rPr>
              <w:t>4683</w:t>
            </w:r>
          </w:p>
        </w:tc>
      </w:tr>
      <w:tr w:rsidR="00962A7C" w:rsidRPr="006E69D0" w14:paraId="5E529EB1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6677C16D" w14:textId="77777777" w:rsidR="00962A7C" w:rsidRPr="006E69D0" w:rsidRDefault="00962A7C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1B445BBA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287F9BFB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28FA282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1B5A2328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6C036568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5956499B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174759E" w14:textId="0FDD904F" w:rsidR="00962A7C" w:rsidRDefault="00962A7C" w:rsidP="00962A7C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42"/>
        <w:gridCol w:w="448"/>
        <w:gridCol w:w="936"/>
        <w:gridCol w:w="1884"/>
        <w:gridCol w:w="1434"/>
        <w:gridCol w:w="973"/>
      </w:tblGrid>
      <w:tr w:rsidR="00962A7C" w:rsidRPr="006E69D0" w14:paraId="7FF4D335" w14:textId="77777777" w:rsidTr="001C6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2BD11859" w14:textId="77777777" w:rsidR="00962A7C" w:rsidRPr="006E69D0" w:rsidRDefault="00962A7C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9FE208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AEFC44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106862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8173D5" w14:textId="77777777" w:rsidR="00962A7C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445925C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0CC77D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614DC7BF" w14:textId="77777777" w:rsidR="00962A7C" w:rsidRPr="006E69D0" w:rsidRDefault="00962A7C" w:rsidP="001C67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962A7C" w:rsidRPr="006E69D0" w14:paraId="11E80ADB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6E579CE0" w14:textId="479572A6" w:rsidR="00962A7C" w:rsidRPr="006E69D0" w:rsidRDefault="00962A7C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C449CF">
              <w:rPr>
                <w:rFonts w:ascii="Times New Roman" w:hAnsi="Times New Roman" w:cs="Times New Roman"/>
                <w:b w:val="0"/>
                <w:bCs w:val="0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</w:rPr>
              <w:t>g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322A2A8C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16AF095D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5406F9B8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2AA6E5E1" w14:textId="6445342A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5FCDC101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way</w:t>
            </w:r>
          </w:p>
          <w:p w14:paraId="73721C27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7BAEE75F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7FEF143B" w14:textId="4377B452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27B97">
              <w:rPr>
                <w:rFonts w:ascii="Times New Roman" w:hAnsi="Times New Roman" w:cs="Times New Roman"/>
              </w:rPr>
              <w:t>8</w:t>
            </w:r>
            <w:r w:rsidR="00F667FC">
              <w:rPr>
                <w:rFonts w:ascii="Times New Roman" w:hAnsi="Times New Roman" w:cs="Times New Roman"/>
              </w:rPr>
              <w:t>744</w:t>
            </w:r>
          </w:p>
        </w:tc>
      </w:tr>
      <w:tr w:rsidR="00962A7C" w:rsidRPr="006E69D0" w14:paraId="2D26BF38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0DF52AEF" w14:textId="77777777" w:rsidR="00962A7C" w:rsidRPr="006E69D0" w:rsidRDefault="00962A7C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117CCF38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7C265A40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66615151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798B3C" w14:textId="4864B06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9 group –</w:t>
            </w:r>
          </w:p>
          <w:p w14:paraId="57DF4B78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2C5F3028" w14:textId="2E27262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9 group –</w:t>
            </w:r>
          </w:p>
          <w:p w14:paraId="5AC74825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2A27969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C844CB" w14:textId="24E95C48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1 group –</w:t>
            </w:r>
          </w:p>
          <w:p w14:paraId="5D03ECD9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7AA21725" w14:textId="0F5DF541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1 group –</w:t>
            </w:r>
          </w:p>
          <w:p w14:paraId="375EF03C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50330922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F2474D" w14:textId="4F4E9A7A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C15 group –</w:t>
            </w:r>
          </w:p>
          <w:p w14:paraId="79A628AA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-stimulus</w:t>
            </w:r>
          </w:p>
          <w:p w14:paraId="7672FDD6" w14:textId="0D9C6E65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C15 group –</w:t>
            </w:r>
          </w:p>
          <w:p w14:paraId="3480F327" w14:textId="2A41C78A" w:rsidR="00962A7C" w:rsidRPr="00843051" w:rsidRDefault="00962A7C" w:rsidP="00962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51FCF51C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0541A1F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7B0721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CD5E2C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50A2880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48C69E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30F8419D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F9EFF0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76A41B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03825217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93EB43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7AB537F0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2FE0C9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CF3664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70667D15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D977E8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FD9BAB2" w14:textId="6AE2E036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  <w:p w14:paraId="5EDC4070" w14:textId="77777777" w:rsidR="00962A7C" w:rsidRDefault="00962A7C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2A0F99B" w14:textId="77777777" w:rsidR="00962A7C" w:rsidRDefault="00962A7C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947EE2" w14:textId="19FA5A4F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3FD47A32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609EB0" w14:textId="69990ADB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76B4AD8F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734F2C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B10701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286677CC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0E9D0E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11AC1B06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956F1A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D3FB96" w14:textId="4A159808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14:paraId="24675361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F67852" w14:textId="2DD8CDD2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4C72B196" w14:textId="447D062B" w:rsidR="009F1666" w:rsidRPr="006E69D0" w:rsidRDefault="00962A7C" w:rsidP="009F1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Stimulus x Genotype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27B97">
              <w:rPr>
                <w:rFonts w:ascii="Times New Roman" w:hAnsi="Times New Roman" w:cs="Times New Roman"/>
              </w:rPr>
              <w:t>= 0.0</w:t>
            </w:r>
            <w:r w:rsidR="00E23069">
              <w:rPr>
                <w:rFonts w:ascii="Times New Roman" w:hAnsi="Times New Roman" w:cs="Times New Roman"/>
              </w:rPr>
              <w:t>148</w:t>
            </w:r>
            <w:r>
              <w:rPr>
                <w:rFonts w:ascii="Times New Roman" w:hAnsi="Times New Roman" w:cs="Times New Roman"/>
              </w:rPr>
              <w:t xml:space="preserve">; Stimulus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27B97">
              <w:rPr>
                <w:rFonts w:ascii="Times New Roman" w:hAnsi="Times New Roman" w:cs="Times New Roman"/>
              </w:rPr>
              <w:t>= 0.0</w:t>
            </w:r>
            <w:r w:rsidR="00E23069">
              <w:rPr>
                <w:rFonts w:ascii="Times New Roman" w:hAnsi="Times New Roman" w:cs="Times New Roman"/>
              </w:rPr>
              <w:t>168</w:t>
            </w:r>
            <w:r>
              <w:rPr>
                <w:rFonts w:ascii="Times New Roman" w:hAnsi="Times New Roman" w:cs="Times New Roman"/>
              </w:rPr>
              <w:t xml:space="preserve">; Genotype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27B97">
              <w:rPr>
                <w:rFonts w:ascii="Times New Roman" w:hAnsi="Times New Roman" w:cs="Times New Roman"/>
              </w:rPr>
              <w:t>= 0.00</w:t>
            </w:r>
            <w:r w:rsidR="00E23069">
              <w:rPr>
                <w:rFonts w:ascii="Times New Roman" w:hAnsi="Times New Roman" w:cs="Times New Roman"/>
              </w:rPr>
              <w:t>2</w:t>
            </w:r>
            <w:r w:rsidR="00E27B9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; Experiment, </w:t>
            </w:r>
            <w:r w:rsidR="0071496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0.0001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713B27D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B34DEF" w14:textId="77777777" w:rsidR="00962A7C" w:rsidRDefault="00962A7C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C1B292" w14:textId="77777777" w:rsidR="00962A7C" w:rsidRDefault="00962A7C" w:rsidP="001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EC88B2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  <w:p w14:paraId="6844DFAA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457625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D226CF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D27A3F9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CA59F5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v 6</w:t>
            </w:r>
          </w:p>
          <w:p w14:paraId="61E9BEF4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4F8442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91CE38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A0DF95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AE3B89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v 8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112EB989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906A2D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461D08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D4B033" w14:textId="74E3B032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667FC">
              <w:rPr>
                <w:rFonts w:ascii="Times New Roman" w:hAnsi="Times New Roman" w:cs="Times New Roman"/>
              </w:rPr>
              <w:t>246</w:t>
            </w:r>
          </w:p>
          <w:p w14:paraId="05784469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1E5263D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EF8F7E7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4B61F7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F9FCBF" w14:textId="62680CBC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F667FC">
              <w:rPr>
                <w:rFonts w:ascii="Times New Roman" w:hAnsi="Times New Roman" w:cs="Times New Roman"/>
              </w:rPr>
              <w:t>15</w:t>
            </w:r>
          </w:p>
          <w:p w14:paraId="4F62182F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469307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831FC1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65E909" w14:textId="77777777" w:rsidR="00962A7C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A9CCE9" w14:textId="3F263DED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667FC">
              <w:rPr>
                <w:rFonts w:ascii="Times New Roman" w:hAnsi="Times New Roman" w:cs="Times New Roman"/>
              </w:rPr>
              <w:t>5298</w:t>
            </w:r>
          </w:p>
        </w:tc>
      </w:tr>
      <w:tr w:rsidR="00962A7C" w:rsidRPr="006E69D0" w14:paraId="6EE4042C" w14:textId="77777777" w:rsidTr="001C6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42828024" w14:textId="77777777" w:rsidR="00962A7C" w:rsidRPr="006E69D0" w:rsidRDefault="00962A7C" w:rsidP="001C67D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237AB2C8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352963FF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FEDF01A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3620CD58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23726FC7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7836F1B7" w14:textId="77777777" w:rsidR="00962A7C" w:rsidRPr="006E69D0" w:rsidRDefault="00962A7C" w:rsidP="001C67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F04B195" w14:textId="77777777" w:rsidR="0012401A" w:rsidRDefault="0012401A" w:rsidP="009F4354">
      <w:pPr>
        <w:rPr>
          <w:rFonts w:ascii="Times New Roman" w:hAnsi="Times New Roman" w:cs="Times New Roman"/>
          <w:b/>
          <w:bCs/>
          <w:u w:val="single"/>
        </w:rPr>
      </w:pPr>
    </w:p>
    <w:p w14:paraId="2EEDCCE2" w14:textId="5CE98FD0" w:rsidR="009F4354" w:rsidRDefault="00A1673E" w:rsidP="009F4354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26: Genotypes for </w:t>
      </w:r>
      <w:r w:rsidR="009F4354">
        <w:rPr>
          <w:rFonts w:ascii="Times New Roman" w:hAnsi="Times New Roman" w:cs="Times New Roman"/>
          <w:b/>
          <w:bCs/>
          <w:u w:val="single"/>
        </w:rPr>
        <w:t xml:space="preserve">Extended Data </w:t>
      </w:r>
      <w:r w:rsidR="009F4354" w:rsidRPr="009A28B3">
        <w:rPr>
          <w:rFonts w:ascii="Times New Roman" w:hAnsi="Times New Roman" w:cs="Times New Roman"/>
          <w:b/>
          <w:bCs/>
          <w:u w:val="single"/>
        </w:rPr>
        <w:t xml:space="preserve">Figure </w:t>
      </w:r>
      <w:r w:rsidR="00962A7C">
        <w:rPr>
          <w:rFonts w:ascii="Times New Roman" w:hAnsi="Times New Roman" w:cs="Times New Roman"/>
          <w:b/>
          <w:bCs/>
          <w:u w:val="single"/>
        </w:rPr>
        <w:t>5a</w:t>
      </w:r>
    </w:p>
    <w:p w14:paraId="435E0F9E" w14:textId="77777777" w:rsidR="00962A7C" w:rsidRDefault="00962A7C" w:rsidP="009F4354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312"/>
        <w:gridCol w:w="2703"/>
        <w:gridCol w:w="2700"/>
      </w:tblGrid>
      <w:tr w:rsidR="0071496E" w14:paraId="44120444" w14:textId="77777777" w:rsidTr="001C67DA">
        <w:tc>
          <w:tcPr>
            <w:tcW w:w="4312" w:type="dxa"/>
            <w:tcBorders>
              <w:bottom w:val="single" w:sz="12" w:space="0" w:color="auto"/>
            </w:tcBorders>
          </w:tcPr>
          <w:p w14:paraId="51C0AAAF" w14:textId="77777777" w:rsidR="0071496E" w:rsidRPr="00FA3328" w:rsidRDefault="0071496E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703" w:type="dxa"/>
            <w:tcBorders>
              <w:bottom w:val="single" w:sz="12" w:space="0" w:color="auto"/>
            </w:tcBorders>
          </w:tcPr>
          <w:p w14:paraId="6760EA8A" w14:textId="77777777" w:rsidR="0071496E" w:rsidRPr="00FA3328" w:rsidRDefault="0071496E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 xml:space="preserve">Cells </w:t>
            </w:r>
            <w:r>
              <w:rPr>
                <w:rFonts w:ascii="Times New Roman" w:hAnsi="Times New Roman" w:cs="Times New Roman"/>
              </w:rPr>
              <w:t>Activated/Recorded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0C12B0B7" w14:textId="77777777" w:rsidR="0071496E" w:rsidRPr="00FA3328" w:rsidRDefault="0071496E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Stable split name</w:t>
            </w:r>
          </w:p>
        </w:tc>
      </w:tr>
      <w:tr w:rsidR="00D00564" w14:paraId="5E9BC228" w14:textId="77777777" w:rsidTr="001C67DA">
        <w:tc>
          <w:tcPr>
            <w:tcW w:w="4312" w:type="dxa"/>
            <w:tcBorders>
              <w:top w:val="single" w:sz="12" w:space="0" w:color="auto"/>
            </w:tcBorders>
          </w:tcPr>
          <w:p w14:paraId="023A8FDB" w14:textId="3F43D4F5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dTomato</w:t>
            </w:r>
            <w:proofErr w:type="spellEnd"/>
            <w:r w:rsidRPr="00DD24F1" w:rsidDel="00DD24F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9B10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JFRC81</w:t>
            </w:r>
            <w:r w:rsidRPr="001D26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-10XUAS-IVS-Syn21-GFP-p10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  <w:tcBorders>
              <w:top w:val="single" w:sz="12" w:space="0" w:color="auto"/>
            </w:tcBorders>
          </w:tcPr>
          <w:p w14:paraId="1BAD6E4C" w14:textId="452B5EEE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/IB112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676D13C1" w14:textId="26E54513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81529</w:t>
            </w:r>
          </w:p>
        </w:tc>
      </w:tr>
      <w:tr w:rsidR="00D00564" w14:paraId="4C50C354" w14:textId="77777777" w:rsidTr="001C67DA">
        <w:tc>
          <w:tcPr>
            <w:tcW w:w="4312" w:type="dxa"/>
          </w:tcPr>
          <w:p w14:paraId="187459B7" w14:textId="0AD03DA2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dTomato</w:t>
            </w:r>
            <w:proofErr w:type="spellEnd"/>
            <w:r w:rsidRPr="00DD24F1" w:rsidDel="00DD24F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9B10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JFRC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</w:t>
            </w:r>
            <w:r w:rsidRPr="001D26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-10XUAS-IVS-Syn21-GFP-p10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</w:tcPr>
          <w:p w14:paraId="42A28B83" w14:textId="3346D284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/IB112</w:t>
            </w:r>
          </w:p>
        </w:tc>
        <w:tc>
          <w:tcPr>
            <w:tcW w:w="2700" w:type="dxa"/>
          </w:tcPr>
          <w:p w14:paraId="70CEE5BF" w14:textId="0477401E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81529</w:t>
            </w:r>
          </w:p>
        </w:tc>
      </w:tr>
    </w:tbl>
    <w:p w14:paraId="4A16DF63" w14:textId="77777777" w:rsidR="00962A7C" w:rsidRDefault="00962A7C" w:rsidP="009F4354">
      <w:pPr>
        <w:rPr>
          <w:rFonts w:ascii="Times New Roman" w:hAnsi="Times New Roman" w:cs="Times New Roman"/>
          <w:b/>
          <w:bCs/>
          <w:u w:val="single"/>
        </w:rPr>
      </w:pPr>
    </w:p>
    <w:p w14:paraId="6AF2C096" w14:textId="591F4841" w:rsidR="00962A7C" w:rsidRDefault="00A1673E" w:rsidP="009F4354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27: Genotypes for </w:t>
      </w:r>
      <w:r w:rsidR="00962A7C">
        <w:rPr>
          <w:rFonts w:ascii="Times New Roman" w:hAnsi="Times New Roman" w:cs="Times New Roman"/>
          <w:b/>
          <w:bCs/>
          <w:u w:val="single"/>
        </w:rPr>
        <w:t>Extended Data Figure 5b</w:t>
      </w:r>
    </w:p>
    <w:p w14:paraId="788E128E" w14:textId="77777777" w:rsidR="00962A7C" w:rsidRDefault="00962A7C" w:rsidP="009F4354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312"/>
        <w:gridCol w:w="3513"/>
        <w:gridCol w:w="1890"/>
      </w:tblGrid>
      <w:tr w:rsidR="0071496E" w14:paraId="341C0265" w14:textId="77777777" w:rsidTr="0071496E">
        <w:tc>
          <w:tcPr>
            <w:tcW w:w="4312" w:type="dxa"/>
            <w:tcBorders>
              <w:bottom w:val="single" w:sz="12" w:space="0" w:color="auto"/>
            </w:tcBorders>
          </w:tcPr>
          <w:p w14:paraId="61E8F7BD" w14:textId="77777777" w:rsidR="0071496E" w:rsidRPr="00FA3328" w:rsidRDefault="0071496E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513" w:type="dxa"/>
            <w:tcBorders>
              <w:bottom w:val="single" w:sz="12" w:space="0" w:color="auto"/>
            </w:tcBorders>
          </w:tcPr>
          <w:p w14:paraId="4174ECF8" w14:textId="0D8F6FFB" w:rsidR="0071496E" w:rsidRPr="00FA3328" w:rsidRDefault="0071496E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Cells</w:t>
            </w:r>
            <w:r>
              <w:rPr>
                <w:rFonts w:ascii="Times New Roman" w:hAnsi="Times New Roman" w:cs="Times New Roman"/>
              </w:rPr>
              <w:t xml:space="preserve"> Activated/</w:t>
            </w:r>
            <w:r w:rsidRPr="00FA3328">
              <w:rPr>
                <w:rFonts w:ascii="Times New Roman" w:hAnsi="Times New Roman" w:cs="Times New Roman"/>
              </w:rPr>
              <w:t>Imaged/Indicator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3DB3C1BB" w14:textId="77777777" w:rsidR="0071496E" w:rsidRPr="00FA3328" w:rsidRDefault="0071496E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Stable split name</w:t>
            </w:r>
          </w:p>
        </w:tc>
      </w:tr>
      <w:tr w:rsidR="00D00564" w14:paraId="6AC06F05" w14:textId="77777777" w:rsidTr="0071496E">
        <w:tc>
          <w:tcPr>
            <w:tcW w:w="4312" w:type="dxa"/>
            <w:tcBorders>
              <w:top w:val="single" w:sz="12" w:space="0" w:color="auto"/>
            </w:tcBorders>
          </w:tcPr>
          <w:p w14:paraId="31949FE7" w14:textId="1EEC9C98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td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18), 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IVS-Syn21-opGCaMP6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0 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w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at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8); VT029314-LexA (JK22C)/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9B10-p65ADZp; +/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513" w:type="dxa"/>
            <w:tcBorders>
              <w:top w:val="single" w:sz="12" w:space="0" w:color="auto"/>
            </w:tcBorders>
          </w:tcPr>
          <w:p w14:paraId="2DC73823" w14:textId="18B9EE14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/IB112/GCaMP6f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4EC15AAD" w14:textId="04205C87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81529</w:t>
            </w:r>
          </w:p>
        </w:tc>
      </w:tr>
      <w:tr w:rsidR="00D00564" w14:paraId="4EF91FC9" w14:textId="77777777" w:rsidTr="0071496E">
        <w:tc>
          <w:tcPr>
            <w:tcW w:w="4312" w:type="dxa"/>
          </w:tcPr>
          <w:p w14:paraId="736FFA4A" w14:textId="1F9FA7E7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xLexAop2-CsChrimson-td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attP18), 20xUAS-IVS-Syn21-opGCaMP6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0 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w</w:t>
            </w:r>
            <w:proofErr w:type="spellEnd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at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)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9B10-p65ADZp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M6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513" w:type="dxa"/>
          </w:tcPr>
          <w:p w14:paraId="29E1E32B" w14:textId="50785803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/IB112/GCaMP6f</w:t>
            </w:r>
          </w:p>
        </w:tc>
        <w:tc>
          <w:tcPr>
            <w:tcW w:w="1890" w:type="dxa"/>
          </w:tcPr>
          <w:p w14:paraId="59D4ACE1" w14:textId="1A79D0D7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81529</w:t>
            </w:r>
          </w:p>
        </w:tc>
      </w:tr>
    </w:tbl>
    <w:p w14:paraId="5F1AB354" w14:textId="77777777" w:rsidR="00962A7C" w:rsidRDefault="00962A7C" w:rsidP="009F4354">
      <w:pPr>
        <w:rPr>
          <w:rFonts w:ascii="Times New Roman" w:hAnsi="Times New Roman" w:cs="Times New Roman"/>
          <w:b/>
          <w:bCs/>
          <w:u w:val="single"/>
        </w:rPr>
      </w:pPr>
    </w:p>
    <w:p w14:paraId="0649C0C5" w14:textId="27901B68" w:rsidR="00962A7C" w:rsidRDefault="00A1673E" w:rsidP="009F4354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28: Genotypes for </w:t>
      </w:r>
      <w:r w:rsidR="00962A7C">
        <w:rPr>
          <w:rFonts w:ascii="Times New Roman" w:hAnsi="Times New Roman" w:cs="Times New Roman"/>
          <w:b/>
          <w:bCs/>
          <w:u w:val="single"/>
        </w:rPr>
        <w:t>Extended Data Figure 5c – e</w:t>
      </w:r>
    </w:p>
    <w:p w14:paraId="64546A66" w14:textId="77777777" w:rsidR="009A28B3" w:rsidRDefault="009A28B3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0C36B9" w:rsidRPr="00FA3328" w14:paraId="643BD74E" w14:textId="77777777" w:rsidTr="001C67DA">
        <w:tc>
          <w:tcPr>
            <w:tcW w:w="6565" w:type="dxa"/>
            <w:tcBorders>
              <w:bottom w:val="single" w:sz="12" w:space="0" w:color="auto"/>
            </w:tcBorders>
          </w:tcPr>
          <w:p w14:paraId="1537047D" w14:textId="77777777" w:rsidR="000C36B9" w:rsidRPr="00FA3328" w:rsidRDefault="000C36B9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7AB3F145" w14:textId="77777777" w:rsidR="000C36B9" w:rsidRPr="00FA3328" w:rsidRDefault="000C36B9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D00564" w14:paraId="3BFB65DF" w14:textId="77777777" w:rsidTr="001C67DA">
        <w:tc>
          <w:tcPr>
            <w:tcW w:w="6565" w:type="dxa"/>
          </w:tcPr>
          <w:p w14:paraId="66BFB31C" w14:textId="74BFE5FF" w:rsidR="00D00564" w:rsidRPr="000E5394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</w:p>
        </w:tc>
        <w:tc>
          <w:tcPr>
            <w:tcW w:w="3150" w:type="dxa"/>
          </w:tcPr>
          <w:p w14:paraId="634728F7" w14:textId="474B4314" w:rsidR="00D00564" w:rsidRPr="000E5394" w:rsidRDefault="00D00564" w:rsidP="00D0056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D00564" w14:paraId="5BFB7CB8" w14:textId="77777777" w:rsidTr="001C67DA">
        <w:tc>
          <w:tcPr>
            <w:tcW w:w="6565" w:type="dxa"/>
          </w:tcPr>
          <w:p w14:paraId="5862CEDE" w14:textId="518339D9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4565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43699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61A6EDBE" w14:textId="21C05BFB" w:rsidR="00D00564" w:rsidRPr="000E5394" w:rsidRDefault="00D00564" w:rsidP="00D0056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group)</w:t>
            </w:r>
          </w:p>
        </w:tc>
      </w:tr>
      <w:tr w:rsidR="00D00564" w14:paraId="05F78844" w14:textId="77777777" w:rsidTr="001C67DA">
        <w:tc>
          <w:tcPr>
            <w:tcW w:w="6565" w:type="dxa"/>
          </w:tcPr>
          <w:p w14:paraId="367FE332" w14:textId="60F0351C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59B10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633BBE11" w14:textId="7A9291CA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IB112-</w:t>
            </w:r>
            <w:r w:rsidRPr="00500AE1">
              <w:rPr>
                <w:rFonts w:ascii="Times New Roman" w:hAnsi="Times New Roman" w:cs="Times New Roman"/>
              </w:rPr>
              <w:t>SS</w:t>
            </w:r>
            <w:r>
              <w:rPr>
                <w:rFonts w:ascii="Times New Roman" w:hAnsi="Times New Roman" w:cs="Times New Roman"/>
              </w:rPr>
              <w:t>1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IB112-SS1 group)</w:t>
            </w:r>
          </w:p>
        </w:tc>
      </w:tr>
      <w:tr w:rsidR="00D00564" w14:paraId="5313941F" w14:textId="77777777" w:rsidTr="001C67DA">
        <w:tc>
          <w:tcPr>
            <w:tcW w:w="6565" w:type="dxa"/>
          </w:tcPr>
          <w:p w14:paraId="04335660" w14:textId="042699AE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+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9B10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4A0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3150" w:type="dxa"/>
          </w:tcPr>
          <w:p w14:paraId="408540CB" w14:textId="1F9CBADD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IB112</w:t>
            </w:r>
            <w:r w:rsidRPr="00500AE1">
              <w:rPr>
                <w:rFonts w:ascii="Times New Roman" w:hAnsi="Times New Roman" w:cs="Times New Roman"/>
              </w:rPr>
              <w:t>-SS</w:t>
            </w:r>
            <w:r>
              <w:rPr>
                <w:rFonts w:ascii="Times New Roman" w:hAnsi="Times New Roman" w:cs="Times New Roman"/>
              </w:rPr>
              <w:t>2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IB112-SS2 group)</w:t>
            </w:r>
          </w:p>
        </w:tc>
      </w:tr>
    </w:tbl>
    <w:p w14:paraId="393F92EA" w14:textId="77777777" w:rsidR="00962A7C" w:rsidRDefault="00962A7C">
      <w:pPr>
        <w:rPr>
          <w:rFonts w:ascii="Times New Roman" w:hAnsi="Times New Roman" w:cs="Times New Roman"/>
        </w:rPr>
      </w:pPr>
    </w:p>
    <w:p w14:paraId="20F6B6F5" w14:textId="4453F7EA" w:rsidR="006707EA" w:rsidRPr="004B66AC" w:rsidRDefault="00A1673E" w:rsidP="006707EA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29: Genotypes for </w:t>
      </w:r>
      <w:r w:rsidR="006707EA" w:rsidRPr="004B66AC">
        <w:rPr>
          <w:rFonts w:ascii="Times New Roman" w:hAnsi="Times New Roman" w:cs="Times New Roman"/>
          <w:b/>
          <w:bCs/>
          <w:u w:val="single"/>
        </w:rPr>
        <w:t xml:space="preserve">Extended Data Figure </w:t>
      </w:r>
      <w:r w:rsidR="001217B1">
        <w:rPr>
          <w:rFonts w:ascii="Times New Roman" w:hAnsi="Times New Roman" w:cs="Times New Roman"/>
          <w:b/>
          <w:bCs/>
          <w:u w:val="single"/>
        </w:rPr>
        <w:t>7</w:t>
      </w:r>
      <w:r w:rsidR="006707EA">
        <w:rPr>
          <w:rFonts w:ascii="Times New Roman" w:hAnsi="Times New Roman" w:cs="Times New Roman"/>
          <w:b/>
          <w:bCs/>
          <w:u w:val="single"/>
        </w:rPr>
        <w:t>a – e</w:t>
      </w:r>
    </w:p>
    <w:p w14:paraId="6A570682" w14:textId="77777777" w:rsidR="006707EA" w:rsidRDefault="006707EA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312"/>
        <w:gridCol w:w="3513"/>
        <w:gridCol w:w="1890"/>
      </w:tblGrid>
      <w:tr w:rsidR="006707EA" w14:paraId="31AF7288" w14:textId="77777777" w:rsidTr="001C67DA">
        <w:tc>
          <w:tcPr>
            <w:tcW w:w="4312" w:type="dxa"/>
            <w:tcBorders>
              <w:bottom w:val="single" w:sz="12" w:space="0" w:color="auto"/>
            </w:tcBorders>
          </w:tcPr>
          <w:p w14:paraId="5C746ABB" w14:textId="77777777" w:rsidR="006707EA" w:rsidRPr="00FA3328" w:rsidRDefault="006707EA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513" w:type="dxa"/>
            <w:tcBorders>
              <w:bottom w:val="single" w:sz="12" w:space="0" w:color="auto"/>
            </w:tcBorders>
          </w:tcPr>
          <w:p w14:paraId="792F79AC" w14:textId="77777777" w:rsidR="006707EA" w:rsidRPr="00FA3328" w:rsidRDefault="006707EA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Cells</w:t>
            </w:r>
            <w:r>
              <w:rPr>
                <w:rFonts w:ascii="Times New Roman" w:hAnsi="Times New Roman" w:cs="Times New Roman"/>
              </w:rPr>
              <w:t xml:space="preserve"> Activated/</w:t>
            </w:r>
            <w:r w:rsidRPr="00FA3328">
              <w:rPr>
                <w:rFonts w:ascii="Times New Roman" w:hAnsi="Times New Roman" w:cs="Times New Roman"/>
              </w:rPr>
              <w:t>Imaged/Indicator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2D5BB159" w14:textId="77777777" w:rsidR="006707EA" w:rsidRPr="00FA3328" w:rsidRDefault="006707EA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Stable split name</w:t>
            </w:r>
          </w:p>
        </w:tc>
      </w:tr>
      <w:tr w:rsidR="00D00564" w14:paraId="7A3EBD38" w14:textId="77777777" w:rsidTr="001C67DA">
        <w:tc>
          <w:tcPr>
            <w:tcW w:w="4312" w:type="dxa"/>
            <w:tcBorders>
              <w:top w:val="single" w:sz="12" w:space="0" w:color="auto"/>
            </w:tcBorders>
          </w:tcPr>
          <w:p w14:paraId="32C9A506" w14:textId="5BFEF1A5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td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 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IVS-Syn21-opGCaMP6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1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+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1221-p65ADZp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72C11-LexAi/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8C1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513" w:type="dxa"/>
            <w:tcBorders>
              <w:top w:val="single" w:sz="12" w:space="0" w:color="auto"/>
            </w:tcBorders>
          </w:tcPr>
          <w:p w14:paraId="7CCC93F1" w14:textId="51F71992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/TuTuA_1/GCaMP6f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4F5490AB" w14:textId="10B13BF4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</w:tr>
      <w:tr w:rsidR="00D00564" w14:paraId="13CA25CF" w14:textId="77777777" w:rsidTr="001C67DA">
        <w:tc>
          <w:tcPr>
            <w:tcW w:w="4312" w:type="dxa"/>
          </w:tcPr>
          <w:p w14:paraId="53EE0A06" w14:textId="44EAB5E4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td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 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IVS-Syn21-opGCaMP6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+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21H09-p65ADZp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LexAi/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513" w:type="dxa"/>
          </w:tcPr>
          <w:p w14:paraId="6E036B9B" w14:textId="62661DB1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  <w:r>
              <w:rPr>
                <w:rFonts w:ascii="Times New Roman" w:hAnsi="Times New Roman" w:cs="Times New Roman"/>
              </w:rPr>
              <w:t>/TuTuA_2/GCaMP6f</w:t>
            </w:r>
          </w:p>
        </w:tc>
        <w:tc>
          <w:tcPr>
            <w:tcW w:w="1890" w:type="dxa"/>
          </w:tcPr>
          <w:p w14:paraId="14441AF0" w14:textId="1B1E85C4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62</w:t>
            </w:r>
          </w:p>
        </w:tc>
      </w:tr>
      <w:tr w:rsidR="00D00564" w14:paraId="03B50B80" w14:textId="77777777" w:rsidTr="001C67DA">
        <w:tc>
          <w:tcPr>
            <w:tcW w:w="4312" w:type="dxa"/>
          </w:tcPr>
          <w:p w14:paraId="17D569AC" w14:textId="4A7042C7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td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 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IVS-Syn21-opGCaMP6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0; VT029314-LexA/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T061221-p65ADZp; +/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8C1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513" w:type="dxa"/>
          </w:tcPr>
          <w:p w14:paraId="7143AFD1" w14:textId="5EC785BB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0a/TuTuA_1/GCaMP6f</w:t>
            </w:r>
          </w:p>
        </w:tc>
        <w:tc>
          <w:tcPr>
            <w:tcW w:w="1890" w:type="dxa"/>
          </w:tcPr>
          <w:p w14:paraId="4CBCD7F1" w14:textId="7F1DD4C4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</w:tr>
      <w:tr w:rsidR="00D00564" w14:paraId="4CA0D944" w14:textId="77777777" w:rsidTr="001C67DA">
        <w:tc>
          <w:tcPr>
            <w:tcW w:w="4312" w:type="dxa"/>
          </w:tcPr>
          <w:p w14:paraId="6CDA711F" w14:textId="296686FD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td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 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IVS-Syn21-opGCaMP6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0; VT029314-LexA</w:t>
            </w:r>
            <w:r w:rsidR="00F4543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1H09-p65ADZp; +/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513" w:type="dxa"/>
          </w:tcPr>
          <w:p w14:paraId="1332A355" w14:textId="16A11C3D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0a/TuTuA_2/GCaMP6f</w:t>
            </w:r>
          </w:p>
        </w:tc>
        <w:tc>
          <w:tcPr>
            <w:tcW w:w="1890" w:type="dxa"/>
          </w:tcPr>
          <w:p w14:paraId="18B0AB1B" w14:textId="4D6DD041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62</w:t>
            </w:r>
          </w:p>
        </w:tc>
      </w:tr>
      <w:tr w:rsidR="00D00564" w14:paraId="47F6497C" w14:textId="77777777" w:rsidTr="001C67DA">
        <w:tc>
          <w:tcPr>
            <w:tcW w:w="4312" w:type="dxa"/>
          </w:tcPr>
          <w:p w14:paraId="2AFAF7BD" w14:textId="58F5D0CA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td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 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IVS-Syn21-opGCaMP6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0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1221-p65ADZp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M6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8C1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513" w:type="dxa"/>
          </w:tcPr>
          <w:p w14:paraId="78FECB53" w14:textId="637414AE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/TuTuA_1/GCaMP6f</w:t>
            </w:r>
          </w:p>
        </w:tc>
        <w:tc>
          <w:tcPr>
            <w:tcW w:w="1890" w:type="dxa"/>
          </w:tcPr>
          <w:p w14:paraId="61CB1BCC" w14:textId="768A5766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</w:tr>
      <w:tr w:rsidR="00D00564" w14:paraId="24C71D53" w14:textId="77777777" w:rsidTr="001C67DA">
        <w:tc>
          <w:tcPr>
            <w:tcW w:w="4312" w:type="dxa"/>
          </w:tcPr>
          <w:p w14:paraId="1391F028" w14:textId="4197318E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exAop2-CsChrimson-td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mato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 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IVS-Syn21-opGCaMP6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10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1H09-p65ADZp;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M6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513" w:type="dxa"/>
          </w:tcPr>
          <w:p w14:paraId="60B6EAFF" w14:textId="36C42C54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/TuTuA_2/GCaMP6f</w:t>
            </w:r>
          </w:p>
        </w:tc>
        <w:tc>
          <w:tcPr>
            <w:tcW w:w="1890" w:type="dxa"/>
          </w:tcPr>
          <w:p w14:paraId="646228E1" w14:textId="61FF164A" w:rsidR="00D00564" w:rsidRPr="00740D2D" w:rsidRDefault="00D00564" w:rsidP="00D00564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62</w:t>
            </w:r>
          </w:p>
        </w:tc>
      </w:tr>
    </w:tbl>
    <w:p w14:paraId="00F83F9A" w14:textId="77777777" w:rsidR="006707EA" w:rsidRDefault="006707EA">
      <w:pPr>
        <w:rPr>
          <w:rFonts w:ascii="Times New Roman" w:hAnsi="Times New Roman" w:cs="Times New Roman"/>
        </w:rPr>
      </w:pPr>
    </w:p>
    <w:p w14:paraId="33D43265" w14:textId="0A126A0E" w:rsidR="00FD722F" w:rsidRPr="004B66AC" w:rsidRDefault="00A1673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30: Genotypes for </w:t>
      </w:r>
      <w:r w:rsidR="00FD722F" w:rsidRPr="004B66AC">
        <w:rPr>
          <w:rFonts w:ascii="Times New Roman" w:hAnsi="Times New Roman" w:cs="Times New Roman"/>
          <w:b/>
          <w:bCs/>
          <w:u w:val="single"/>
        </w:rPr>
        <w:t xml:space="preserve">Extended Data Figure </w:t>
      </w:r>
      <w:r w:rsidR="001217B1">
        <w:rPr>
          <w:rFonts w:ascii="Times New Roman" w:hAnsi="Times New Roman" w:cs="Times New Roman"/>
          <w:b/>
          <w:bCs/>
          <w:u w:val="single"/>
        </w:rPr>
        <w:t>7</w:t>
      </w:r>
      <w:r w:rsidR="000C36B9">
        <w:rPr>
          <w:rFonts w:ascii="Times New Roman" w:hAnsi="Times New Roman" w:cs="Times New Roman"/>
          <w:b/>
          <w:bCs/>
          <w:u w:val="single"/>
        </w:rPr>
        <w:t>g – k</w:t>
      </w:r>
    </w:p>
    <w:p w14:paraId="7316CBA1" w14:textId="77777777" w:rsidR="00751440" w:rsidRDefault="00751440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312"/>
        <w:gridCol w:w="2703"/>
        <w:gridCol w:w="2700"/>
      </w:tblGrid>
      <w:tr w:rsidR="00751440" w14:paraId="34D18AD5" w14:textId="77777777" w:rsidTr="001C67DA">
        <w:tc>
          <w:tcPr>
            <w:tcW w:w="4312" w:type="dxa"/>
            <w:tcBorders>
              <w:bottom w:val="single" w:sz="12" w:space="0" w:color="auto"/>
            </w:tcBorders>
          </w:tcPr>
          <w:p w14:paraId="3B702C25" w14:textId="77777777" w:rsidR="00751440" w:rsidRPr="00FA3328" w:rsidRDefault="00751440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703" w:type="dxa"/>
            <w:tcBorders>
              <w:bottom w:val="single" w:sz="12" w:space="0" w:color="auto"/>
            </w:tcBorders>
          </w:tcPr>
          <w:p w14:paraId="595A4DCC" w14:textId="77777777" w:rsidR="00751440" w:rsidRPr="00FA3328" w:rsidRDefault="00751440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 xml:space="preserve">Cells </w:t>
            </w:r>
            <w:r>
              <w:rPr>
                <w:rFonts w:ascii="Times New Roman" w:hAnsi="Times New Roman" w:cs="Times New Roman"/>
              </w:rPr>
              <w:t>Activated/Recorded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78677A73" w14:textId="77777777" w:rsidR="00751440" w:rsidRPr="00FA3328" w:rsidRDefault="00751440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Stable split name</w:t>
            </w:r>
          </w:p>
        </w:tc>
      </w:tr>
      <w:tr w:rsidR="00D00564" w14:paraId="41523052" w14:textId="77777777" w:rsidTr="001C67DA">
        <w:tc>
          <w:tcPr>
            <w:tcW w:w="4312" w:type="dxa"/>
            <w:tcBorders>
              <w:top w:val="single" w:sz="12" w:space="0" w:color="auto"/>
            </w:tcBorders>
          </w:tcPr>
          <w:p w14:paraId="65C7ED5C" w14:textId="1DF521F3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tdTomat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pJFRC57-13XLexAop2-IVS-GFP-p1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+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SL9668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35C10-p65ADZ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1A09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  <w:tcBorders>
              <w:top w:val="single" w:sz="12" w:space="0" w:color="auto"/>
            </w:tcBorders>
          </w:tcPr>
          <w:p w14:paraId="41E9D669" w14:textId="67F763AF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/TuTuA_2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42D35AE1" w14:textId="69825E83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56987</w:t>
            </w:r>
          </w:p>
        </w:tc>
      </w:tr>
      <w:tr w:rsidR="00D00564" w14:paraId="02B5D0C6" w14:textId="77777777" w:rsidTr="001C67DA">
        <w:tc>
          <w:tcPr>
            <w:tcW w:w="4312" w:type="dxa"/>
          </w:tcPr>
          <w:p w14:paraId="091497AE" w14:textId="02D394C8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tdTomat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pJFRC57-13XLexAop2-IVS-GFP-p1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+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SL9668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35C10-p65ADZ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0G08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</w:tcPr>
          <w:p w14:paraId="760B922C" w14:textId="26894505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e/TuTuA_2</w:t>
            </w:r>
          </w:p>
        </w:tc>
        <w:tc>
          <w:tcPr>
            <w:tcW w:w="2700" w:type="dxa"/>
          </w:tcPr>
          <w:p w14:paraId="34F3A961" w14:textId="06E6775B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59336</w:t>
            </w:r>
          </w:p>
        </w:tc>
      </w:tr>
      <w:tr w:rsidR="00D00564" w14:paraId="0C4867F9" w14:textId="77777777" w:rsidTr="001C67DA">
        <w:tc>
          <w:tcPr>
            <w:tcW w:w="4312" w:type="dxa"/>
          </w:tcPr>
          <w:p w14:paraId="1A4F94E6" w14:textId="363986F6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tdTomat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pJFRC57-13XLexAop2-IVS-GFP-p1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25602-p65ADZp; SL9668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02064-ZpGdbd</w:t>
            </w:r>
          </w:p>
        </w:tc>
        <w:tc>
          <w:tcPr>
            <w:tcW w:w="2703" w:type="dxa"/>
          </w:tcPr>
          <w:p w14:paraId="7A0FF087" w14:textId="5F0DDA77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de/TuTuA_2</w:t>
            </w:r>
          </w:p>
        </w:tc>
        <w:tc>
          <w:tcPr>
            <w:tcW w:w="2700" w:type="dxa"/>
          </w:tcPr>
          <w:p w14:paraId="508B54FE" w14:textId="05014137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43274</w:t>
            </w:r>
          </w:p>
        </w:tc>
      </w:tr>
      <w:tr w:rsidR="00D00564" w14:paraId="5E56C52A" w14:textId="77777777" w:rsidTr="001C67DA">
        <w:tc>
          <w:tcPr>
            <w:tcW w:w="4312" w:type="dxa"/>
          </w:tcPr>
          <w:p w14:paraId="365EE31E" w14:textId="6767B0F3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tdTomat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pJFRC57-13XLexAop2-IVS-GFP-p1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SL9668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</w:p>
        </w:tc>
        <w:tc>
          <w:tcPr>
            <w:tcW w:w="2703" w:type="dxa"/>
          </w:tcPr>
          <w:p w14:paraId="713BC385" w14:textId="5D0B8AAB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/TuTuA_2</w:t>
            </w:r>
          </w:p>
        </w:tc>
        <w:tc>
          <w:tcPr>
            <w:tcW w:w="2700" w:type="dxa"/>
          </w:tcPr>
          <w:p w14:paraId="1CC8CC6A" w14:textId="382131E2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-SS</w:t>
            </w:r>
          </w:p>
        </w:tc>
      </w:tr>
    </w:tbl>
    <w:p w14:paraId="1BDCCF9C" w14:textId="77777777" w:rsidR="00FD722F" w:rsidRDefault="00FD722F">
      <w:pPr>
        <w:rPr>
          <w:rFonts w:ascii="Times New Roman" w:hAnsi="Times New Roman" w:cs="Times New Roman"/>
        </w:rPr>
      </w:pPr>
    </w:p>
    <w:p w14:paraId="3ABAE261" w14:textId="5E918327" w:rsidR="00A1673E" w:rsidRDefault="00A16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31: Sample sizes and Statistics for </w:t>
      </w:r>
      <w:r w:rsidRPr="004B66AC">
        <w:rPr>
          <w:rFonts w:ascii="Times New Roman" w:hAnsi="Times New Roman" w:cs="Times New Roman"/>
          <w:b/>
          <w:bCs/>
          <w:u w:val="single"/>
        </w:rPr>
        <w:t xml:space="preserve">Extended Data Figure </w:t>
      </w:r>
      <w:r>
        <w:rPr>
          <w:rFonts w:ascii="Times New Roman" w:hAnsi="Times New Roman" w:cs="Times New Roman"/>
          <w:b/>
          <w:bCs/>
          <w:u w:val="single"/>
        </w:rPr>
        <w:t>7g – k</w:t>
      </w:r>
    </w:p>
    <w:p w14:paraId="138FFDBC" w14:textId="7F7B5D65" w:rsidR="009E147F" w:rsidRDefault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alysis – Latency after stimulus onset (</w:t>
      </w:r>
      <w:proofErr w:type="spellStart"/>
      <w:r>
        <w:rPr>
          <w:rFonts w:ascii="Times New Roman" w:hAnsi="Times New Roman" w:cs="Times New Roman"/>
        </w:rPr>
        <w:t>ms</w:t>
      </w:r>
      <w:proofErr w:type="spellEnd"/>
      <w:r>
        <w:rPr>
          <w:rFonts w:ascii="Times New Roman" w:hAnsi="Times New Roman" w:cs="Times New Roman"/>
        </w:rPr>
        <w:t>).</w:t>
      </w:r>
    </w:p>
    <w:p w14:paraId="04DA08A7" w14:textId="77777777" w:rsidR="009E147F" w:rsidRDefault="009E147F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13"/>
        <w:gridCol w:w="446"/>
        <w:gridCol w:w="936"/>
        <w:gridCol w:w="1877"/>
        <w:gridCol w:w="1433"/>
        <w:gridCol w:w="1012"/>
      </w:tblGrid>
      <w:tr w:rsidR="004B66AC" w:rsidRPr="006E69D0" w14:paraId="7C0EBE51" w14:textId="77777777" w:rsidTr="00415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24095915" w14:textId="77777777" w:rsidR="004B66AC" w:rsidRPr="006E69D0" w:rsidRDefault="004B66AC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AB45C9" w14:textId="77777777" w:rsidR="004B66AC" w:rsidRPr="006E69D0" w:rsidRDefault="004B66AC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A0EA9D" w14:textId="77777777" w:rsidR="004B66AC" w:rsidRPr="006E69D0" w:rsidRDefault="004B66AC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556486" w14:textId="77777777" w:rsidR="004B66AC" w:rsidRPr="006E69D0" w:rsidRDefault="004B66AC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FE3A33" w14:textId="77777777" w:rsidR="004B66AC" w:rsidRDefault="004B66AC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380BA858" w14:textId="77777777" w:rsidR="004B66AC" w:rsidRPr="006E69D0" w:rsidRDefault="004B66AC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460E70" w14:textId="77777777" w:rsidR="004B66AC" w:rsidRPr="006E69D0" w:rsidRDefault="004B66AC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44A4A9B1" w14:textId="77777777" w:rsidR="004B66AC" w:rsidRPr="006E69D0" w:rsidRDefault="004B66AC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4B66AC" w:rsidRPr="006E69D0" w14:paraId="2AD3C318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5CA83384" w14:textId="42B3D810" w:rsidR="004B66AC" w:rsidRPr="00FD722F" w:rsidRDefault="004B66AC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D722F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1217B1">
              <w:rPr>
                <w:rFonts w:ascii="Times New Roman" w:hAnsi="Times New Roman" w:cs="Times New Roman"/>
                <w:b w:val="0"/>
                <w:bCs w:val="0"/>
              </w:rPr>
              <w:t>7</w:t>
            </w:r>
            <w:r w:rsidR="000F162C">
              <w:rPr>
                <w:rFonts w:ascii="Times New Roman" w:hAnsi="Times New Roman" w:cs="Times New Roman"/>
                <w:b w:val="0"/>
                <w:bCs w:val="0"/>
              </w:rPr>
              <w:t>k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3BCD462A" w14:textId="48B9197F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ated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</w:p>
          <w:p w14:paraId="67AFAE85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rd TuTuA_1</w:t>
            </w:r>
          </w:p>
          <w:p w14:paraId="4D0992B9" w14:textId="464D1FB1" w:rsidR="004B66AC" w:rsidRPr="006E69D0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034E9868" w14:textId="77777777" w:rsidR="004B66AC" w:rsidRPr="006E69D0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79396F0C" w14:textId="60D93C3A" w:rsidR="004B66AC" w:rsidRPr="006E69D0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2B661214" w14:textId="5ADF588C" w:rsidR="004B66AC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uskal-</w:t>
            </w:r>
          </w:p>
          <w:p w14:paraId="4DA29943" w14:textId="77777777" w:rsidR="004B66AC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lis</w:t>
            </w:r>
          </w:p>
          <w:p w14:paraId="05D05745" w14:textId="5708EAA5" w:rsidR="002653E6" w:rsidRPr="006E69D0" w:rsidRDefault="002653E6" w:rsidP="0026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E5102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001)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7263310F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  <w:p w14:paraId="6CE2FB34" w14:textId="77777777" w:rsidR="004B66AC" w:rsidRDefault="004B66AC" w:rsidP="004B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3</w:t>
            </w:r>
          </w:p>
          <w:p w14:paraId="24B0A8EA" w14:textId="72379DD3" w:rsidR="004B66AC" w:rsidRPr="006E69D0" w:rsidRDefault="004B66AC" w:rsidP="004B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v 4 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593A72B9" w14:textId="77777777" w:rsidR="004B66AC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  <w:p w14:paraId="65CB2716" w14:textId="77777777" w:rsidR="002653E6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0</w:t>
            </w:r>
          </w:p>
          <w:p w14:paraId="284CF15A" w14:textId="4BFBDEE3" w:rsidR="002653E6" w:rsidRPr="006E69D0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</w:tr>
      <w:tr w:rsidR="004B66AC" w:rsidRPr="006E69D0" w14:paraId="67C4C6D3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18F02871" w14:textId="77777777" w:rsidR="004B66AC" w:rsidRPr="006E69D0" w:rsidRDefault="004B66AC" w:rsidP="0041557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504C3DC8" w14:textId="74DEF427" w:rsidR="004B66AC" w:rsidRDefault="004B66AC" w:rsidP="004B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ated </w:t>
            </w:r>
            <w:proofErr w:type="spellStart"/>
            <w:r>
              <w:rPr>
                <w:rFonts w:ascii="Times New Roman" w:hAnsi="Times New Roman" w:cs="Times New Roman"/>
              </w:rPr>
              <w:t>aIPg</w:t>
            </w:r>
            <w:proofErr w:type="spellEnd"/>
          </w:p>
          <w:p w14:paraId="2F70E9C6" w14:textId="786DACEF" w:rsidR="004B66AC" w:rsidRDefault="004B66AC" w:rsidP="004B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rd TuTuA_2</w:t>
            </w:r>
          </w:p>
          <w:p w14:paraId="1F8EDEF8" w14:textId="77777777" w:rsidR="004B66AC" w:rsidRDefault="004B66AC" w:rsidP="004B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C50C5A" w14:textId="239622BA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d pC1e</w:t>
            </w:r>
          </w:p>
          <w:p w14:paraId="37778DBF" w14:textId="4567F726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rd TuTuA_</w:t>
            </w:r>
            <w:r w:rsidR="003E5996">
              <w:rPr>
                <w:rFonts w:ascii="Times New Roman" w:hAnsi="Times New Roman" w:cs="Times New Roman"/>
              </w:rPr>
              <w:t>2</w:t>
            </w:r>
          </w:p>
          <w:p w14:paraId="78AC96D6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85A2F2" w14:textId="06C554C5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d pC1d/e</w:t>
            </w:r>
          </w:p>
          <w:p w14:paraId="21C8C720" w14:textId="23C04E4C" w:rsidR="004B66AC" w:rsidRPr="00EF3395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rd TuTuA_2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2E8BECB8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5FDC2EC" w14:textId="77777777" w:rsidR="004B66AC" w:rsidRDefault="004B66AC" w:rsidP="004B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D7EA6A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2BBA0A" w14:textId="470C95B4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4F8CF776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D45763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FE3DEF" w14:textId="102399EA" w:rsidR="004B66AC" w:rsidRPr="006E69D0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4D9AF262" w14:textId="574C186F" w:rsidR="004B66AC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14:paraId="4C517D7B" w14:textId="77777777" w:rsidR="004B66AC" w:rsidRDefault="004B66AC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47B664" w14:textId="77777777" w:rsidR="004B66AC" w:rsidRDefault="004B66AC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2D0AF1" w14:textId="1D522E2C" w:rsidR="004B66AC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2209C00E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376C99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19A057" w14:textId="104E0047" w:rsidR="002653E6" w:rsidRPr="006E69D0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51291FD7" w14:textId="23AF7496" w:rsidR="004B66AC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nn’s Multiple </w:t>
            </w:r>
          </w:p>
          <w:p w14:paraId="31B76D39" w14:textId="1435D74E" w:rsidR="004B66AC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s</w:t>
            </w:r>
          </w:p>
          <w:p w14:paraId="565FFEBB" w14:textId="2E65E254" w:rsidR="004B66AC" w:rsidRPr="006E69D0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C07AE58" w14:textId="77777777" w:rsidR="004B66AC" w:rsidRDefault="004B66AC" w:rsidP="004B66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F82AED" w14:textId="4217D659" w:rsidR="004B66AC" w:rsidRDefault="004B66AC" w:rsidP="004B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3</w:t>
            </w:r>
          </w:p>
          <w:p w14:paraId="0DB8371F" w14:textId="2802DA50" w:rsidR="004B66AC" w:rsidRDefault="004B66AC" w:rsidP="004B66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v 4</w:t>
            </w:r>
          </w:p>
          <w:p w14:paraId="4BA4748F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2748DF" w14:textId="31387435" w:rsidR="004B66AC" w:rsidRPr="006E69D0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v 4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51237E15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F6FECE" w14:textId="65A9FA70" w:rsidR="002653E6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  <w:p w14:paraId="59A8DB32" w14:textId="05A35F66" w:rsidR="004B66AC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  <w:p w14:paraId="3DEDF8C3" w14:textId="77777777" w:rsidR="004B66AC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6D2462" w14:textId="554E29D6" w:rsidR="004B66AC" w:rsidRDefault="002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9</w:t>
            </w:r>
          </w:p>
          <w:p w14:paraId="0F19B1C0" w14:textId="77777777" w:rsidR="004B66AC" w:rsidRPr="006E69D0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B66AC" w:rsidRPr="006E69D0" w14:paraId="5DFFD3A3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030C6FB6" w14:textId="77777777" w:rsidR="004B66AC" w:rsidRPr="006E69D0" w:rsidRDefault="004B66AC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0F26518B" w14:textId="77777777" w:rsidR="004B66AC" w:rsidRPr="006E69D0" w:rsidRDefault="004B66AC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4C12EC5B" w14:textId="77777777" w:rsidR="004B66AC" w:rsidRPr="006E69D0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D024C02" w14:textId="77777777" w:rsidR="004B66AC" w:rsidRPr="006E69D0" w:rsidRDefault="004B66AC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2C2AA040" w14:textId="77777777" w:rsidR="004B66AC" w:rsidRPr="006E69D0" w:rsidRDefault="004B66AC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7A528193" w14:textId="77777777" w:rsidR="004B66AC" w:rsidRPr="006E69D0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4A41EBCC" w14:textId="77777777" w:rsidR="004B66AC" w:rsidRPr="006E69D0" w:rsidRDefault="004B66AC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FD225E3" w14:textId="79A00304" w:rsidR="001217B1" w:rsidRDefault="001217B1">
      <w:pPr>
        <w:rPr>
          <w:rFonts w:ascii="Times New Roman" w:hAnsi="Times New Roman" w:cs="Times New Roman"/>
          <w:b/>
          <w:bCs/>
          <w:u w:val="single"/>
        </w:rPr>
      </w:pPr>
    </w:p>
    <w:p w14:paraId="047178E9" w14:textId="0D7FC7C2" w:rsidR="001217B1" w:rsidRDefault="00A1673E" w:rsidP="001217B1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32: Genotypes for </w:t>
      </w:r>
      <w:r w:rsidR="001217B1" w:rsidRPr="00D2471A">
        <w:rPr>
          <w:rFonts w:ascii="Times New Roman" w:hAnsi="Times New Roman" w:cs="Times New Roman"/>
          <w:b/>
          <w:bCs/>
          <w:u w:val="single"/>
        </w:rPr>
        <w:t xml:space="preserve">Extended Data Figure </w:t>
      </w:r>
      <w:r w:rsidR="001217B1">
        <w:rPr>
          <w:rFonts w:ascii="Times New Roman" w:hAnsi="Times New Roman" w:cs="Times New Roman"/>
          <w:b/>
          <w:bCs/>
          <w:u w:val="single"/>
        </w:rPr>
        <w:t xml:space="preserve">8a, e </w:t>
      </w:r>
      <w:r w:rsidR="00D62043">
        <w:rPr>
          <w:rFonts w:ascii="Times New Roman" w:hAnsi="Times New Roman" w:cs="Times New Roman"/>
          <w:b/>
          <w:bCs/>
          <w:u w:val="single"/>
        </w:rPr>
        <w:t>T</w:t>
      </w:r>
      <w:r w:rsidR="001217B1">
        <w:rPr>
          <w:rFonts w:ascii="Times New Roman" w:hAnsi="Times New Roman" w:cs="Times New Roman"/>
          <w:b/>
          <w:bCs/>
          <w:u w:val="single"/>
        </w:rPr>
        <w:t>op</w:t>
      </w:r>
      <w:r w:rsidR="00D62043">
        <w:rPr>
          <w:rFonts w:ascii="Times New Roman" w:hAnsi="Times New Roman" w:cs="Times New Roman"/>
          <w:b/>
          <w:bCs/>
          <w:u w:val="single"/>
        </w:rPr>
        <w:t xml:space="preserve"> Panel</w:t>
      </w:r>
    </w:p>
    <w:p w14:paraId="3892F21E" w14:textId="72AE9FDC" w:rsidR="001217B1" w:rsidRDefault="001217B1" w:rsidP="001217B1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1217B1" w:rsidRPr="00FA3328" w14:paraId="737D7FCC" w14:textId="77777777" w:rsidTr="005A7214">
        <w:tc>
          <w:tcPr>
            <w:tcW w:w="6565" w:type="dxa"/>
            <w:tcBorders>
              <w:bottom w:val="single" w:sz="12" w:space="0" w:color="auto"/>
            </w:tcBorders>
          </w:tcPr>
          <w:p w14:paraId="785F4CB3" w14:textId="77777777" w:rsidR="001217B1" w:rsidRPr="00FA3328" w:rsidRDefault="001217B1" w:rsidP="005A7214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7B0E6D21" w14:textId="77777777" w:rsidR="001217B1" w:rsidRPr="00FA3328" w:rsidRDefault="001217B1" w:rsidP="005A7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D00564" w:rsidRPr="000E5394" w14:paraId="2ABBE680" w14:textId="77777777" w:rsidTr="005A7214">
        <w:tc>
          <w:tcPr>
            <w:tcW w:w="6565" w:type="dxa"/>
          </w:tcPr>
          <w:p w14:paraId="309CBC35" w14:textId="6FD53D2E" w:rsidR="00D00564" w:rsidRPr="000E5394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</w:p>
        </w:tc>
        <w:tc>
          <w:tcPr>
            <w:tcW w:w="3150" w:type="dxa"/>
          </w:tcPr>
          <w:p w14:paraId="07ED03EA" w14:textId="223C5843" w:rsidR="00D00564" w:rsidRPr="000E5394" w:rsidRDefault="00D00564" w:rsidP="00D0056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D00564" w14:paraId="0B5772D5" w14:textId="77777777" w:rsidTr="005A7214">
        <w:tc>
          <w:tcPr>
            <w:tcW w:w="6565" w:type="dxa"/>
          </w:tcPr>
          <w:p w14:paraId="058682B6" w14:textId="6D06145B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61221-p65ADZp; 20XUAS-GtACR1-EYFP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18C1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14513B2A" w14:textId="6A09F9F3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TuTuA_1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TuTuA_1 group)</w:t>
            </w:r>
          </w:p>
        </w:tc>
      </w:tr>
    </w:tbl>
    <w:p w14:paraId="7A46E781" w14:textId="77777777" w:rsidR="001217B1" w:rsidRPr="001D3F02" w:rsidRDefault="001217B1" w:rsidP="001217B1">
      <w:pPr>
        <w:rPr>
          <w:rFonts w:ascii="Times New Roman" w:hAnsi="Times New Roman" w:cs="Times New Roman"/>
          <w:b/>
          <w:bCs/>
          <w:u w:val="single"/>
        </w:rPr>
      </w:pPr>
    </w:p>
    <w:p w14:paraId="0D2C2C5D" w14:textId="22EB104F" w:rsidR="001217B1" w:rsidRDefault="00A1673E" w:rsidP="001217B1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33: Genotypes for </w:t>
      </w:r>
      <w:r w:rsidR="001217B1" w:rsidRPr="00D2471A">
        <w:rPr>
          <w:rFonts w:ascii="Times New Roman" w:hAnsi="Times New Roman" w:cs="Times New Roman"/>
          <w:b/>
          <w:bCs/>
          <w:u w:val="single"/>
        </w:rPr>
        <w:t xml:space="preserve">Extended Data Figure </w:t>
      </w:r>
      <w:r w:rsidR="001217B1">
        <w:rPr>
          <w:rFonts w:ascii="Times New Roman" w:hAnsi="Times New Roman" w:cs="Times New Roman"/>
          <w:b/>
          <w:bCs/>
          <w:u w:val="single"/>
        </w:rPr>
        <w:t xml:space="preserve">8b, e </w:t>
      </w:r>
      <w:r w:rsidR="00D62043">
        <w:rPr>
          <w:rFonts w:ascii="Times New Roman" w:hAnsi="Times New Roman" w:cs="Times New Roman"/>
          <w:b/>
          <w:bCs/>
          <w:u w:val="single"/>
        </w:rPr>
        <w:t>B</w:t>
      </w:r>
      <w:r w:rsidR="001217B1">
        <w:rPr>
          <w:rFonts w:ascii="Times New Roman" w:hAnsi="Times New Roman" w:cs="Times New Roman"/>
          <w:b/>
          <w:bCs/>
          <w:u w:val="single"/>
        </w:rPr>
        <w:t>ottom</w:t>
      </w:r>
      <w:r w:rsidR="00D62043">
        <w:rPr>
          <w:rFonts w:ascii="Times New Roman" w:hAnsi="Times New Roman" w:cs="Times New Roman"/>
          <w:b/>
          <w:bCs/>
          <w:u w:val="single"/>
        </w:rPr>
        <w:t xml:space="preserve"> Panel</w:t>
      </w:r>
    </w:p>
    <w:p w14:paraId="1F75A20D" w14:textId="0D6BC3E5" w:rsidR="001217B1" w:rsidRDefault="001217B1" w:rsidP="001217B1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1217B1" w:rsidRPr="00FA3328" w14:paraId="1ED461C4" w14:textId="77777777" w:rsidTr="005A7214">
        <w:tc>
          <w:tcPr>
            <w:tcW w:w="6565" w:type="dxa"/>
            <w:tcBorders>
              <w:bottom w:val="single" w:sz="12" w:space="0" w:color="auto"/>
            </w:tcBorders>
          </w:tcPr>
          <w:p w14:paraId="7ED68E0E" w14:textId="77777777" w:rsidR="001217B1" w:rsidRPr="00FA3328" w:rsidRDefault="001217B1" w:rsidP="005A7214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0814BE47" w14:textId="77777777" w:rsidR="001217B1" w:rsidRPr="00FA3328" w:rsidRDefault="001217B1" w:rsidP="005A7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D00564" w:rsidRPr="000E5394" w14:paraId="3AF2C21D" w14:textId="77777777" w:rsidTr="005A7214">
        <w:tc>
          <w:tcPr>
            <w:tcW w:w="6565" w:type="dxa"/>
          </w:tcPr>
          <w:p w14:paraId="54B769FA" w14:textId="57216B6F" w:rsidR="00D00564" w:rsidRPr="000E5394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mVen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</w:p>
        </w:tc>
        <w:tc>
          <w:tcPr>
            <w:tcW w:w="3150" w:type="dxa"/>
          </w:tcPr>
          <w:p w14:paraId="1B698A7E" w14:textId="4127D804" w:rsidR="00D00564" w:rsidRPr="000E5394" w:rsidRDefault="00D00564" w:rsidP="00D0056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 &gt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D00564" w14:paraId="040E3D41" w14:textId="77777777" w:rsidTr="005A7214">
        <w:tc>
          <w:tcPr>
            <w:tcW w:w="6565" w:type="dxa"/>
          </w:tcPr>
          <w:p w14:paraId="0E0DB12C" w14:textId="259D12A6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mVen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21H09-p65ADZp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72C11-iLexA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3E52A845" w14:textId="7B1A727A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TuTuA_2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TuTuA_2 group)</w:t>
            </w:r>
          </w:p>
        </w:tc>
      </w:tr>
    </w:tbl>
    <w:p w14:paraId="2D7F2B6E" w14:textId="77777777" w:rsidR="001217B1" w:rsidRPr="001217B1" w:rsidRDefault="001217B1">
      <w:pPr>
        <w:rPr>
          <w:rFonts w:ascii="Times New Roman" w:hAnsi="Times New Roman" w:cs="Times New Roman"/>
          <w:u w:val="single"/>
        </w:rPr>
      </w:pPr>
    </w:p>
    <w:p w14:paraId="32BA0689" w14:textId="01F0E1F0" w:rsidR="004B66AC" w:rsidRPr="001D3F02" w:rsidRDefault="00A1673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34: Genotypes for </w:t>
      </w:r>
      <w:r w:rsidR="00180807" w:rsidRPr="00D2471A">
        <w:rPr>
          <w:rFonts w:ascii="Times New Roman" w:hAnsi="Times New Roman" w:cs="Times New Roman"/>
          <w:b/>
          <w:bCs/>
          <w:u w:val="single"/>
        </w:rPr>
        <w:t xml:space="preserve">Extended Data Figure </w:t>
      </w:r>
      <w:r w:rsidR="001217B1">
        <w:rPr>
          <w:rFonts w:ascii="Times New Roman" w:hAnsi="Times New Roman" w:cs="Times New Roman"/>
          <w:b/>
          <w:bCs/>
          <w:u w:val="single"/>
        </w:rPr>
        <w:t xml:space="preserve">8c – </w:t>
      </w:r>
      <w:r w:rsidR="007258A2">
        <w:rPr>
          <w:rFonts w:ascii="Times New Roman" w:hAnsi="Times New Roman" w:cs="Times New Roman"/>
          <w:b/>
          <w:bCs/>
          <w:u w:val="single"/>
        </w:rPr>
        <w:t>d</w:t>
      </w:r>
    </w:p>
    <w:p w14:paraId="09D5AD4A" w14:textId="77777777" w:rsidR="002A1724" w:rsidRDefault="002A1724" w:rsidP="001D3F02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6707EA" w:rsidRPr="00FA3328" w14:paraId="099360D9" w14:textId="77777777" w:rsidTr="001C67DA">
        <w:tc>
          <w:tcPr>
            <w:tcW w:w="6565" w:type="dxa"/>
            <w:tcBorders>
              <w:bottom w:val="single" w:sz="12" w:space="0" w:color="auto"/>
            </w:tcBorders>
          </w:tcPr>
          <w:p w14:paraId="50667575" w14:textId="77777777" w:rsidR="006707EA" w:rsidRPr="00FA3328" w:rsidRDefault="006707EA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05B4F122" w14:textId="77777777" w:rsidR="006707EA" w:rsidRPr="00FA3328" w:rsidRDefault="006707EA" w:rsidP="001C6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D00564" w:rsidRPr="000E5394" w14:paraId="2B151D70" w14:textId="77777777" w:rsidTr="001C67DA">
        <w:tc>
          <w:tcPr>
            <w:tcW w:w="6565" w:type="dxa"/>
          </w:tcPr>
          <w:p w14:paraId="75F720D9" w14:textId="1C0C8E7E" w:rsidR="00D00564" w:rsidRPr="000E5394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mVen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2C11-iLex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</w:p>
        </w:tc>
        <w:tc>
          <w:tcPr>
            <w:tcW w:w="3150" w:type="dxa"/>
          </w:tcPr>
          <w:p w14:paraId="24B411A1" w14:textId="63AC78EB" w:rsidR="00D00564" w:rsidRPr="000E5394" w:rsidRDefault="00D00564" w:rsidP="00D0056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aIPg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TrpA</w:t>
            </w:r>
            <w:proofErr w:type="spellEnd"/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 empty &gt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D00564" w14:paraId="5B334579" w14:textId="77777777" w:rsidTr="001C67DA">
        <w:tc>
          <w:tcPr>
            <w:tcW w:w="6565" w:type="dxa"/>
          </w:tcPr>
          <w:p w14:paraId="64172442" w14:textId="401B6B5F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,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CsChrimson-mVenu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 LexAop-TRPA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21H09-p65ADZp;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72C11-iLexA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T016645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66D6D842" w14:textId="61A45066" w:rsidR="00D00564" w:rsidRDefault="00D00564" w:rsidP="00D00564">
            <w:pPr>
              <w:rPr>
                <w:rFonts w:ascii="Times New Roman" w:hAnsi="Times New Roman" w:cs="Times New Roman"/>
              </w:rPr>
            </w:pPr>
            <w:proofErr w:type="spellStart"/>
            <w:r w:rsidRPr="00500AE1">
              <w:rPr>
                <w:rFonts w:ascii="Times New Roman" w:hAnsi="Times New Roman" w:cs="Times New Roman"/>
              </w:rPr>
              <w:t>aIPg</w:t>
            </w:r>
            <w:proofErr w:type="spellEnd"/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T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TuTuA_2-SS2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>
              <w:rPr>
                <w:rFonts w:ascii="Times New Roman" w:hAnsi="Times New Roman" w:cs="Times New Roman"/>
              </w:rPr>
              <w:t>Chrim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TuTuA_2-SS2 group)</w:t>
            </w:r>
          </w:p>
        </w:tc>
      </w:tr>
    </w:tbl>
    <w:p w14:paraId="4213B202" w14:textId="77777777" w:rsidR="0071496E" w:rsidRDefault="0071496E" w:rsidP="001D3F02">
      <w:pPr>
        <w:rPr>
          <w:rFonts w:ascii="Times New Roman" w:hAnsi="Times New Roman" w:cs="Times New Roman"/>
        </w:rPr>
      </w:pPr>
    </w:p>
    <w:p w14:paraId="5B4D752A" w14:textId="193887D5" w:rsidR="00A1673E" w:rsidRDefault="00A1673E" w:rsidP="001D3F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35: Sample sizes and Statistics for </w:t>
      </w:r>
      <w:r w:rsidRPr="00D2471A">
        <w:rPr>
          <w:rFonts w:ascii="Times New Roman" w:hAnsi="Times New Roman" w:cs="Times New Roman"/>
          <w:b/>
          <w:bCs/>
          <w:u w:val="single"/>
        </w:rPr>
        <w:t xml:space="preserve">Extended Data Figure </w:t>
      </w:r>
      <w:r>
        <w:rPr>
          <w:rFonts w:ascii="Times New Roman" w:hAnsi="Times New Roman" w:cs="Times New Roman"/>
          <w:b/>
          <w:bCs/>
          <w:u w:val="single"/>
        </w:rPr>
        <w:t>8c – d</w:t>
      </w:r>
    </w:p>
    <w:p w14:paraId="15529027" w14:textId="68C5716C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– </w:t>
      </w:r>
      <w:r w:rsidR="00082197" w:rsidRPr="001524ED">
        <w:rPr>
          <w:rFonts w:ascii="Times New Roman" w:hAnsi="Times New Roman" w:cs="Times New Roman"/>
        </w:rPr>
        <w:t>Average percent of time spent performing aggressive behaviors</w:t>
      </w:r>
      <w:r w:rsidR="00082197">
        <w:rPr>
          <w:rFonts w:ascii="Times New Roman" w:hAnsi="Times New Roman" w:cs="Times New Roman"/>
        </w:rPr>
        <w:t>. The pre-stimulus average was calculated with 15s before the first</w:t>
      </w:r>
      <w:r w:rsidR="00082197" w:rsidRPr="001524ED">
        <w:rPr>
          <w:rFonts w:ascii="Times New Roman" w:hAnsi="Times New Roman" w:cs="Times New Roman"/>
        </w:rPr>
        <w:t xml:space="preserve"> stimulus</w:t>
      </w:r>
      <w:r w:rsidR="00082197">
        <w:rPr>
          <w:rFonts w:ascii="Times New Roman" w:hAnsi="Times New Roman" w:cs="Times New Roman"/>
        </w:rPr>
        <w:t xml:space="preserve"> period and the full 30s pre-stimulus</w:t>
      </w:r>
      <w:r w:rsidR="00082197" w:rsidRPr="001524ED">
        <w:rPr>
          <w:rFonts w:ascii="Times New Roman" w:hAnsi="Times New Roman" w:cs="Times New Roman"/>
        </w:rPr>
        <w:t xml:space="preserve"> period</w:t>
      </w:r>
      <w:r w:rsidR="00082197">
        <w:rPr>
          <w:rFonts w:ascii="Times New Roman" w:hAnsi="Times New Roman" w:cs="Times New Roman"/>
        </w:rPr>
        <w:t xml:space="preserve">s prior to each stimulus. The stimulus average was calculated from the </w:t>
      </w:r>
      <w:r w:rsidR="00082197" w:rsidRPr="001524ED">
        <w:rPr>
          <w:rFonts w:ascii="Times New Roman" w:hAnsi="Times New Roman" w:cs="Times New Roman"/>
        </w:rPr>
        <w:t>three</w:t>
      </w:r>
      <w:r w:rsidR="00082197">
        <w:rPr>
          <w:rFonts w:ascii="Times New Roman" w:hAnsi="Times New Roman" w:cs="Times New Roman"/>
        </w:rPr>
        <w:t xml:space="preserve"> 30s continuous stimulus (3 </w:t>
      </w:r>
      <w:proofErr w:type="spellStart"/>
      <w:r w:rsidR="00082197">
        <w:rPr>
          <w:rFonts w:ascii="Times New Roman" w:hAnsi="Times New Roman" w:cs="Times New Roman"/>
        </w:rPr>
        <w:t>mW</w:t>
      </w:r>
      <w:proofErr w:type="spellEnd"/>
      <w:r w:rsidR="00082197">
        <w:rPr>
          <w:rFonts w:ascii="Times New Roman" w:hAnsi="Times New Roman" w:cs="Times New Roman"/>
        </w:rPr>
        <w:t>/cm</w:t>
      </w:r>
      <w:r w:rsidR="00082197" w:rsidRPr="00726D6B">
        <w:rPr>
          <w:rFonts w:ascii="Times New Roman" w:hAnsi="Times New Roman" w:cs="Times New Roman"/>
          <w:vertAlign w:val="superscript"/>
        </w:rPr>
        <w:t>2</w:t>
      </w:r>
      <w:r w:rsidR="00082197">
        <w:rPr>
          <w:rFonts w:ascii="Times New Roman" w:hAnsi="Times New Roman" w:cs="Times New Roman"/>
        </w:rPr>
        <w:t>) periods.</w:t>
      </w:r>
    </w:p>
    <w:p w14:paraId="1B70DA5F" w14:textId="77777777" w:rsidR="009E147F" w:rsidRDefault="009E147F" w:rsidP="009E147F">
      <w:pPr>
        <w:rPr>
          <w:rFonts w:ascii="Times New Roman" w:hAnsi="Times New Roman" w:cs="Times New Roman"/>
        </w:rPr>
      </w:pPr>
    </w:p>
    <w:p w14:paraId="53763CD0" w14:textId="77777777" w:rsidR="009E147F" w:rsidRDefault="009E147F" w:rsidP="009E14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ach experiment is a biological replicate and data are combined </w:t>
      </w:r>
      <w:r w:rsidRPr="001524ED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3 batches from independent parental crosses. Negative controls were performed with each batch.</w:t>
      </w:r>
    </w:p>
    <w:p w14:paraId="2E9B427D" w14:textId="77777777" w:rsidR="009E147F" w:rsidRDefault="009E147F" w:rsidP="001D3F02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42"/>
        <w:gridCol w:w="448"/>
        <w:gridCol w:w="936"/>
        <w:gridCol w:w="1884"/>
        <w:gridCol w:w="1434"/>
        <w:gridCol w:w="973"/>
      </w:tblGrid>
      <w:tr w:rsidR="001D3F02" w:rsidRPr="006E69D0" w14:paraId="1ABA67A1" w14:textId="77777777" w:rsidTr="00415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1B23209E" w14:textId="77777777" w:rsidR="001D3F02" w:rsidRPr="006E69D0" w:rsidRDefault="001D3F02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A7103C" w14:textId="77777777" w:rsidR="001D3F02" w:rsidRPr="006E69D0" w:rsidRDefault="001D3F02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26A888" w14:textId="77777777" w:rsidR="001D3F02" w:rsidRPr="006E69D0" w:rsidRDefault="001D3F02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1C6856" w14:textId="77777777" w:rsidR="001D3F02" w:rsidRPr="006E69D0" w:rsidRDefault="001D3F02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DB79B2" w14:textId="77777777" w:rsidR="001D3F02" w:rsidRDefault="001D3F02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71D85BF5" w14:textId="77777777" w:rsidR="001D3F02" w:rsidRPr="006E69D0" w:rsidRDefault="001D3F02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4CABFC" w14:textId="77777777" w:rsidR="001D3F02" w:rsidRPr="006E69D0" w:rsidRDefault="001D3F02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5C6E9E43" w14:textId="77777777" w:rsidR="001D3F02" w:rsidRPr="006E69D0" w:rsidRDefault="001D3F02" w:rsidP="004155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1D3F02" w:rsidRPr="006E69D0" w14:paraId="341FF748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7C26458E" w14:textId="48A19C61" w:rsidR="001D3F02" w:rsidRPr="00FD4FBD" w:rsidRDefault="001D3F02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D4FBD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1217B1">
              <w:rPr>
                <w:rFonts w:ascii="Times New Roman" w:hAnsi="Times New Roman" w:cs="Times New Roman"/>
                <w:b w:val="0"/>
                <w:bCs w:val="0"/>
              </w:rPr>
              <w:t>8</w:t>
            </w:r>
            <w:r w:rsidR="004103D1">
              <w:rPr>
                <w:rFonts w:ascii="Times New Roman" w:hAnsi="Times New Roman" w:cs="Times New Roman"/>
                <w:b w:val="0"/>
                <w:bCs w:val="0"/>
              </w:rPr>
              <w:t>d</w:t>
            </w:r>
          </w:p>
          <w:p w14:paraId="63475005" w14:textId="71621FFC" w:rsidR="001D3F02" w:rsidRPr="00EF3395" w:rsidRDefault="001D3F02" w:rsidP="004155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41D5BE56" w14:textId="2095213E" w:rsidR="001D3F02" w:rsidRDefault="0071496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</w:t>
            </w:r>
            <w:r w:rsidR="001D3F02">
              <w:rPr>
                <w:rFonts w:ascii="Times New Roman" w:hAnsi="Times New Roman" w:cs="Times New Roman"/>
              </w:rPr>
              <w:t xml:space="preserve"> –</w:t>
            </w:r>
          </w:p>
          <w:p w14:paraId="3FF3C002" w14:textId="77777777" w:rsidR="001D3F02" w:rsidRPr="006E69D0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0519F39B" w14:textId="77777777" w:rsidR="001D3F02" w:rsidRPr="006E69D0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4FA343D8" w14:textId="4ABF7448" w:rsidR="001D3F02" w:rsidRPr="006E69D0" w:rsidRDefault="0058018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653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456E9AB2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3F3187B7" w14:textId="77777777" w:rsidR="001D3F02" w:rsidRPr="006E69D0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d-pairs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6A304448" w14:textId="77777777" w:rsidR="001D3F02" w:rsidRPr="006E69D0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58B85EF6" w14:textId="5BF076A6" w:rsidR="001D3F02" w:rsidRPr="006E69D0" w:rsidRDefault="007653E6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4</w:t>
            </w:r>
          </w:p>
        </w:tc>
      </w:tr>
      <w:tr w:rsidR="001D3F02" w:rsidRPr="006E69D0" w14:paraId="5844A88D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495E5EEC" w14:textId="552FFDCF" w:rsidR="001D3F02" w:rsidRPr="006E69D0" w:rsidRDefault="001D3F02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446C4E70" w14:textId="063BC27F" w:rsidR="001D3F02" w:rsidRDefault="0071496E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</w:t>
            </w:r>
            <w:r w:rsidR="001D3F02">
              <w:rPr>
                <w:rFonts w:ascii="Times New Roman" w:hAnsi="Times New Roman" w:cs="Times New Roman"/>
              </w:rPr>
              <w:t xml:space="preserve"> –</w:t>
            </w:r>
          </w:p>
          <w:p w14:paraId="0A09FC34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3C1CFE61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579E83" w14:textId="112DAEF9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</w:t>
            </w:r>
            <w:r w:rsidR="006707EA">
              <w:rPr>
                <w:rFonts w:ascii="Times New Roman" w:hAnsi="Times New Roman" w:cs="Times New Roman"/>
              </w:rPr>
              <w:t>-SS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1496E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–</w:t>
            </w:r>
          </w:p>
          <w:p w14:paraId="1F68E82D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169FBEFF" w14:textId="3C9D004B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</w:t>
            </w:r>
            <w:r w:rsidR="006707EA">
              <w:rPr>
                <w:rFonts w:ascii="Times New Roman" w:hAnsi="Times New Roman" w:cs="Times New Roman"/>
              </w:rPr>
              <w:t>-SS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1496E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–</w:t>
            </w:r>
          </w:p>
          <w:p w14:paraId="096EFC68" w14:textId="77777777" w:rsidR="001D3F02" w:rsidRPr="00EF3395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01D5C500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0F352B7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B8F56D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AC10E2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710A752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EFAC2A" w14:textId="77777777" w:rsidR="001D3F02" w:rsidRPr="006E69D0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9AC83A7" w14:textId="09339BD9" w:rsidR="001D3F02" w:rsidRDefault="0058018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653E6">
              <w:rPr>
                <w:rFonts w:ascii="Times New Roman" w:hAnsi="Times New Roman" w:cs="Times New Roman"/>
              </w:rPr>
              <w:t>2</w:t>
            </w:r>
          </w:p>
          <w:p w14:paraId="0A436095" w14:textId="77777777" w:rsidR="001D3F02" w:rsidRDefault="001D3F02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DCEF79" w14:textId="77777777" w:rsidR="001D3F02" w:rsidRDefault="001D3F02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DBC967" w14:textId="293CAE33" w:rsidR="001D3F02" w:rsidRDefault="0058018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653E6">
              <w:rPr>
                <w:rFonts w:ascii="Times New Roman" w:hAnsi="Times New Roman" w:cs="Times New Roman"/>
              </w:rPr>
              <w:t>3</w:t>
            </w:r>
          </w:p>
          <w:p w14:paraId="65CA4317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7CBEEC" w14:textId="79952040" w:rsidR="001D3F02" w:rsidRPr="006E69D0" w:rsidRDefault="0058018B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653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1BB516FD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0D3FA4AE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  <w:p w14:paraId="5D9D6699" w14:textId="77777777" w:rsidR="001D3F02" w:rsidRDefault="001D3F02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75EF0B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</w:p>
          <w:p w14:paraId="196075AE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atched-pairs</w:t>
            </w:r>
            <w:proofErr w:type="gramEnd"/>
          </w:p>
          <w:p w14:paraId="248F5148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d Rank</w:t>
            </w:r>
          </w:p>
          <w:p w14:paraId="292DEC0F" w14:textId="77777777" w:rsidR="001D3F02" w:rsidRPr="006E69D0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wo-tailed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1C5B811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333BFD" w14:textId="77777777" w:rsidR="001D3F02" w:rsidRDefault="001D3F02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91549E" w14:textId="77777777" w:rsidR="001D3F02" w:rsidRDefault="001D3F02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68070C" w14:textId="77777777" w:rsidR="001D3F02" w:rsidRPr="006E69D0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30E2FC13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ED3EE5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929070" w14:textId="77777777" w:rsidR="001D3F02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0685B8" w14:textId="3180EEB3" w:rsidR="001D3F02" w:rsidRPr="006E69D0" w:rsidRDefault="007653E6" w:rsidP="009F2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</w:tc>
      </w:tr>
      <w:tr w:rsidR="001D3F02" w:rsidRPr="006E69D0" w14:paraId="3F8CD0A5" w14:textId="77777777" w:rsidTr="004155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5D0318B7" w14:textId="77777777" w:rsidR="001D3F02" w:rsidRPr="006E69D0" w:rsidRDefault="001D3F02" w:rsidP="0041557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5AD8091C" w14:textId="77777777" w:rsidR="001D3F02" w:rsidRPr="006E69D0" w:rsidRDefault="001D3F02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2CE24ED7" w14:textId="77777777" w:rsidR="001D3F02" w:rsidRPr="006E69D0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0F75584" w14:textId="77777777" w:rsidR="001D3F02" w:rsidRPr="006E69D0" w:rsidRDefault="001D3F02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2B986067" w14:textId="77777777" w:rsidR="001D3F02" w:rsidRPr="006E69D0" w:rsidRDefault="001D3F02" w:rsidP="0041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0FB712C8" w14:textId="77777777" w:rsidR="001D3F02" w:rsidRPr="006E69D0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7D584CF2" w14:textId="77777777" w:rsidR="001D3F02" w:rsidRPr="006E69D0" w:rsidRDefault="001D3F02" w:rsidP="00415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14D3DF6" w14:textId="711A0FD0" w:rsidR="00F542DB" w:rsidRDefault="00F542DB" w:rsidP="00F542DB">
      <w:pPr>
        <w:rPr>
          <w:rFonts w:ascii="Times New Roman" w:hAnsi="Times New Roman" w:cs="Times New Roman"/>
        </w:rPr>
      </w:pPr>
    </w:p>
    <w:tbl>
      <w:tblPr>
        <w:tblStyle w:val="GridTable2"/>
        <w:tblW w:w="0" w:type="auto"/>
        <w:tblLook w:val="06A0" w:firstRow="1" w:lastRow="0" w:firstColumn="1" w:lastColumn="0" w:noHBand="1" w:noVBand="1"/>
      </w:tblPr>
      <w:tblGrid>
        <w:gridCol w:w="843"/>
        <w:gridCol w:w="2814"/>
        <w:gridCol w:w="446"/>
        <w:gridCol w:w="936"/>
        <w:gridCol w:w="1876"/>
        <w:gridCol w:w="1433"/>
        <w:gridCol w:w="1012"/>
      </w:tblGrid>
      <w:tr w:rsidR="00F542DB" w:rsidRPr="006E69D0" w14:paraId="11442FE7" w14:textId="77777777" w:rsidTr="005A7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0B4EC3D0" w14:textId="77777777" w:rsidR="00F542DB" w:rsidRPr="006E69D0" w:rsidRDefault="00F542DB" w:rsidP="005A7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Figure</w:t>
            </w:r>
          </w:p>
        </w:tc>
        <w:tc>
          <w:tcPr>
            <w:tcW w:w="2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BAB3F0" w14:textId="77777777" w:rsidR="00F542DB" w:rsidRPr="006E69D0" w:rsidRDefault="00F542DB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E69D0">
              <w:rPr>
                <w:rFonts w:ascii="Times New Roman" w:hAnsi="Times New Roman" w:cs="Times New Roman"/>
                <w:b w:val="0"/>
                <w:bCs w:val="0"/>
              </w:rPr>
              <w:t>Con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Pr="006E69D0">
              <w:rPr>
                <w:rFonts w:ascii="Times New Roman" w:hAnsi="Times New Roman" w:cs="Times New Roman"/>
                <w:b w:val="0"/>
                <w:bCs w:val="0"/>
              </w:rPr>
              <w:t>tion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95FE6E" w14:textId="77777777" w:rsidR="00F542DB" w:rsidRPr="006E69D0" w:rsidRDefault="00F542DB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#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4E83FA" w14:textId="77777777" w:rsidR="00F542DB" w:rsidRPr="006E69D0" w:rsidRDefault="00F542DB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ple Size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29C247" w14:textId="77777777" w:rsidR="00F542DB" w:rsidRDefault="00F542DB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Statistical </w:t>
            </w:r>
          </w:p>
          <w:p w14:paraId="5D0EBC1A" w14:textId="77777777" w:rsidR="00F542DB" w:rsidRPr="006E69D0" w:rsidRDefault="00F542DB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es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530A47" w14:textId="77777777" w:rsidR="00F542DB" w:rsidRPr="006E69D0" w:rsidRDefault="00F542DB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ariso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</w:tcBorders>
          </w:tcPr>
          <w:p w14:paraId="21BE014A" w14:textId="77777777" w:rsidR="00F542DB" w:rsidRPr="006E69D0" w:rsidRDefault="00F542DB" w:rsidP="005A72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F542DB" w:rsidRPr="006E69D0" w14:paraId="0095D35A" w14:textId="77777777" w:rsidTr="005A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single" w:sz="12" w:space="0" w:color="666666" w:themeColor="text1" w:themeTint="99"/>
              <w:bottom w:val="nil"/>
            </w:tcBorders>
          </w:tcPr>
          <w:p w14:paraId="7FEE7759" w14:textId="426AA56B" w:rsidR="00F542DB" w:rsidRPr="00F542DB" w:rsidRDefault="00F542DB" w:rsidP="005A7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542DB">
              <w:rPr>
                <w:rFonts w:ascii="Times New Roman" w:hAnsi="Times New Roman" w:cs="Times New Roman"/>
                <w:b w:val="0"/>
                <w:bCs w:val="0"/>
              </w:rPr>
              <w:lastRenderedPageBreak/>
              <w:t>S</w:t>
            </w:r>
            <w:r w:rsidR="001217B1">
              <w:rPr>
                <w:rFonts w:ascii="Times New Roman" w:hAnsi="Times New Roman" w:cs="Times New Roman"/>
                <w:b w:val="0"/>
                <w:bCs w:val="0"/>
              </w:rPr>
              <w:t>8</w:t>
            </w:r>
            <w:r w:rsidRPr="00F542DB">
              <w:rPr>
                <w:rFonts w:ascii="Times New Roman" w:hAnsi="Times New Roman" w:cs="Times New Roman"/>
                <w:b w:val="0"/>
                <w:bCs w:val="0"/>
              </w:rPr>
              <w:t>d</w:t>
            </w:r>
          </w:p>
        </w:tc>
        <w:tc>
          <w:tcPr>
            <w:tcW w:w="2842" w:type="dxa"/>
            <w:tcBorders>
              <w:top w:val="single" w:sz="12" w:space="0" w:color="666666" w:themeColor="text1" w:themeTint="99"/>
              <w:bottom w:val="nil"/>
            </w:tcBorders>
          </w:tcPr>
          <w:p w14:paraId="7A6587A4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24119797" w14:textId="77777777" w:rsidR="00F542DB" w:rsidRPr="006E69D0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</w:tc>
        <w:tc>
          <w:tcPr>
            <w:tcW w:w="448" w:type="dxa"/>
            <w:tcBorders>
              <w:top w:val="single" w:sz="12" w:space="0" w:color="666666" w:themeColor="text1" w:themeTint="99"/>
              <w:bottom w:val="nil"/>
            </w:tcBorders>
          </w:tcPr>
          <w:p w14:paraId="51F13CD1" w14:textId="77777777" w:rsidR="00F542DB" w:rsidRPr="006E69D0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6" w:type="dxa"/>
            <w:tcBorders>
              <w:top w:val="single" w:sz="12" w:space="0" w:color="666666" w:themeColor="text1" w:themeTint="99"/>
              <w:bottom w:val="nil"/>
            </w:tcBorders>
          </w:tcPr>
          <w:p w14:paraId="2EB70A46" w14:textId="3B39B179" w:rsidR="00F542DB" w:rsidRPr="006E69D0" w:rsidRDefault="007653E6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542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4" w:type="dxa"/>
            <w:tcBorders>
              <w:top w:val="single" w:sz="12" w:space="0" w:color="666666" w:themeColor="text1" w:themeTint="99"/>
              <w:bottom w:val="nil"/>
            </w:tcBorders>
          </w:tcPr>
          <w:p w14:paraId="3F11EBEF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-way</w:t>
            </w:r>
          </w:p>
          <w:p w14:paraId="2D94F4C2" w14:textId="77777777" w:rsidR="00F542DB" w:rsidRPr="006E69D0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34" w:type="dxa"/>
            <w:tcBorders>
              <w:top w:val="single" w:sz="12" w:space="0" w:color="666666" w:themeColor="text1" w:themeTint="99"/>
              <w:bottom w:val="nil"/>
            </w:tcBorders>
          </w:tcPr>
          <w:p w14:paraId="467E9483" w14:textId="77777777" w:rsidR="00F542DB" w:rsidRPr="006E69D0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v 2</w:t>
            </w:r>
          </w:p>
        </w:tc>
        <w:tc>
          <w:tcPr>
            <w:tcW w:w="973" w:type="dxa"/>
            <w:tcBorders>
              <w:top w:val="single" w:sz="12" w:space="0" w:color="666666" w:themeColor="text1" w:themeTint="99"/>
              <w:bottom w:val="nil"/>
            </w:tcBorders>
          </w:tcPr>
          <w:p w14:paraId="01143DDC" w14:textId="201F3400" w:rsidR="00F542DB" w:rsidRPr="006E69D0" w:rsidRDefault="007653E6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2</w:t>
            </w:r>
          </w:p>
        </w:tc>
      </w:tr>
      <w:tr w:rsidR="00F542DB" w:rsidRPr="006E69D0" w14:paraId="342F078C" w14:textId="77777777" w:rsidTr="005A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nil"/>
            </w:tcBorders>
          </w:tcPr>
          <w:p w14:paraId="0ED9E08B" w14:textId="77777777" w:rsidR="00F542DB" w:rsidRPr="006E69D0" w:rsidRDefault="00F542DB" w:rsidP="005A7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nil"/>
            </w:tcBorders>
          </w:tcPr>
          <w:p w14:paraId="5787DFFD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ty group –</w:t>
            </w:r>
          </w:p>
          <w:p w14:paraId="12A8D3E7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  <w:p w14:paraId="71D5FEC3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9B615F" w14:textId="10FA04C0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-SS2 group –</w:t>
            </w:r>
          </w:p>
          <w:p w14:paraId="18F34DF5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</w:t>
            </w:r>
          </w:p>
          <w:p w14:paraId="49027EAE" w14:textId="6D6C2DCE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-SS2 group –</w:t>
            </w:r>
          </w:p>
          <w:p w14:paraId="7FC2A868" w14:textId="77777777" w:rsidR="00F542DB" w:rsidRPr="00EF3395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448" w:type="dxa"/>
            <w:tcBorders>
              <w:top w:val="nil"/>
              <w:bottom w:val="nil"/>
            </w:tcBorders>
          </w:tcPr>
          <w:p w14:paraId="69C39DC2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087FE9C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3F6610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3B40EA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7362752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8F7E94" w14:textId="77777777" w:rsidR="00F542DB" w:rsidRPr="006E69D0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2F7F577" w14:textId="377C16B4" w:rsidR="00F542DB" w:rsidRDefault="007653E6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542DB">
              <w:rPr>
                <w:rFonts w:ascii="Times New Roman" w:hAnsi="Times New Roman" w:cs="Times New Roman"/>
              </w:rPr>
              <w:t>2</w:t>
            </w:r>
          </w:p>
          <w:p w14:paraId="5D90C041" w14:textId="77777777" w:rsidR="00F542DB" w:rsidRDefault="00F542DB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2C5848" w14:textId="77777777" w:rsidR="00F542DB" w:rsidRDefault="00F542DB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436D63" w14:textId="612BC39D" w:rsidR="00F542DB" w:rsidRDefault="007653E6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72C867BF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41031A" w14:textId="6670820E" w:rsidR="00F542DB" w:rsidRPr="006E69D0" w:rsidRDefault="007653E6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1220A18A" w14:textId="350EFFE2" w:rsidR="00F542DB" w:rsidRPr="006E69D0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timulus x Genotype, P</w:t>
            </w:r>
            <w:r w:rsidR="00D54247">
              <w:rPr>
                <w:rFonts w:ascii="Times New Roman" w:hAnsi="Times New Roman" w:cs="Times New Roman"/>
              </w:rPr>
              <w:t xml:space="preserve"> = 0.0080</w:t>
            </w:r>
            <w:r>
              <w:rPr>
                <w:rFonts w:ascii="Times New Roman" w:hAnsi="Times New Roman" w:cs="Times New Roman"/>
              </w:rPr>
              <w:t>; Stimulus, P</w:t>
            </w:r>
            <w:r w:rsidR="00D54247">
              <w:rPr>
                <w:rFonts w:ascii="Times New Roman" w:hAnsi="Times New Roman" w:cs="Times New Roman"/>
              </w:rPr>
              <w:t xml:space="preserve"> = 0.0004</w:t>
            </w:r>
            <w:r>
              <w:rPr>
                <w:rFonts w:ascii="Times New Roman" w:hAnsi="Times New Roman" w:cs="Times New Roman"/>
              </w:rPr>
              <w:t>; Genotype, P</w:t>
            </w:r>
            <w:r w:rsidR="00D54247">
              <w:rPr>
                <w:rFonts w:ascii="Times New Roman" w:hAnsi="Times New Roman" w:cs="Times New Roman"/>
              </w:rPr>
              <w:t xml:space="preserve"> = 0.0181</w:t>
            </w:r>
            <w:r>
              <w:rPr>
                <w:rFonts w:ascii="Times New Roman" w:hAnsi="Times New Roman" w:cs="Times New Roman"/>
              </w:rPr>
              <w:t xml:space="preserve">; Experiment, P </w:t>
            </w:r>
            <w:r w:rsidR="00D54247"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8E1DB3E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A47E29" w14:textId="77777777" w:rsidR="00F542DB" w:rsidRDefault="00F542DB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88E447" w14:textId="77777777" w:rsidR="00F542DB" w:rsidRDefault="00F542DB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AA5B86" w14:textId="77777777" w:rsidR="00F542DB" w:rsidRPr="006E69D0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v 4 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14:paraId="5885F474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FFD8A3" w14:textId="77777777" w:rsidR="00F542DB" w:rsidRDefault="00F542DB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26BE87" w14:textId="77777777" w:rsidR="00F542DB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D2FFA2" w14:textId="1346E1A7" w:rsidR="00F542DB" w:rsidRDefault="007653E6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14A5B575" w14:textId="77777777" w:rsidR="00F542DB" w:rsidRPr="006E69D0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542DB" w:rsidRPr="006E69D0" w14:paraId="16BFA1AB" w14:textId="77777777" w:rsidTr="005A7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  <w:tcBorders>
              <w:top w:val="nil"/>
              <w:bottom w:val="single" w:sz="4" w:space="0" w:color="auto"/>
            </w:tcBorders>
          </w:tcPr>
          <w:p w14:paraId="0B4148A0" w14:textId="77777777" w:rsidR="00F542DB" w:rsidRPr="006E69D0" w:rsidRDefault="00F542DB" w:rsidP="005A721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</w:tcPr>
          <w:p w14:paraId="628BCF88" w14:textId="77777777" w:rsidR="00F542DB" w:rsidRPr="006E69D0" w:rsidRDefault="00F542DB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</w:tcPr>
          <w:p w14:paraId="28A57118" w14:textId="77777777" w:rsidR="00F542DB" w:rsidRPr="006E69D0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DF073A4" w14:textId="77777777" w:rsidR="00F542DB" w:rsidRPr="006E69D0" w:rsidRDefault="00F542DB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3C91572F" w14:textId="77777777" w:rsidR="00F542DB" w:rsidRPr="006E69D0" w:rsidRDefault="00F542DB" w:rsidP="005A7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2ECA829D" w14:textId="77777777" w:rsidR="00F542DB" w:rsidRPr="006E69D0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2A018107" w14:textId="77777777" w:rsidR="00F542DB" w:rsidRPr="006E69D0" w:rsidRDefault="00F542DB" w:rsidP="005A7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82CC7E9" w14:textId="77777777" w:rsidR="00F542DB" w:rsidRDefault="00F542DB">
      <w:pPr>
        <w:rPr>
          <w:rFonts w:ascii="Times New Roman" w:hAnsi="Times New Roman" w:cs="Times New Roman"/>
        </w:rPr>
      </w:pPr>
    </w:p>
    <w:p w14:paraId="258E7CDE" w14:textId="4046C63B" w:rsidR="001217B1" w:rsidRPr="001D3F02" w:rsidRDefault="00A1673E" w:rsidP="001217B1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36: Genotypes for </w:t>
      </w:r>
      <w:r w:rsidR="001217B1" w:rsidRPr="00D2471A">
        <w:rPr>
          <w:rFonts w:ascii="Times New Roman" w:hAnsi="Times New Roman" w:cs="Times New Roman"/>
          <w:b/>
          <w:bCs/>
          <w:u w:val="single"/>
        </w:rPr>
        <w:t xml:space="preserve">Extended Data Figure </w:t>
      </w:r>
      <w:r w:rsidR="001217B1">
        <w:rPr>
          <w:rFonts w:ascii="Times New Roman" w:hAnsi="Times New Roman" w:cs="Times New Roman"/>
          <w:b/>
          <w:bCs/>
          <w:u w:val="single"/>
        </w:rPr>
        <w:t>8f</w:t>
      </w:r>
    </w:p>
    <w:p w14:paraId="4365C3DC" w14:textId="77777777" w:rsidR="001217B1" w:rsidRDefault="001217B1" w:rsidP="00273CD6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565"/>
        <w:gridCol w:w="3150"/>
      </w:tblGrid>
      <w:tr w:rsidR="001217B1" w:rsidRPr="00FA3328" w14:paraId="2C6AC57B" w14:textId="77777777" w:rsidTr="005A7214">
        <w:tc>
          <w:tcPr>
            <w:tcW w:w="6565" w:type="dxa"/>
            <w:tcBorders>
              <w:bottom w:val="single" w:sz="12" w:space="0" w:color="auto"/>
            </w:tcBorders>
          </w:tcPr>
          <w:p w14:paraId="2DA5ECF2" w14:textId="77777777" w:rsidR="001217B1" w:rsidRPr="00FA3328" w:rsidRDefault="001217B1" w:rsidP="005A7214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14:paraId="517FBC61" w14:textId="77777777" w:rsidR="001217B1" w:rsidRPr="00FA3328" w:rsidRDefault="001217B1" w:rsidP="005A7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D00564" w:rsidRPr="000E5394" w14:paraId="24A7F39F" w14:textId="77777777" w:rsidTr="005A7214">
        <w:tc>
          <w:tcPr>
            <w:tcW w:w="6565" w:type="dxa"/>
          </w:tcPr>
          <w:p w14:paraId="1726DD46" w14:textId="3BEEDB22" w:rsidR="00D00564" w:rsidRPr="000E5394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;+/ 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Pp65A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Zp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GtACR1-EYF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BP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DBD</w:t>
            </w:r>
          </w:p>
        </w:tc>
        <w:tc>
          <w:tcPr>
            <w:tcW w:w="3150" w:type="dxa"/>
          </w:tcPr>
          <w:p w14:paraId="490374E3" w14:textId="6603035E" w:rsidR="00D00564" w:rsidRPr="000E5394" w:rsidRDefault="00D00564" w:rsidP="00D00564">
            <w:pPr>
              <w:rPr>
                <w:rFonts w:ascii="Times New Roman" w:hAnsi="Times New Roman" w:cs="Times New Roman"/>
                <w:b/>
                <w:bCs/>
              </w:rPr>
            </w:pPr>
            <w:r w:rsidRPr="000E5394">
              <w:rPr>
                <w:rFonts w:ascii="Times New Roman" w:hAnsi="Times New Roman" w:cs="Times New Roman"/>
                <w:color w:val="000000" w:themeColor="text1"/>
              </w:rPr>
              <w:t xml:space="preserve">empty &gt; </w:t>
            </w:r>
            <w:proofErr w:type="spellStart"/>
            <w:r w:rsidRPr="000E5394">
              <w:rPr>
                <w:rFonts w:ascii="Times New Roman" w:hAnsi="Times New Roman" w:cs="Times New Roman"/>
                <w:color w:val="000000" w:themeColor="text1"/>
              </w:rPr>
              <w:t>GtAC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empty group)</w:t>
            </w:r>
          </w:p>
        </w:tc>
      </w:tr>
      <w:tr w:rsidR="00D00564" w14:paraId="571ECF61" w14:textId="77777777" w:rsidTr="005A7214">
        <w:tc>
          <w:tcPr>
            <w:tcW w:w="6565" w:type="dxa"/>
          </w:tcPr>
          <w:p w14:paraId="5A39D55B" w14:textId="04658E6D" w:rsidR="00D00564" w:rsidRPr="00740D2D" w:rsidRDefault="00D00564" w:rsidP="00D00564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+/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1H09-p65ADZ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AS-GtACR1-EYF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3150" w:type="dxa"/>
          </w:tcPr>
          <w:p w14:paraId="77BADF8B" w14:textId="25FCD120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</w:t>
            </w:r>
            <w:r w:rsidRPr="00500AE1">
              <w:rPr>
                <w:rFonts w:ascii="Times New Roman" w:hAnsi="Times New Roman" w:cs="Times New Roman"/>
              </w:rPr>
              <w:t xml:space="preserve"> &gt; </w:t>
            </w:r>
            <w:proofErr w:type="spellStart"/>
            <w:r w:rsidRPr="00500AE1">
              <w:rPr>
                <w:rFonts w:ascii="Times New Roman" w:hAnsi="Times New Roman" w:cs="Times New Roman"/>
              </w:rPr>
              <w:t>GtACR</w:t>
            </w:r>
            <w:proofErr w:type="spellEnd"/>
            <w:r>
              <w:rPr>
                <w:rFonts w:ascii="Times New Roman" w:hAnsi="Times New Roman" w:cs="Times New Roman"/>
              </w:rPr>
              <w:t xml:space="preserve"> (TuTuA_2 group)</w:t>
            </w:r>
          </w:p>
        </w:tc>
      </w:tr>
    </w:tbl>
    <w:p w14:paraId="1F50258E" w14:textId="77777777" w:rsidR="001217B1" w:rsidRDefault="001217B1" w:rsidP="00273CD6">
      <w:pPr>
        <w:rPr>
          <w:rFonts w:ascii="Times New Roman" w:hAnsi="Times New Roman" w:cs="Times New Roman"/>
          <w:b/>
          <w:bCs/>
          <w:u w:val="single"/>
        </w:rPr>
      </w:pPr>
    </w:p>
    <w:p w14:paraId="05979D25" w14:textId="6DB30B4A" w:rsidR="00273CD6" w:rsidRPr="001D3F02" w:rsidRDefault="00A1673E" w:rsidP="00273CD6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upplementary Table 37: Genotypes for </w:t>
      </w:r>
      <w:r w:rsidR="00273CD6" w:rsidRPr="00D2471A">
        <w:rPr>
          <w:rFonts w:ascii="Times New Roman" w:hAnsi="Times New Roman" w:cs="Times New Roman"/>
          <w:b/>
          <w:bCs/>
          <w:u w:val="single"/>
        </w:rPr>
        <w:t xml:space="preserve">Extended Data Figure </w:t>
      </w:r>
      <w:r w:rsidR="001217B1">
        <w:rPr>
          <w:rFonts w:ascii="Times New Roman" w:hAnsi="Times New Roman" w:cs="Times New Roman"/>
          <w:b/>
          <w:bCs/>
          <w:u w:val="single"/>
        </w:rPr>
        <w:t>9</w:t>
      </w:r>
    </w:p>
    <w:p w14:paraId="67641572" w14:textId="77777777" w:rsidR="00273CD6" w:rsidRDefault="00273CD6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312"/>
        <w:gridCol w:w="2703"/>
        <w:gridCol w:w="2700"/>
      </w:tblGrid>
      <w:tr w:rsidR="00273CD6" w14:paraId="1AB094C1" w14:textId="77777777" w:rsidTr="001C67DA">
        <w:tc>
          <w:tcPr>
            <w:tcW w:w="4312" w:type="dxa"/>
            <w:tcBorders>
              <w:bottom w:val="single" w:sz="12" w:space="0" w:color="auto"/>
            </w:tcBorders>
          </w:tcPr>
          <w:p w14:paraId="24CC910E" w14:textId="77777777" w:rsidR="00273CD6" w:rsidRPr="00FA3328" w:rsidRDefault="00273CD6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2703" w:type="dxa"/>
            <w:tcBorders>
              <w:bottom w:val="single" w:sz="12" w:space="0" w:color="auto"/>
            </w:tcBorders>
          </w:tcPr>
          <w:p w14:paraId="56E57B0F" w14:textId="372645AC" w:rsidR="00273CD6" w:rsidRPr="00FA3328" w:rsidRDefault="00273CD6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 xml:space="preserve">Cells </w:t>
            </w:r>
            <w:r>
              <w:rPr>
                <w:rFonts w:ascii="Times New Roman" w:hAnsi="Times New Roman" w:cs="Times New Roman"/>
              </w:rPr>
              <w:t>Recorded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14:paraId="3CAED866" w14:textId="77777777" w:rsidR="00273CD6" w:rsidRPr="00FA3328" w:rsidRDefault="00273CD6" w:rsidP="001C67DA">
            <w:pPr>
              <w:rPr>
                <w:rFonts w:ascii="Times New Roman" w:hAnsi="Times New Roman" w:cs="Times New Roman"/>
              </w:rPr>
            </w:pPr>
            <w:r w:rsidRPr="00FA3328">
              <w:rPr>
                <w:rFonts w:ascii="Times New Roman" w:hAnsi="Times New Roman" w:cs="Times New Roman"/>
              </w:rPr>
              <w:t>Stable split name</w:t>
            </w:r>
          </w:p>
        </w:tc>
      </w:tr>
      <w:tr w:rsidR="00D00564" w14:paraId="20700167" w14:textId="77777777" w:rsidTr="001C67DA">
        <w:tc>
          <w:tcPr>
            <w:tcW w:w="4312" w:type="dxa"/>
            <w:tcBorders>
              <w:top w:val="single" w:sz="12" w:space="0" w:color="auto"/>
            </w:tcBorders>
          </w:tcPr>
          <w:p w14:paraId="03475F79" w14:textId="014C1854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+/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T061221-p65ADZp; pJFRC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</w:t>
            </w:r>
            <w:r w:rsidRPr="001D26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-10XUAS-IVS-Syn21-GFP-p10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8C12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  <w:tcBorders>
              <w:top w:val="single" w:sz="12" w:space="0" w:color="auto"/>
            </w:tcBorders>
          </w:tcPr>
          <w:p w14:paraId="642650A3" w14:textId="4ECEDD86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1</w:t>
            </w:r>
          </w:p>
        </w:tc>
        <w:tc>
          <w:tcPr>
            <w:tcW w:w="2700" w:type="dxa"/>
            <w:tcBorders>
              <w:top w:val="single" w:sz="12" w:space="0" w:color="auto"/>
            </w:tcBorders>
          </w:tcPr>
          <w:p w14:paraId="2CF07973" w14:textId="569AF401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02</w:t>
            </w:r>
          </w:p>
        </w:tc>
      </w:tr>
      <w:tr w:rsidR="00D00564" w14:paraId="738B114D" w14:textId="77777777" w:rsidTr="001C67DA">
        <w:tc>
          <w:tcPr>
            <w:tcW w:w="4312" w:type="dxa"/>
          </w:tcPr>
          <w:p w14:paraId="03F290FB" w14:textId="4FAF2426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A01FD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;+/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1H09-p65ADZp; pJFRC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</w:t>
            </w:r>
            <w:r w:rsidRPr="001D261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-10XUAS-IVS-Syn21-GFP-p10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 R</w:t>
            </w:r>
            <w:r w:rsidRPr="00740D2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4C04-Zp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4DBD</w:t>
            </w:r>
          </w:p>
        </w:tc>
        <w:tc>
          <w:tcPr>
            <w:tcW w:w="2703" w:type="dxa"/>
          </w:tcPr>
          <w:p w14:paraId="0BB0A861" w14:textId="69BE2414" w:rsidR="00D00564" w:rsidRDefault="00D00564" w:rsidP="00D00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TuA_2</w:t>
            </w:r>
          </w:p>
        </w:tc>
        <w:tc>
          <w:tcPr>
            <w:tcW w:w="2700" w:type="dxa"/>
          </w:tcPr>
          <w:p w14:paraId="133857C0" w14:textId="119E402B" w:rsidR="00D00564" w:rsidRDefault="00D00564" w:rsidP="00D00564">
            <w:pPr>
              <w:rPr>
                <w:rFonts w:ascii="Times New Roman" w:hAnsi="Times New Roman" w:cs="Times New Roman"/>
              </w:rPr>
            </w:pP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S774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</w:t>
            </w:r>
            <w:r w:rsidRPr="00740D2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</w:p>
        </w:tc>
      </w:tr>
    </w:tbl>
    <w:p w14:paraId="73126C2B" w14:textId="77777777" w:rsidR="00273CD6" w:rsidRPr="00EF3395" w:rsidRDefault="00273CD6">
      <w:pPr>
        <w:rPr>
          <w:rFonts w:ascii="Times New Roman" w:hAnsi="Times New Roman" w:cs="Times New Roman"/>
        </w:rPr>
      </w:pPr>
    </w:p>
    <w:sectPr w:rsidR="00273CD6" w:rsidRPr="00EF3395" w:rsidSect="001A46D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B026C0" w14:textId="77777777" w:rsidR="001002C8" w:rsidRDefault="001002C8" w:rsidP="00532954">
      <w:r>
        <w:separator/>
      </w:r>
    </w:p>
  </w:endnote>
  <w:endnote w:type="continuationSeparator" w:id="0">
    <w:p w14:paraId="67821A33" w14:textId="77777777" w:rsidR="001002C8" w:rsidRDefault="001002C8" w:rsidP="00532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45524592"/>
      <w:docPartObj>
        <w:docPartGallery w:val="Page Numbers (Bottom of Page)"/>
        <w:docPartUnique/>
      </w:docPartObj>
    </w:sdtPr>
    <w:sdtContent>
      <w:p w14:paraId="6C7AFC7F" w14:textId="30A8C076" w:rsidR="00532954" w:rsidRDefault="00532954" w:rsidP="005033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93062450"/>
      <w:docPartObj>
        <w:docPartGallery w:val="Page Numbers (Bottom of Page)"/>
        <w:docPartUnique/>
      </w:docPartObj>
    </w:sdtPr>
    <w:sdtContent>
      <w:p w14:paraId="7E4F2FD4" w14:textId="50D7C0B6" w:rsidR="00532954" w:rsidRDefault="00532954" w:rsidP="005033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3AA169" w14:textId="77777777" w:rsidR="00532954" w:rsidRDefault="00532954" w:rsidP="005329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70465659"/>
      <w:docPartObj>
        <w:docPartGallery w:val="Page Numbers (Bottom of Page)"/>
        <w:docPartUnique/>
      </w:docPartObj>
    </w:sdtPr>
    <w:sdtContent>
      <w:p w14:paraId="676F5A12" w14:textId="2C197C16" w:rsidR="00532954" w:rsidRDefault="00532954" w:rsidP="00532954">
        <w:pPr>
          <w:pStyle w:val="Footer"/>
          <w:framePr w:wrap="none" w:vAnchor="text" w:hAnchor="margin" w:xAlign="center" w:y="1"/>
          <w:rPr>
            <w:rStyle w:val="PageNumber"/>
          </w:rPr>
        </w:pPr>
        <w:r w:rsidRPr="00532954">
          <w:rPr>
            <w:rStyle w:val="PageNumber"/>
            <w:rFonts w:ascii="Times New Roman" w:hAnsi="Times New Roman" w:cs="Times New Roman"/>
          </w:rPr>
          <w:fldChar w:fldCharType="begin"/>
        </w:r>
        <w:r w:rsidRPr="0053295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32954">
          <w:rPr>
            <w:rStyle w:val="PageNumber"/>
            <w:rFonts w:ascii="Times New Roman" w:hAnsi="Times New Roman" w:cs="Times New Roman"/>
          </w:rPr>
          <w:fldChar w:fldCharType="separate"/>
        </w:r>
        <w:r w:rsidRPr="00532954">
          <w:rPr>
            <w:rStyle w:val="PageNumber"/>
            <w:rFonts w:ascii="Times New Roman" w:hAnsi="Times New Roman" w:cs="Times New Roman"/>
            <w:noProof/>
          </w:rPr>
          <w:t>1</w:t>
        </w:r>
        <w:r w:rsidRPr="0053295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EF63C2D" w14:textId="77777777" w:rsidR="00532954" w:rsidRDefault="00532954" w:rsidP="005329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6AB550" w14:textId="77777777" w:rsidR="001002C8" w:rsidRDefault="001002C8" w:rsidP="00532954">
      <w:r>
        <w:separator/>
      </w:r>
    </w:p>
  </w:footnote>
  <w:footnote w:type="continuationSeparator" w:id="0">
    <w:p w14:paraId="2939F7E5" w14:textId="77777777" w:rsidR="001002C8" w:rsidRDefault="001002C8" w:rsidP="005329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D04E8"/>
    <w:multiLevelType w:val="hybridMultilevel"/>
    <w:tmpl w:val="EE46A7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929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73B"/>
    <w:rsid w:val="00070D40"/>
    <w:rsid w:val="000755F6"/>
    <w:rsid w:val="00081F04"/>
    <w:rsid w:val="00082197"/>
    <w:rsid w:val="000A3592"/>
    <w:rsid w:val="000B5449"/>
    <w:rsid w:val="000B6A15"/>
    <w:rsid w:val="000C36B9"/>
    <w:rsid w:val="000E5394"/>
    <w:rsid w:val="000F162C"/>
    <w:rsid w:val="001002C8"/>
    <w:rsid w:val="001217B1"/>
    <w:rsid w:val="0012401A"/>
    <w:rsid w:val="001524ED"/>
    <w:rsid w:val="001564C2"/>
    <w:rsid w:val="001644E6"/>
    <w:rsid w:val="00180807"/>
    <w:rsid w:val="00190E56"/>
    <w:rsid w:val="001A46DC"/>
    <w:rsid w:val="001C518D"/>
    <w:rsid w:val="001D3F02"/>
    <w:rsid w:val="00225487"/>
    <w:rsid w:val="0023109E"/>
    <w:rsid w:val="00240A90"/>
    <w:rsid w:val="002653E6"/>
    <w:rsid w:val="00272B5A"/>
    <w:rsid w:val="00273CD6"/>
    <w:rsid w:val="00274BBC"/>
    <w:rsid w:val="00286BD9"/>
    <w:rsid w:val="002A1724"/>
    <w:rsid w:val="002C29C7"/>
    <w:rsid w:val="003010BE"/>
    <w:rsid w:val="003102FE"/>
    <w:rsid w:val="003124FB"/>
    <w:rsid w:val="0031622F"/>
    <w:rsid w:val="003243E0"/>
    <w:rsid w:val="00350AC2"/>
    <w:rsid w:val="0035428F"/>
    <w:rsid w:val="00386E7D"/>
    <w:rsid w:val="003901CC"/>
    <w:rsid w:val="00394265"/>
    <w:rsid w:val="003D4009"/>
    <w:rsid w:val="003E495C"/>
    <w:rsid w:val="003E5996"/>
    <w:rsid w:val="003F5AF2"/>
    <w:rsid w:val="00401315"/>
    <w:rsid w:val="004103D1"/>
    <w:rsid w:val="004327B0"/>
    <w:rsid w:val="00433733"/>
    <w:rsid w:val="00443FEE"/>
    <w:rsid w:val="00445D83"/>
    <w:rsid w:val="00476459"/>
    <w:rsid w:val="004B66AC"/>
    <w:rsid w:val="004C0913"/>
    <w:rsid w:val="004C442A"/>
    <w:rsid w:val="004E513E"/>
    <w:rsid w:val="004F2FDF"/>
    <w:rsid w:val="004F6F66"/>
    <w:rsid w:val="00500AE1"/>
    <w:rsid w:val="00532954"/>
    <w:rsid w:val="00544F50"/>
    <w:rsid w:val="005466E5"/>
    <w:rsid w:val="005747E1"/>
    <w:rsid w:val="0058018B"/>
    <w:rsid w:val="005A7CF9"/>
    <w:rsid w:val="005B0182"/>
    <w:rsid w:val="006113BF"/>
    <w:rsid w:val="00647F84"/>
    <w:rsid w:val="0065189C"/>
    <w:rsid w:val="006707EA"/>
    <w:rsid w:val="00673B63"/>
    <w:rsid w:val="006C64B0"/>
    <w:rsid w:val="007061AF"/>
    <w:rsid w:val="0071496E"/>
    <w:rsid w:val="00721DA8"/>
    <w:rsid w:val="007258A2"/>
    <w:rsid w:val="00740CA8"/>
    <w:rsid w:val="00751440"/>
    <w:rsid w:val="007575A7"/>
    <w:rsid w:val="00761092"/>
    <w:rsid w:val="007637E9"/>
    <w:rsid w:val="007653E6"/>
    <w:rsid w:val="007800CD"/>
    <w:rsid w:val="00787A94"/>
    <w:rsid w:val="007F155F"/>
    <w:rsid w:val="007F51E2"/>
    <w:rsid w:val="0080305A"/>
    <w:rsid w:val="008156F7"/>
    <w:rsid w:val="00852156"/>
    <w:rsid w:val="008961DB"/>
    <w:rsid w:val="008B5F94"/>
    <w:rsid w:val="008C17DF"/>
    <w:rsid w:val="008F4810"/>
    <w:rsid w:val="00962A7C"/>
    <w:rsid w:val="00973253"/>
    <w:rsid w:val="00973DB9"/>
    <w:rsid w:val="0099319C"/>
    <w:rsid w:val="009A28B3"/>
    <w:rsid w:val="009D07BE"/>
    <w:rsid w:val="009E147F"/>
    <w:rsid w:val="009F1666"/>
    <w:rsid w:val="009F251E"/>
    <w:rsid w:val="009F4354"/>
    <w:rsid w:val="009F4A09"/>
    <w:rsid w:val="009F7870"/>
    <w:rsid w:val="00A1641E"/>
    <w:rsid w:val="00A1673E"/>
    <w:rsid w:val="00A76C13"/>
    <w:rsid w:val="00A80CA2"/>
    <w:rsid w:val="00AA41A8"/>
    <w:rsid w:val="00AB1895"/>
    <w:rsid w:val="00AE4CBE"/>
    <w:rsid w:val="00AE5102"/>
    <w:rsid w:val="00AF567E"/>
    <w:rsid w:val="00B06044"/>
    <w:rsid w:val="00B35000"/>
    <w:rsid w:val="00B44B51"/>
    <w:rsid w:val="00B50DAE"/>
    <w:rsid w:val="00B67AD3"/>
    <w:rsid w:val="00B722D2"/>
    <w:rsid w:val="00B84DF2"/>
    <w:rsid w:val="00BA1FA2"/>
    <w:rsid w:val="00BA5EAE"/>
    <w:rsid w:val="00BA7F93"/>
    <w:rsid w:val="00BC485A"/>
    <w:rsid w:val="00BE5AB1"/>
    <w:rsid w:val="00C235D7"/>
    <w:rsid w:val="00C449CF"/>
    <w:rsid w:val="00C72EBB"/>
    <w:rsid w:val="00CD5A2B"/>
    <w:rsid w:val="00CF7B67"/>
    <w:rsid w:val="00D00564"/>
    <w:rsid w:val="00D1173B"/>
    <w:rsid w:val="00D11D43"/>
    <w:rsid w:val="00D2471A"/>
    <w:rsid w:val="00D27EB3"/>
    <w:rsid w:val="00D35CCD"/>
    <w:rsid w:val="00D45695"/>
    <w:rsid w:val="00D54247"/>
    <w:rsid w:val="00D6078E"/>
    <w:rsid w:val="00D62043"/>
    <w:rsid w:val="00D70E91"/>
    <w:rsid w:val="00D8245C"/>
    <w:rsid w:val="00D846D9"/>
    <w:rsid w:val="00DB29D0"/>
    <w:rsid w:val="00DB41AF"/>
    <w:rsid w:val="00DE4EA9"/>
    <w:rsid w:val="00E01A73"/>
    <w:rsid w:val="00E23069"/>
    <w:rsid w:val="00E27B97"/>
    <w:rsid w:val="00E812FC"/>
    <w:rsid w:val="00EA00B7"/>
    <w:rsid w:val="00EC1384"/>
    <w:rsid w:val="00EC21B0"/>
    <w:rsid w:val="00ED41E2"/>
    <w:rsid w:val="00EF0B26"/>
    <w:rsid w:val="00EF0D9C"/>
    <w:rsid w:val="00EF3395"/>
    <w:rsid w:val="00F061EE"/>
    <w:rsid w:val="00F272EB"/>
    <w:rsid w:val="00F35F4D"/>
    <w:rsid w:val="00F4189B"/>
    <w:rsid w:val="00F4360A"/>
    <w:rsid w:val="00F4543B"/>
    <w:rsid w:val="00F542DB"/>
    <w:rsid w:val="00F63C5B"/>
    <w:rsid w:val="00F667FC"/>
    <w:rsid w:val="00F70783"/>
    <w:rsid w:val="00F97650"/>
    <w:rsid w:val="00FA3328"/>
    <w:rsid w:val="00FB6925"/>
    <w:rsid w:val="00FD4C25"/>
    <w:rsid w:val="00FD4FBD"/>
    <w:rsid w:val="00FD7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8C9A1"/>
  <w15:chartTrackingRefBased/>
  <w15:docId w15:val="{361A9817-97E6-2F45-8FEF-FBD18A288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17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7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7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7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7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7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7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7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7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7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7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7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7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7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7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7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7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7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7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7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7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7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7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7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7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7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7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7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73B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3102FE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747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7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7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7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7E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63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29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954"/>
  </w:style>
  <w:style w:type="character" w:styleId="PageNumber">
    <w:name w:val="page number"/>
    <w:basedOn w:val="DefaultParagraphFont"/>
    <w:uiPriority w:val="99"/>
    <w:semiHidden/>
    <w:unhideWhenUsed/>
    <w:rsid w:val="00532954"/>
  </w:style>
  <w:style w:type="paragraph" w:styleId="Header">
    <w:name w:val="header"/>
    <w:basedOn w:val="Normal"/>
    <w:link w:val="HeaderChar"/>
    <w:uiPriority w:val="99"/>
    <w:unhideWhenUsed/>
    <w:rsid w:val="005329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74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303</Words>
  <Characters>24532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tter, Katie</dc:creator>
  <cp:keywords/>
  <dc:description/>
  <cp:lastModifiedBy>Schretter, Katie</cp:lastModifiedBy>
  <cp:revision>2</cp:revision>
  <cp:lastPrinted>2024-10-10T22:07:00Z</cp:lastPrinted>
  <dcterms:created xsi:type="dcterms:W3CDTF">2024-10-11T00:34:00Z</dcterms:created>
  <dcterms:modified xsi:type="dcterms:W3CDTF">2024-10-11T00:34:00Z</dcterms:modified>
</cp:coreProperties>
</file>